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F6FC3" w14:textId="68AAA40B" w:rsidR="00123F80" w:rsidRDefault="00123F80" w:rsidP="00D467EA">
      <w:pPr>
        <w:spacing w:line="480" w:lineRule="auto"/>
        <w:sectPr w:rsidR="00123F80" w:rsidSect="00DA1B58">
          <w:footerReference w:type="default" r:id="rId11"/>
          <w:type w:val="continuous"/>
          <w:pgSz w:w="11907" w:h="16840" w:code="9"/>
          <w:pgMar w:top="720" w:right="720" w:bottom="720" w:left="720" w:header="709" w:footer="709" w:gutter="0"/>
          <w:lnNumType w:countBy="1" w:start="210" w:restart="continuous"/>
          <w:cols w:space="708"/>
          <w:docGrid w:linePitch="360"/>
        </w:sectPr>
      </w:pPr>
    </w:p>
    <w:p w14:paraId="0C9FC4D0" w14:textId="3DDD228A" w:rsidR="00C77D3A" w:rsidRDefault="00683357" w:rsidP="001D0BDB">
      <w:pPr>
        <w:pStyle w:val="Heading1"/>
        <w:spacing w:after="0" w:line="480" w:lineRule="auto"/>
      </w:pPr>
      <w:r>
        <w:t>Supplementary</w:t>
      </w:r>
      <w:r w:rsidR="0028166D">
        <w:t xml:space="preserve"> figures</w:t>
      </w:r>
    </w:p>
    <w:p w14:paraId="52839E12" w14:textId="77777777" w:rsidR="002615D9" w:rsidRDefault="002615D9" w:rsidP="00D467EA">
      <w:pPr>
        <w:spacing w:after="0" w:line="480" w:lineRule="auto"/>
        <w:jc w:val="center"/>
      </w:pPr>
      <w:r w:rsidRPr="00E7477F">
        <w:rPr>
          <w:noProof/>
        </w:rPr>
        <w:drawing>
          <wp:inline distT="0" distB="0" distL="0" distR="0" wp14:anchorId="6431A807" wp14:editId="6008029C">
            <wp:extent cx="6645910" cy="1873250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2AD7D64-7803-3123-C2AE-ECD8B88A15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2AD7D64-7803-3123-C2AE-ECD8B88A15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3FB72" w14:textId="415A789A" w:rsidR="002615D9" w:rsidRDefault="00D265AD" w:rsidP="00D467EA">
      <w:pPr>
        <w:pStyle w:val="Caption"/>
        <w:spacing w:line="480" w:lineRule="auto"/>
      </w:pPr>
      <w:bookmarkStart w:id="0" w:name="_Toc165887157"/>
      <w:bookmarkStart w:id="1" w:name="_Ref170898497"/>
      <w:r>
        <w:t>Figure S1.</w:t>
      </w:r>
      <w:r w:rsidR="002615D9">
        <w:t xml:space="preserve"> Maintenance</w:t>
      </w:r>
      <w:r w:rsidR="002615D9" w:rsidRPr="006409EF">
        <w:t xml:space="preserve"> in reach of Command Centre services</w:t>
      </w:r>
      <w:r w:rsidR="002615D9">
        <w:t>, by service type,</w:t>
      </w:r>
      <w:r w:rsidR="002615D9" w:rsidRPr="006409EF">
        <w:t xml:space="preserve"> over time, 201</w:t>
      </w:r>
      <w:r w:rsidR="002615D9">
        <w:t>2</w:t>
      </w:r>
      <w:r w:rsidR="002615D9" w:rsidRPr="006409EF">
        <w:t>-2023.</w:t>
      </w:r>
      <w:bookmarkEnd w:id="0"/>
      <w:bookmarkEnd w:id="1"/>
    </w:p>
    <w:p w14:paraId="16E21544" w14:textId="77777777" w:rsidR="002615D9" w:rsidRDefault="002615D9" w:rsidP="00D467EA">
      <w:pPr>
        <w:spacing w:after="0" w:line="480" w:lineRule="auto"/>
        <w:jc w:val="center"/>
      </w:pPr>
      <w:r w:rsidRPr="00194454">
        <w:rPr>
          <w:noProof/>
        </w:rPr>
        <w:drawing>
          <wp:inline distT="0" distB="0" distL="0" distR="0" wp14:anchorId="2E59145B" wp14:editId="2A6EC04D">
            <wp:extent cx="6645910" cy="1851025"/>
            <wp:effectExtent l="0" t="0" r="254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91180CC-2805-1235-F27C-815A9EC60D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91180CC-2805-1235-F27C-815A9EC60D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1DD6C" w14:textId="5543E366" w:rsidR="00683357" w:rsidRPr="00683357" w:rsidRDefault="002615D9" w:rsidP="00672E0A">
      <w:pPr>
        <w:pStyle w:val="Caption"/>
        <w:spacing w:line="480" w:lineRule="auto"/>
      </w:pPr>
      <w:bookmarkStart w:id="2" w:name="_Ref170898657"/>
      <w:r>
        <w:t>Figure</w:t>
      </w:r>
      <w:bookmarkEnd w:id="2"/>
      <w:r w:rsidR="00D265AD">
        <w:t xml:space="preserve"> S2. </w:t>
      </w:r>
      <w:r w:rsidRPr="001D3BEF">
        <w:t>Maintenance in reach of Command Centre services</w:t>
      </w:r>
      <w:r>
        <w:t>, by region,</w:t>
      </w:r>
      <w:r w:rsidRPr="001D3BEF">
        <w:t xml:space="preserve"> over time, 2012-2023.</w:t>
      </w:r>
    </w:p>
    <w:sectPr w:rsidR="00683357" w:rsidRPr="00683357" w:rsidSect="00DA1B58">
      <w:type w:val="continuous"/>
      <w:pgSz w:w="11907" w:h="16840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7741A" w14:textId="77777777" w:rsidR="008C6F2D" w:rsidRDefault="008C6F2D" w:rsidP="00E329B9">
      <w:pPr>
        <w:spacing w:after="0" w:line="240" w:lineRule="auto"/>
      </w:pPr>
      <w:r>
        <w:separator/>
      </w:r>
    </w:p>
  </w:endnote>
  <w:endnote w:type="continuationSeparator" w:id="0">
    <w:p w14:paraId="3D44406F" w14:textId="77777777" w:rsidR="008C6F2D" w:rsidRDefault="008C6F2D" w:rsidP="00E329B9">
      <w:pPr>
        <w:spacing w:after="0" w:line="240" w:lineRule="auto"/>
      </w:pPr>
      <w:r>
        <w:continuationSeparator/>
      </w:r>
    </w:p>
  </w:endnote>
  <w:endnote w:type="continuationNotice" w:id="1">
    <w:p w14:paraId="130D28AD" w14:textId="77777777" w:rsidR="008C6F2D" w:rsidRDefault="008C6F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07360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8FCEC" w14:textId="77777777" w:rsidR="00E25B4C" w:rsidRDefault="00E25B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BA23B" w14:textId="77777777" w:rsidR="00E25B4C" w:rsidRDefault="00E25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16141" w14:textId="77777777" w:rsidR="008C6F2D" w:rsidRDefault="008C6F2D" w:rsidP="00E329B9">
      <w:pPr>
        <w:spacing w:after="0" w:line="240" w:lineRule="auto"/>
      </w:pPr>
      <w:r>
        <w:separator/>
      </w:r>
    </w:p>
  </w:footnote>
  <w:footnote w:type="continuationSeparator" w:id="0">
    <w:p w14:paraId="15F615AC" w14:textId="77777777" w:rsidR="008C6F2D" w:rsidRDefault="008C6F2D" w:rsidP="00E329B9">
      <w:pPr>
        <w:spacing w:after="0" w:line="240" w:lineRule="auto"/>
      </w:pPr>
      <w:r>
        <w:continuationSeparator/>
      </w:r>
    </w:p>
  </w:footnote>
  <w:footnote w:type="continuationNotice" w:id="1">
    <w:p w14:paraId="487C7723" w14:textId="77777777" w:rsidR="008C6F2D" w:rsidRDefault="008C6F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61A92"/>
    <w:multiLevelType w:val="hybridMultilevel"/>
    <w:tmpl w:val="2696B3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54236"/>
    <w:multiLevelType w:val="multilevel"/>
    <w:tmpl w:val="D716037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B72077"/>
    <w:multiLevelType w:val="hybridMultilevel"/>
    <w:tmpl w:val="588A3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854C5"/>
    <w:multiLevelType w:val="hybridMultilevel"/>
    <w:tmpl w:val="88B640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917328"/>
    <w:multiLevelType w:val="hybridMultilevel"/>
    <w:tmpl w:val="C76893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001487"/>
    <w:multiLevelType w:val="hybridMultilevel"/>
    <w:tmpl w:val="F1340F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AA452D"/>
    <w:multiLevelType w:val="hybridMultilevel"/>
    <w:tmpl w:val="2AB6F3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594831"/>
    <w:multiLevelType w:val="hybridMultilevel"/>
    <w:tmpl w:val="6986A2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B6330A"/>
    <w:multiLevelType w:val="hybridMultilevel"/>
    <w:tmpl w:val="5C3A7132"/>
    <w:lvl w:ilvl="0" w:tplc="9F66A0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207C21"/>
    <w:multiLevelType w:val="hybridMultilevel"/>
    <w:tmpl w:val="BB1CB9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3246AD"/>
    <w:multiLevelType w:val="multilevel"/>
    <w:tmpl w:val="D716037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0381D40"/>
    <w:multiLevelType w:val="hybridMultilevel"/>
    <w:tmpl w:val="922E55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7B47B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FDF204D"/>
    <w:multiLevelType w:val="hybridMultilevel"/>
    <w:tmpl w:val="40F441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6EA4A7B"/>
    <w:multiLevelType w:val="multilevel"/>
    <w:tmpl w:val="2196FAE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6ED3172"/>
    <w:multiLevelType w:val="hybridMultilevel"/>
    <w:tmpl w:val="300A6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F50772"/>
    <w:multiLevelType w:val="hybridMultilevel"/>
    <w:tmpl w:val="99A624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8E5516"/>
    <w:multiLevelType w:val="multilevel"/>
    <w:tmpl w:val="D716037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7D000DD"/>
    <w:multiLevelType w:val="hybridMultilevel"/>
    <w:tmpl w:val="311EAFA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527CED"/>
    <w:multiLevelType w:val="hybridMultilevel"/>
    <w:tmpl w:val="0FA0B68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603019"/>
    <w:multiLevelType w:val="hybridMultilevel"/>
    <w:tmpl w:val="D45A11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861848"/>
    <w:multiLevelType w:val="hybridMultilevel"/>
    <w:tmpl w:val="945C0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53094A"/>
    <w:multiLevelType w:val="hybridMultilevel"/>
    <w:tmpl w:val="2DC8A5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7C57FB"/>
    <w:multiLevelType w:val="hybridMultilevel"/>
    <w:tmpl w:val="603AE96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C83CC4"/>
    <w:multiLevelType w:val="hybridMultilevel"/>
    <w:tmpl w:val="E38AA2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280FC0"/>
    <w:multiLevelType w:val="hybridMultilevel"/>
    <w:tmpl w:val="603AE96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EE3C13"/>
    <w:multiLevelType w:val="hybridMultilevel"/>
    <w:tmpl w:val="4058E2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1D45464">
      <w:numFmt w:val="bullet"/>
      <w:lvlText w:val="•"/>
      <w:lvlJc w:val="left"/>
      <w:pPr>
        <w:ind w:left="1440" w:hanging="720"/>
      </w:pPr>
      <w:rPr>
        <w:rFonts w:ascii="Calibri" w:eastAsia="Times New Roman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415AC7"/>
    <w:multiLevelType w:val="multilevel"/>
    <w:tmpl w:val="D716037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95F00A2"/>
    <w:multiLevelType w:val="hybridMultilevel"/>
    <w:tmpl w:val="F9DE7F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174862">
    <w:abstractNumId w:val="5"/>
  </w:num>
  <w:num w:numId="2" w16cid:durableId="840318955">
    <w:abstractNumId w:val="24"/>
  </w:num>
  <w:num w:numId="3" w16cid:durableId="266693142">
    <w:abstractNumId w:val="2"/>
  </w:num>
  <w:num w:numId="4" w16cid:durableId="921061234">
    <w:abstractNumId w:val="6"/>
  </w:num>
  <w:num w:numId="5" w16cid:durableId="1409574230">
    <w:abstractNumId w:val="9"/>
  </w:num>
  <w:num w:numId="6" w16cid:durableId="1079332863">
    <w:abstractNumId w:val="4"/>
  </w:num>
  <w:num w:numId="7" w16cid:durableId="1255044038">
    <w:abstractNumId w:val="3"/>
  </w:num>
  <w:num w:numId="8" w16cid:durableId="1271930466">
    <w:abstractNumId w:val="18"/>
  </w:num>
  <w:num w:numId="9" w16cid:durableId="1593315279">
    <w:abstractNumId w:val="19"/>
  </w:num>
  <w:num w:numId="10" w16cid:durableId="1744372474">
    <w:abstractNumId w:val="25"/>
  </w:num>
  <w:num w:numId="11" w16cid:durableId="2056542649">
    <w:abstractNumId w:val="23"/>
  </w:num>
  <w:num w:numId="12" w16cid:durableId="1612131470">
    <w:abstractNumId w:val="7"/>
  </w:num>
  <w:num w:numId="13" w16cid:durableId="1607734107">
    <w:abstractNumId w:val="22"/>
  </w:num>
  <w:num w:numId="14" w16cid:durableId="1786729904">
    <w:abstractNumId w:val="0"/>
  </w:num>
  <w:num w:numId="15" w16cid:durableId="884294396">
    <w:abstractNumId w:val="17"/>
  </w:num>
  <w:num w:numId="16" w16cid:durableId="1773282352">
    <w:abstractNumId w:val="27"/>
  </w:num>
  <w:num w:numId="17" w16cid:durableId="1879538286">
    <w:abstractNumId w:val="10"/>
  </w:num>
  <w:num w:numId="18" w16cid:durableId="1992516154">
    <w:abstractNumId w:val="1"/>
  </w:num>
  <w:num w:numId="19" w16cid:durableId="1865366847">
    <w:abstractNumId w:val="21"/>
  </w:num>
  <w:num w:numId="20" w16cid:durableId="1099833767">
    <w:abstractNumId w:val="12"/>
  </w:num>
  <w:num w:numId="21" w16cid:durableId="737020976">
    <w:abstractNumId w:val="14"/>
  </w:num>
  <w:num w:numId="22" w16cid:durableId="1567103079">
    <w:abstractNumId w:val="16"/>
  </w:num>
  <w:num w:numId="23" w16cid:durableId="1931306519">
    <w:abstractNumId w:val="8"/>
  </w:num>
  <w:num w:numId="24" w16cid:durableId="1988973194">
    <w:abstractNumId w:val="11"/>
  </w:num>
  <w:num w:numId="25" w16cid:durableId="1839883322">
    <w:abstractNumId w:val="15"/>
  </w:num>
  <w:num w:numId="26" w16cid:durableId="634026113">
    <w:abstractNumId w:val="13"/>
  </w:num>
  <w:num w:numId="27" w16cid:durableId="512183407">
    <w:abstractNumId w:val="26"/>
  </w:num>
  <w:num w:numId="28" w16cid:durableId="1770850619">
    <w:abstractNumId w:val="20"/>
  </w:num>
  <w:num w:numId="29" w16cid:durableId="157689437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92wv04dz0aqet2xip9epi5se2w2avv2t0&quot;&gt;DHCRC_Telehealth EndNote Library&lt;record-ids&gt;&lt;item&gt;518&lt;/item&gt;&lt;item&gt;898&lt;/item&gt;&lt;item&gt;22441&lt;/item&gt;&lt;item&gt;22455&lt;/item&gt;&lt;item&gt;22490&lt;/item&gt;&lt;item&gt;22491&lt;/item&gt;&lt;item&gt;22591&lt;/item&gt;&lt;item&gt;22592&lt;/item&gt;&lt;item&gt;22622&lt;/item&gt;&lt;item&gt;22702&lt;/item&gt;&lt;item&gt;22727&lt;/item&gt;&lt;item&gt;22765&lt;/item&gt;&lt;item&gt;22837&lt;/item&gt;&lt;item&gt;22838&lt;/item&gt;&lt;item&gt;22859&lt;/item&gt;&lt;item&gt;22890&lt;/item&gt;&lt;item&gt;22908&lt;/item&gt;&lt;item&gt;22946&lt;/item&gt;&lt;item&gt;22965&lt;/item&gt;&lt;item&gt;28867&lt;/item&gt;&lt;item&gt;28949&lt;/item&gt;&lt;item&gt;28953&lt;/item&gt;&lt;item&gt;28954&lt;/item&gt;&lt;item&gt;28956&lt;/item&gt;&lt;item&gt;28958&lt;/item&gt;&lt;item&gt;28960&lt;/item&gt;&lt;item&gt;28961&lt;/item&gt;&lt;item&gt;28963&lt;/item&gt;&lt;item&gt;28973&lt;/item&gt;&lt;item&gt;28974&lt;/item&gt;&lt;item&gt;28975&lt;/item&gt;&lt;item&gt;28976&lt;/item&gt;&lt;item&gt;28977&lt;/item&gt;&lt;item&gt;28979&lt;/item&gt;&lt;/record-ids&gt;&lt;/item&gt;&lt;/Libraries&gt;"/>
  </w:docVars>
  <w:rsids>
    <w:rsidRoot w:val="00E81003"/>
    <w:rsid w:val="00000590"/>
    <w:rsid w:val="000008E4"/>
    <w:rsid w:val="00000975"/>
    <w:rsid w:val="00000CCD"/>
    <w:rsid w:val="00001D6E"/>
    <w:rsid w:val="0000319A"/>
    <w:rsid w:val="0000364C"/>
    <w:rsid w:val="00003895"/>
    <w:rsid w:val="00003AAA"/>
    <w:rsid w:val="00003D0A"/>
    <w:rsid w:val="0000441C"/>
    <w:rsid w:val="00004F31"/>
    <w:rsid w:val="000051FB"/>
    <w:rsid w:val="0000668B"/>
    <w:rsid w:val="000066BD"/>
    <w:rsid w:val="00006846"/>
    <w:rsid w:val="00007147"/>
    <w:rsid w:val="00007C7D"/>
    <w:rsid w:val="00007CF0"/>
    <w:rsid w:val="00010C2B"/>
    <w:rsid w:val="000114A4"/>
    <w:rsid w:val="000117EF"/>
    <w:rsid w:val="0001233E"/>
    <w:rsid w:val="0001300A"/>
    <w:rsid w:val="0001326C"/>
    <w:rsid w:val="00013B59"/>
    <w:rsid w:val="000147D4"/>
    <w:rsid w:val="00014A2E"/>
    <w:rsid w:val="0001514D"/>
    <w:rsid w:val="0001529A"/>
    <w:rsid w:val="0001588A"/>
    <w:rsid w:val="00015B9A"/>
    <w:rsid w:val="000160B3"/>
    <w:rsid w:val="000160E4"/>
    <w:rsid w:val="00016252"/>
    <w:rsid w:val="0001651F"/>
    <w:rsid w:val="00016612"/>
    <w:rsid w:val="00016DA4"/>
    <w:rsid w:val="00017070"/>
    <w:rsid w:val="000177B0"/>
    <w:rsid w:val="00020349"/>
    <w:rsid w:val="000204D2"/>
    <w:rsid w:val="000206B3"/>
    <w:rsid w:val="00021759"/>
    <w:rsid w:val="00021AF7"/>
    <w:rsid w:val="00021E5E"/>
    <w:rsid w:val="000225C6"/>
    <w:rsid w:val="00024166"/>
    <w:rsid w:val="00025263"/>
    <w:rsid w:val="00025E2E"/>
    <w:rsid w:val="00025FA2"/>
    <w:rsid w:val="0002656A"/>
    <w:rsid w:val="000269D6"/>
    <w:rsid w:val="00026A42"/>
    <w:rsid w:val="00026F31"/>
    <w:rsid w:val="00027674"/>
    <w:rsid w:val="0002781D"/>
    <w:rsid w:val="0002793F"/>
    <w:rsid w:val="000279A9"/>
    <w:rsid w:val="00030454"/>
    <w:rsid w:val="0003073D"/>
    <w:rsid w:val="000308C9"/>
    <w:rsid w:val="00030F60"/>
    <w:rsid w:val="000314D4"/>
    <w:rsid w:val="000319DB"/>
    <w:rsid w:val="00032155"/>
    <w:rsid w:val="000322BD"/>
    <w:rsid w:val="00032403"/>
    <w:rsid w:val="00032603"/>
    <w:rsid w:val="00032BE4"/>
    <w:rsid w:val="00032FF6"/>
    <w:rsid w:val="00033486"/>
    <w:rsid w:val="00033E12"/>
    <w:rsid w:val="00034219"/>
    <w:rsid w:val="00034365"/>
    <w:rsid w:val="0003444D"/>
    <w:rsid w:val="000349D0"/>
    <w:rsid w:val="000349D7"/>
    <w:rsid w:val="0003555A"/>
    <w:rsid w:val="00035BD3"/>
    <w:rsid w:val="0003709E"/>
    <w:rsid w:val="00037260"/>
    <w:rsid w:val="000401BF"/>
    <w:rsid w:val="00040EF9"/>
    <w:rsid w:val="000412CB"/>
    <w:rsid w:val="000413EB"/>
    <w:rsid w:val="00041980"/>
    <w:rsid w:val="00041DAC"/>
    <w:rsid w:val="000421D8"/>
    <w:rsid w:val="00042211"/>
    <w:rsid w:val="000423FB"/>
    <w:rsid w:val="000434AE"/>
    <w:rsid w:val="00043A35"/>
    <w:rsid w:val="00044006"/>
    <w:rsid w:val="000446F9"/>
    <w:rsid w:val="00044B32"/>
    <w:rsid w:val="00044C12"/>
    <w:rsid w:val="00044C3D"/>
    <w:rsid w:val="00044F2B"/>
    <w:rsid w:val="000453EA"/>
    <w:rsid w:val="00045F49"/>
    <w:rsid w:val="00046002"/>
    <w:rsid w:val="0004610C"/>
    <w:rsid w:val="000477C1"/>
    <w:rsid w:val="00047CC2"/>
    <w:rsid w:val="000503FC"/>
    <w:rsid w:val="00051785"/>
    <w:rsid w:val="00051CDF"/>
    <w:rsid w:val="00051D65"/>
    <w:rsid w:val="0005210E"/>
    <w:rsid w:val="00052380"/>
    <w:rsid w:val="00053B35"/>
    <w:rsid w:val="000540A2"/>
    <w:rsid w:val="000541C3"/>
    <w:rsid w:val="000555EF"/>
    <w:rsid w:val="000559D7"/>
    <w:rsid w:val="00056464"/>
    <w:rsid w:val="000568A0"/>
    <w:rsid w:val="00056AA0"/>
    <w:rsid w:val="00056C83"/>
    <w:rsid w:val="000573F2"/>
    <w:rsid w:val="00057661"/>
    <w:rsid w:val="000606F9"/>
    <w:rsid w:val="000611D2"/>
    <w:rsid w:val="00062343"/>
    <w:rsid w:val="000624E8"/>
    <w:rsid w:val="00062A26"/>
    <w:rsid w:val="00062D9F"/>
    <w:rsid w:val="00063117"/>
    <w:rsid w:val="000642EE"/>
    <w:rsid w:val="00064791"/>
    <w:rsid w:val="00064883"/>
    <w:rsid w:val="00064A16"/>
    <w:rsid w:val="00064B04"/>
    <w:rsid w:val="000651FA"/>
    <w:rsid w:val="00065295"/>
    <w:rsid w:val="00065A98"/>
    <w:rsid w:val="00065AF5"/>
    <w:rsid w:val="00065B95"/>
    <w:rsid w:val="00065B9A"/>
    <w:rsid w:val="00065D60"/>
    <w:rsid w:val="00066856"/>
    <w:rsid w:val="00066A26"/>
    <w:rsid w:val="00067942"/>
    <w:rsid w:val="00067967"/>
    <w:rsid w:val="00067EA5"/>
    <w:rsid w:val="00070E45"/>
    <w:rsid w:val="00071340"/>
    <w:rsid w:val="000713A5"/>
    <w:rsid w:val="00071409"/>
    <w:rsid w:val="00071C35"/>
    <w:rsid w:val="00071E5C"/>
    <w:rsid w:val="00071F31"/>
    <w:rsid w:val="0007294D"/>
    <w:rsid w:val="00072ED1"/>
    <w:rsid w:val="00073661"/>
    <w:rsid w:val="00073964"/>
    <w:rsid w:val="00074135"/>
    <w:rsid w:val="0007453E"/>
    <w:rsid w:val="00074865"/>
    <w:rsid w:val="00074D4D"/>
    <w:rsid w:val="00076A86"/>
    <w:rsid w:val="00076B63"/>
    <w:rsid w:val="00077000"/>
    <w:rsid w:val="00077B0B"/>
    <w:rsid w:val="000800B6"/>
    <w:rsid w:val="00080726"/>
    <w:rsid w:val="00081539"/>
    <w:rsid w:val="00081A20"/>
    <w:rsid w:val="00082690"/>
    <w:rsid w:val="000829E2"/>
    <w:rsid w:val="00082DF8"/>
    <w:rsid w:val="00082E88"/>
    <w:rsid w:val="00083191"/>
    <w:rsid w:val="0008356D"/>
    <w:rsid w:val="00083D89"/>
    <w:rsid w:val="000843E9"/>
    <w:rsid w:val="00084775"/>
    <w:rsid w:val="000848FA"/>
    <w:rsid w:val="000849CD"/>
    <w:rsid w:val="00084E43"/>
    <w:rsid w:val="00085A24"/>
    <w:rsid w:val="00086999"/>
    <w:rsid w:val="000876C0"/>
    <w:rsid w:val="00087BBA"/>
    <w:rsid w:val="00090810"/>
    <w:rsid w:val="00090A86"/>
    <w:rsid w:val="00091250"/>
    <w:rsid w:val="0009237E"/>
    <w:rsid w:val="0009263A"/>
    <w:rsid w:val="00092BC0"/>
    <w:rsid w:val="000930D6"/>
    <w:rsid w:val="0009351B"/>
    <w:rsid w:val="000936C2"/>
    <w:rsid w:val="00093BB0"/>
    <w:rsid w:val="00093C90"/>
    <w:rsid w:val="00093CEC"/>
    <w:rsid w:val="00093D26"/>
    <w:rsid w:val="00093F9C"/>
    <w:rsid w:val="00094427"/>
    <w:rsid w:val="000946F9"/>
    <w:rsid w:val="00094B3D"/>
    <w:rsid w:val="0009577B"/>
    <w:rsid w:val="00095A3F"/>
    <w:rsid w:val="00095C5E"/>
    <w:rsid w:val="0009730C"/>
    <w:rsid w:val="000A0AD3"/>
    <w:rsid w:val="000A154D"/>
    <w:rsid w:val="000A2723"/>
    <w:rsid w:val="000A2B7C"/>
    <w:rsid w:val="000A3244"/>
    <w:rsid w:val="000A3402"/>
    <w:rsid w:val="000A3C52"/>
    <w:rsid w:val="000A3CE9"/>
    <w:rsid w:val="000A3F45"/>
    <w:rsid w:val="000A4075"/>
    <w:rsid w:val="000A4A24"/>
    <w:rsid w:val="000A4B25"/>
    <w:rsid w:val="000A4BBB"/>
    <w:rsid w:val="000A4DD3"/>
    <w:rsid w:val="000A5048"/>
    <w:rsid w:val="000A7597"/>
    <w:rsid w:val="000B0231"/>
    <w:rsid w:val="000B0479"/>
    <w:rsid w:val="000B0997"/>
    <w:rsid w:val="000B0C54"/>
    <w:rsid w:val="000B133C"/>
    <w:rsid w:val="000B15D2"/>
    <w:rsid w:val="000B30DD"/>
    <w:rsid w:val="000B332D"/>
    <w:rsid w:val="000B346B"/>
    <w:rsid w:val="000B37E3"/>
    <w:rsid w:val="000B3C22"/>
    <w:rsid w:val="000B3DB9"/>
    <w:rsid w:val="000B4353"/>
    <w:rsid w:val="000B4643"/>
    <w:rsid w:val="000B49FE"/>
    <w:rsid w:val="000B5DA5"/>
    <w:rsid w:val="000B652B"/>
    <w:rsid w:val="000B67D6"/>
    <w:rsid w:val="000B777D"/>
    <w:rsid w:val="000C0764"/>
    <w:rsid w:val="000C07DF"/>
    <w:rsid w:val="000C17F1"/>
    <w:rsid w:val="000C237C"/>
    <w:rsid w:val="000C32C5"/>
    <w:rsid w:val="000C33F2"/>
    <w:rsid w:val="000C36C7"/>
    <w:rsid w:val="000C4571"/>
    <w:rsid w:val="000C461B"/>
    <w:rsid w:val="000C5001"/>
    <w:rsid w:val="000C5FC0"/>
    <w:rsid w:val="000C6018"/>
    <w:rsid w:val="000C6F75"/>
    <w:rsid w:val="000C730A"/>
    <w:rsid w:val="000D0D48"/>
    <w:rsid w:val="000D0E55"/>
    <w:rsid w:val="000D0F8C"/>
    <w:rsid w:val="000D1A80"/>
    <w:rsid w:val="000D2848"/>
    <w:rsid w:val="000D2962"/>
    <w:rsid w:val="000D4253"/>
    <w:rsid w:val="000D4C1C"/>
    <w:rsid w:val="000D5BD2"/>
    <w:rsid w:val="000D5FC7"/>
    <w:rsid w:val="000D7064"/>
    <w:rsid w:val="000D7525"/>
    <w:rsid w:val="000D7718"/>
    <w:rsid w:val="000E0913"/>
    <w:rsid w:val="000E1165"/>
    <w:rsid w:val="000E1487"/>
    <w:rsid w:val="000E1500"/>
    <w:rsid w:val="000E28DD"/>
    <w:rsid w:val="000E4670"/>
    <w:rsid w:val="000E4BC9"/>
    <w:rsid w:val="000E4FFA"/>
    <w:rsid w:val="000E5238"/>
    <w:rsid w:val="000E5956"/>
    <w:rsid w:val="000E5A9F"/>
    <w:rsid w:val="000E5D9D"/>
    <w:rsid w:val="000E5E30"/>
    <w:rsid w:val="000E5EFC"/>
    <w:rsid w:val="000E6221"/>
    <w:rsid w:val="000E648C"/>
    <w:rsid w:val="000E6EF3"/>
    <w:rsid w:val="000E7536"/>
    <w:rsid w:val="000E7930"/>
    <w:rsid w:val="000E7BFF"/>
    <w:rsid w:val="000E7C41"/>
    <w:rsid w:val="000F04E3"/>
    <w:rsid w:val="000F0507"/>
    <w:rsid w:val="000F0B11"/>
    <w:rsid w:val="000F0D7C"/>
    <w:rsid w:val="000F0FBC"/>
    <w:rsid w:val="000F142E"/>
    <w:rsid w:val="000F1E4A"/>
    <w:rsid w:val="000F22B5"/>
    <w:rsid w:val="000F2917"/>
    <w:rsid w:val="000F352E"/>
    <w:rsid w:val="000F3AC4"/>
    <w:rsid w:val="000F3FBD"/>
    <w:rsid w:val="000F4C1F"/>
    <w:rsid w:val="000F4CDE"/>
    <w:rsid w:val="000F4DA7"/>
    <w:rsid w:val="000F5143"/>
    <w:rsid w:val="000F5926"/>
    <w:rsid w:val="000F5CDF"/>
    <w:rsid w:val="000F6770"/>
    <w:rsid w:val="000F67D0"/>
    <w:rsid w:val="000F7F83"/>
    <w:rsid w:val="001012E1"/>
    <w:rsid w:val="00101936"/>
    <w:rsid w:val="0010241B"/>
    <w:rsid w:val="001027B2"/>
    <w:rsid w:val="00102A47"/>
    <w:rsid w:val="00103089"/>
    <w:rsid w:val="00103669"/>
    <w:rsid w:val="00104332"/>
    <w:rsid w:val="00104863"/>
    <w:rsid w:val="00104E85"/>
    <w:rsid w:val="00104F5A"/>
    <w:rsid w:val="00105D71"/>
    <w:rsid w:val="001066EB"/>
    <w:rsid w:val="00106AEE"/>
    <w:rsid w:val="00106F45"/>
    <w:rsid w:val="00107271"/>
    <w:rsid w:val="00111063"/>
    <w:rsid w:val="00111461"/>
    <w:rsid w:val="0011153E"/>
    <w:rsid w:val="00111771"/>
    <w:rsid w:val="00111DA8"/>
    <w:rsid w:val="001125FE"/>
    <w:rsid w:val="001128EC"/>
    <w:rsid w:val="00113099"/>
    <w:rsid w:val="001133D7"/>
    <w:rsid w:val="00113748"/>
    <w:rsid w:val="00113ADA"/>
    <w:rsid w:val="00113FFD"/>
    <w:rsid w:val="00114378"/>
    <w:rsid w:val="001149E2"/>
    <w:rsid w:val="00115E6E"/>
    <w:rsid w:val="00116094"/>
    <w:rsid w:val="00116D3C"/>
    <w:rsid w:val="00116F84"/>
    <w:rsid w:val="00117714"/>
    <w:rsid w:val="00117AF5"/>
    <w:rsid w:val="00120271"/>
    <w:rsid w:val="00120A58"/>
    <w:rsid w:val="00120B71"/>
    <w:rsid w:val="00120DE3"/>
    <w:rsid w:val="0012146C"/>
    <w:rsid w:val="0012172D"/>
    <w:rsid w:val="00122100"/>
    <w:rsid w:val="001225BD"/>
    <w:rsid w:val="0012323F"/>
    <w:rsid w:val="00123A0E"/>
    <w:rsid w:val="00123D11"/>
    <w:rsid w:val="00123F80"/>
    <w:rsid w:val="00124833"/>
    <w:rsid w:val="00125846"/>
    <w:rsid w:val="00125941"/>
    <w:rsid w:val="00126ADD"/>
    <w:rsid w:val="00126BD8"/>
    <w:rsid w:val="00127450"/>
    <w:rsid w:val="00127452"/>
    <w:rsid w:val="00127721"/>
    <w:rsid w:val="001302AF"/>
    <w:rsid w:val="00130D66"/>
    <w:rsid w:val="00131DB4"/>
    <w:rsid w:val="001324D5"/>
    <w:rsid w:val="001336EC"/>
    <w:rsid w:val="00134015"/>
    <w:rsid w:val="0013414C"/>
    <w:rsid w:val="00134E8D"/>
    <w:rsid w:val="00134E99"/>
    <w:rsid w:val="00135AF6"/>
    <w:rsid w:val="00136451"/>
    <w:rsid w:val="001368DA"/>
    <w:rsid w:val="0013715E"/>
    <w:rsid w:val="001378C3"/>
    <w:rsid w:val="001379A6"/>
    <w:rsid w:val="001401A9"/>
    <w:rsid w:val="001401BB"/>
    <w:rsid w:val="00140FCA"/>
    <w:rsid w:val="001413DF"/>
    <w:rsid w:val="001419A2"/>
    <w:rsid w:val="00142DD2"/>
    <w:rsid w:val="0014316B"/>
    <w:rsid w:val="001436CB"/>
    <w:rsid w:val="0014397B"/>
    <w:rsid w:val="00143E86"/>
    <w:rsid w:val="001441FD"/>
    <w:rsid w:val="00144B11"/>
    <w:rsid w:val="0014532D"/>
    <w:rsid w:val="001455FB"/>
    <w:rsid w:val="001455FF"/>
    <w:rsid w:val="00145905"/>
    <w:rsid w:val="00146484"/>
    <w:rsid w:val="00146CEB"/>
    <w:rsid w:val="0014729E"/>
    <w:rsid w:val="00147C9E"/>
    <w:rsid w:val="00150BC6"/>
    <w:rsid w:val="00150EC2"/>
    <w:rsid w:val="001521E2"/>
    <w:rsid w:val="001527E2"/>
    <w:rsid w:val="00152F2C"/>
    <w:rsid w:val="00153484"/>
    <w:rsid w:val="0015400F"/>
    <w:rsid w:val="001556F5"/>
    <w:rsid w:val="00156F1E"/>
    <w:rsid w:val="00157383"/>
    <w:rsid w:val="001577E3"/>
    <w:rsid w:val="00157A4E"/>
    <w:rsid w:val="001605B4"/>
    <w:rsid w:val="001607E7"/>
    <w:rsid w:val="00160C86"/>
    <w:rsid w:val="00161688"/>
    <w:rsid w:val="00161D2C"/>
    <w:rsid w:val="001622F8"/>
    <w:rsid w:val="00162CAA"/>
    <w:rsid w:val="00162D8D"/>
    <w:rsid w:val="001633FE"/>
    <w:rsid w:val="0016378F"/>
    <w:rsid w:val="00163858"/>
    <w:rsid w:val="001641DD"/>
    <w:rsid w:val="001644D1"/>
    <w:rsid w:val="00164BAC"/>
    <w:rsid w:val="00164BFD"/>
    <w:rsid w:val="00164EAC"/>
    <w:rsid w:val="00164F94"/>
    <w:rsid w:val="001708A7"/>
    <w:rsid w:val="00171033"/>
    <w:rsid w:val="0017122A"/>
    <w:rsid w:val="00172FC7"/>
    <w:rsid w:val="001739F0"/>
    <w:rsid w:val="00173EF6"/>
    <w:rsid w:val="00174181"/>
    <w:rsid w:val="00174329"/>
    <w:rsid w:val="001744F8"/>
    <w:rsid w:val="0017615E"/>
    <w:rsid w:val="001761E6"/>
    <w:rsid w:val="0017650D"/>
    <w:rsid w:val="0017692E"/>
    <w:rsid w:val="001779C3"/>
    <w:rsid w:val="00177E17"/>
    <w:rsid w:val="001812CE"/>
    <w:rsid w:val="001813D3"/>
    <w:rsid w:val="0018140C"/>
    <w:rsid w:val="00181688"/>
    <w:rsid w:val="00181AC8"/>
    <w:rsid w:val="001821FE"/>
    <w:rsid w:val="00183139"/>
    <w:rsid w:val="00183678"/>
    <w:rsid w:val="001842F7"/>
    <w:rsid w:val="0018497A"/>
    <w:rsid w:val="00184CF4"/>
    <w:rsid w:val="00184EFB"/>
    <w:rsid w:val="00185134"/>
    <w:rsid w:val="001855FA"/>
    <w:rsid w:val="00185B1F"/>
    <w:rsid w:val="00185F76"/>
    <w:rsid w:val="00186382"/>
    <w:rsid w:val="0018701B"/>
    <w:rsid w:val="00187515"/>
    <w:rsid w:val="001901CB"/>
    <w:rsid w:val="00191179"/>
    <w:rsid w:val="001912AE"/>
    <w:rsid w:val="00191E10"/>
    <w:rsid w:val="00192AFA"/>
    <w:rsid w:val="001933B3"/>
    <w:rsid w:val="00193509"/>
    <w:rsid w:val="0019381F"/>
    <w:rsid w:val="00193CE8"/>
    <w:rsid w:val="00193FDC"/>
    <w:rsid w:val="00194454"/>
    <w:rsid w:val="001946F8"/>
    <w:rsid w:val="00194F36"/>
    <w:rsid w:val="00195FB3"/>
    <w:rsid w:val="001960DE"/>
    <w:rsid w:val="001967D9"/>
    <w:rsid w:val="0019684B"/>
    <w:rsid w:val="00197541"/>
    <w:rsid w:val="001A0753"/>
    <w:rsid w:val="001A1D05"/>
    <w:rsid w:val="001A20C7"/>
    <w:rsid w:val="001A2101"/>
    <w:rsid w:val="001A21B8"/>
    <w:rsid w:val="001A2B88"/>
    <w:rsid w:val="001A47D7"/>
    <w:rsid w:val="001A5446"/>
    <w:rsid w:val="001A54C6"/>
    <w:rsid w:val="001A58CB"/>
    <w:rsid w:val="001A5A03"/>
    <w:rsid w:val="001A65FB"/>
    <w:rsid w:val="001A6C0E"/>
    <w:rsid w:val="001A7249"/>
    <w:rsid w:val="001A7530"/>
    <w:rsid w:val="001A753A"/>
    <w:rsid w:val="001A769B"/>
    <w:rsid w:val="001A7902"/>
    <w:rsid w:val="001A7AB4"/>
    <w:rsid w:val="001A7DD0"/>
    <w:rsid w:val="001B04ED"/>
    <w:rsid w:val="001B0510"/>
    <w:rsid w:val="001B06DF"/>
    <w:rsid w:val="001B0872"/>
    <w:rsid w:val="001B08FA"/>
    <w:rsid w:val="001B0A38"/>
    <w:rsid w:val="001B0E02"/>
    <w:rsid w:val="001B1305"/>
    <w:rsid w:val="001B1406"/>
    <w:rsid w:val="001B155E"/>
    <w:rsid w:val="001B1C8E"/>
    <w:rsid w:val="001B271B"/>
    <w:rsid w:val="001B2BCD"/>
    <w:rsid w:val="001B2F48"/>
    <w:rsid w:val="001B349B"/>
    <w:rsid w:val="001B34DA"/>
    <w:rsid w:val="001B38DC"/>
    <w:rsid w:val="001B547E"/>
    <w:rsid w:val="001B5BD5"/>
    <w:rsid w:val="001B5EE4"/>
    <w:rsid w:val="001B5F6E"/>
    <w:rsid w:val="001B6018"/>
    <w:rsid w:val="001B6263"/>
    <w:rsid w:val="001B69E7"/>
    <w:rsid w:val="001B7582"/>
    <w:rsid w:val="001C0216"/>
    <w:rsid w:val="001C2046"/>
    <w:rsid w:val="001C2966"/>
    <w:rsid w:val="001C2A24"/>
    <w:rsid w:val="001C2EDD"/>
    <w:rsid w:val="001C38FB"/>
    <w:rsid w:val="001C3CF4"/>
    <w:rsid w:val="001C3E04"/>
    <w:rsid w:val="001C42AB"/>
    <w:rsid w:val="001C48F1"/>
    <w:rsid w:val="001C49E6"/>
    <w:rsid w:val="001C506A"/>
    <w:rsid w:val="001C5803"/>
    <w:rsid w:val="001C6ADA"/>
    <w:rsid w:val="001C6CA3"/>
    <w:rsid w:val="001C6CA8"/>
    <w:rsid w:val="001C76AD"/>
    <w:rsid w:val="001D0BDB"/>
    <w:rsid w:val="001D0CDF"/>
    <w:rsid w:val="001D1346"/>
    <w:rsid w:val="001D1384"/>
    <w:rsid w:val="001D23DB"/>
    <w:rsid w:val="001D2569"/>
    <w:rsid w:val="001D31CB"/>
    <w:rsid w:val="001D334F"/>
    <w:rsid w:val="001D3A2B"/>
    <w:rsid w:val="001D3B88"/>
    <w:rsid w:val="001D4CAE"/>
    <w:rsid w:val="001D5370"/>
    <w:rsid w:val="001D5760"/>
    <w:rsid w:val="001D5D38"/>
    <w:rsid w:val="001D609A"/>
    <w:rsid w:val="001D6251"/>
    <w:rsid w:val="001D6255"/>
    <w:rsid w:val="001D6359"/>
    <w:rsid w:val="001D7148"/>
    <w:rsid w:val="001D74A6"/>
    <w:rsid w:val="001D755C"/>
    <w:rsid w:val="001D79DF"/>
    <w:rsid w:val="001D7D65"/>
    <w:rsid w:val="001D7F36"/>
    <w:rsid w:val="001E025E"/>
    <w:rsid w:val="001E0D7D"/>
    <w:rsid w:val="001E0E0D"/>
    <w:rsid w:val="001E14A2"/>
    <w:rsid w:val="001E22DF"/>
    <w:rsid w:val="001E22E4"/>
    <w:rsid w:val="001E34BD"/>
    <w:rsid w:val="001E3BA4"/>
    <w:rsid w:val="001E5048"/>
    <w:rsid w:val="001E5C65"/>
    <w:rsid w:val="001E5D2A"/>
    <w:rsid w:val="001E5D80"/>
    <w:rsid w:val="001E5E3A"/>
    <w:rsid w:val="001E60F0"/>
    <w:rsid w:val="001E617E"/>
    <w:rsid w:val="001E72D3"/>
    <w:rsid w:val="001E74C8"/>
    <w:rsid w:val="001E7CD6"/>
    <w:rsid w:val="001F0739"/>
    <w:rsid w:val="001F087E"/>
    <w:rsid w:val="001F0B12"/>
    <w:rsid w:val="001F0FED"/>
    <w:rsid w:val="001F1431"/>
    <w:rsid w:val="001F24FD"/>
    <w:rsid w:val="001F2E40"/>
    <w:rsid w:val="001F4108"/>
    <w:rsid w:val="001F4662"/>
    <w:rsid w:val="001F4D83"/>
    <w:rsid w:val="001F526F"/>
    <w:rsid w:val="001F54EB"/>
    <w:rsid w:val="001F5821"/>
    <w:rsid w:val="001F595C"/>
    <w:rsid w:val="001F5E2A"/>
    <w:rsid w:val="001F643C"/>
    <w:rsid w:val="001F722A"/>
    <w:rsid w:val="001FD83E"/>
    <w:rsid w:val="00200273"/>
    <w:rsid w:val="00200871"/>
    <w:rsid w:val="002009DE"/>
    <w:rsid w:val="00200FD4"/>
    <w:rsid w:val="00201414"/>
    <w:rsid w:val="002025D4"/>
    <w:rsid w:val="00202AE0"/>
    <w:rsid w:val="00202D0D"/>
    <w:rsid w:val="00203752"/>
    <w:rsid w:val="00204426"/>
    <w:rsid w:val="002044E1"/>
    <w:rsid w:val="00204D7E"/>
    <w:rsid w:val="00204E05"/>
    <w:rsid w:val="00206577"/>
    <w:rsid w:val="0020709E"/>
    <w:rsid w:val="0020797E"/>
    <w:rsid w:val="00207DB7"/>
    <w:rsid w:val="00207F19"/>
    <w:rsid w:val="002100C2"/>
    <w:rsid w:val="002113BF"/>
    <w:rsid w:val="00212745"/>
    <w:rsid w:val="0021288C"/>
    <w:rsid w:val="00212CAB"/>
    <w:rsid w:val="00212D7A"/>
    <w:rsid w:val="00213CE3"/>
    <w:rsid w:val="00213DD1"/>
    <w:rsid w:val="00214119"/>
    <w:rsid w:val="00214503"/>
    <w:rsid w:val="00214535"/>
    <w:rsid w:val="00214C17"/>
    <w:rsid w:val="002156ED"/>
    <w:rsid w:val="002157AD"/>
    <w:rsid w:val="00215941"/>
    <w:rsid w:val="00215FC2"/>
    <w:rsid w:val="00216672"/>
    <w:rsid w:val="00216DD2"/>
    <w:rsid w:val="00217CAB"/>
    <w:rsid w:val="00217D74"/>
    <w:rsid w:val="00220085"/>
    <w:rsid w:val="00220EEE"/>
    <w:rsid w:val="0022138D"/>
    <w:rsid w:val="00221AA5"/>
    <w:rsid w:val="00221CC0"/>
    <w:rsid w:val="00221F02"/>
    <w:rsid w:val="002224AE"/>
    <w:rsid w:val="002224CF"/>
    <w:rsid w:val="00222DAA"/>
    <w:rsid w:val="002233AC"/>
    <w:rsid w:val="002237F9"/>
    <w:rsid w:val="00223B15"/>
    <w:rsid w:val="00223C9A"/>
    <w:rsid w:val="00224514"/>
    <w:rsid w:val="002247D8"/>
    <w:rsid w:val="002255E5"/>
    <w:rsid w:val="002267FE"/>
    <w:rsid w:val="00226FE8"/>
    <w:rsid w:val="00227194"/>
    <w:rsid w:val="00227579"/>
    <w:rsid w:val="002312AB"/>
    <w:rsid w:val="0023237F"/>
    <w:rsid w:val="00233016"/>
    <w:rsid w:val="00233264"/>
    <w:rsid w:val="002333EC"/>
    <w:rsid w:val="002334C2"/>
    <w:rsid w:val="0023380A"/>
    <w:rsid w:val="0023381B"/>
    <w:rsid w:val="00234ABF"/>
    <w:rsid w:val="00234BA7"/>
    <w:rsid w:val="0023513A"/>
    <w:rsid w:val="002354A1"/>
    <w:rsid w:val="002366A6"/>
    <w:rsid w:val="00236A3A"/>
    <w:rsid w:val="00237733"/>
    <w:rsid w:val="00240B99"/>
    <w:rsid w:val="00240EB7"/>
    <w:rsid w:val="0024129C"/>
    <w:rsid w:val="002413C7"/>
    <w:rsid w:val="00241479"/>
    <w:rsid w:val="00241A96"/>
    <w:rsid w:val="00242286"/>
    <w:rsid w:val="0024303B"/>
    <w:rsid w:val="00243123"/>
    <w:rsid w:val="002434F8"/>
    <w:rsid w:val="0024375C"/>
    <w:rsid w:val="00244426"/>
    <w:rsid w:val="00244CF8"/>
    <w:rsid w:val="00244D8F"/>
    <w:rsid w:val="00245C96"/>
    <w:rsid w:val="00245FBE"/>
    <w:rsid w:val="00246827"/>
    <w:rsid w:val="00247253"/>
    <w:rsid w:val="00247F9C"/>
    <w:rsid w:val="0025008F"/>
    <w:rsid w:val="002506BB"/>
    <w:rsid w:val="00250B54"/>
    <w:rsid w:val="00250D2A"/>
    <w:rsid w:val="00251831"/>
    <w:rsid w:val="0025195D"/>
    <w:rsid w:val="00252FB3"/>
    <w:rsid w:val="00253222"/>
    <w:rsid w:val="0025350B"/>
    <w:rsid w:val="00253A71"/>
    <w:rsid w:val="00255853"/>
    <w:rsid w:val="0025653D"/>
    <w:rsid w:val="00256697"/>
    <w:rsid w:val="00256734"/>
    <w:rsid w:val="00257CC8"/>
    <w:rsid w:val="00260999"/>
    <w:rsid w:val="00260FD4"/>
    <w:rsid w:val="002610CB"/>
    <w:rsid w:val="002615D9"/>
    <w:rsid w:val="00261D0E"/>
    <w:rsid w:val="00261D8C"/>
    <w:rsid w:val="00261F40"/>
    <w:rsid w:val="0026235C"/>
    <w:rsid w:val="00262A86"/>
    <w:rsid w:val="00262AA2"/>
    <w:rsid w:val="00262D3C"/>
    <w:rsid w:val="00262DF7"/>
    <w:rsid w:val="00262F2B"/>
    <w:rsid w:val="00262FFA"/>
    <w:rsid w:val="002635F2"/>
    <w:rsid w:val="00263610"/>
    <w:rsid w:val="00263795"/>
    <w:rsid w:val="00263969"/>
    <w:rsid w:val="00263FA8"/>
    <w:rsid w:val="002641A1"/>
    <w:rsid w:val="002664AC"/>
    <w:rsid w:val="00266F67"/>
    <w:rsid w:val="002676CD"/>
    <w:rsid w:val="002677B1"/>
    <w:rsid w:val="002677E2"/>
    <w:rsid w:val="00270CF2"/>
    <w:rsid w:val="002715EE"/>
    <w:rsid w:val="00271EB7"/>
    <w:rsid w:val="00272D5C"/>
    <w:rsid w:val="00273949"/>
    <w:rsid w:val="002739E8"/>
    <w:rsid w:val="00274026"/>
    <w:rsid w:val="002744E8"/>
    <w:rsid w:val="002745C6"/>
    <w:rsid w:val="00274B8C"/>
    <w:rsid w:val="00274EF8"/>
    <w:rsid w:val="00274F5D"/>
    <w:rsid w:val="00274FC5"/>
    <w:rsid w:val="0027559A"/>
    <w:rsid w:val="00275AF1"/>
    <w:rsid w:val="0027691E"/>
    <w:rsid w:val="0028048C"/>
    <w:rsid w:val="00280EB7"/>
    <w:rsid w:val="00281299"/>
    <w:rsid w:val="002813D8"/>
    <w:rsid w:val="00281550"/>
    <w:rsid w:val="0028166D"/>
    <w:rsid w:val="00281B43"/>
    <w:rsid w:val="00281DE7"/>
    <w:rsid w:val="0028246F"/>
    <w:rsid w:val="00282602"/>
    <w:rsid w:val="00283475"/>
    <w:rsid w:val="00283E18"/>
    <w:rsid w:val="00283FA4"/>
    <w:rsid w:val="0028413A"/>
    <w:rsid w:val="00284566"/>
    <w:rsid w:val="00284A3E"/>
    <w:rsid w:val="00284BE3"/>
    <w:rsid w:val="00285264"/>
    <w:rsid w:val="00285617"/>
    <w:rsid w:val="00285666"/>
    <w:rsid w:val="00285C7C"/>
    <w:rsid w:val="00286365"/>
    <w:rsid w:val="00286487"/>
    <w:rsid w:val="00287686"/>
    <w:rsid w:val="00287844"/>
    <w:rsid w:val="0028794E"/>
    <w:rsid w:val="00292DF3"/>
    <w:rsid w:val="00292E38"/>
    <w:rsid w:val="00293284"/>
    <w:rsid w:val="002936CB"/>
    <w:rsid w:val="002945C1"/>
    <w:rsid w:val="0029494A"/>
    <w:rsid w:val="00294A04"/>
    <w:rsid w:val="00294CBB"/>
    <w:rsid w:val="002958CF"/>
    <w:rsid w:val="002966E4"/>
    <w:rsid w:val="0029674A"/>
    <w:rsid w:val="002975BC"/>
    <w:rsid w:val="00297714"/>
    <w:rsid w:val="00297E51"/>
    <w:rsid w:val="002A069C"/>
    <w:rsid w:val="002A0C6D"/>
    <w:rsid w:val="002A1EB8"/>
    <w:rsid w:val="002A2532"/>
    <w:rsid w:val="002A3D1A"/>
    <w:rsid w:val="002A445A"/>
    <w:rsid w:val="002A5009"/>
    <w:rsid w:val="002A53AE"/>
    <w:rsid w:val="002A5859"/>
    <w:rsid w:val="002A5BB7"/>
    <w:rsid w:val="002A5D46"/>
    <w:rsid w:val="002A5F5F"/>
    <w:rsid w:val="002A60FB"/>
    <w:rsid w:val="002A6D2B"/>
    <w:rsid w:val="002A711A"/>
    <w:rsid w:val="002A75B2"/>
    <w:rsid w:val="002B035D"/>
    <w:rsid w:val="002B0A8F"/>
    <w:rsid w:val="002B12E9"/>
    <w:rsid w:val="002B1AAC"/>
    <w:rsid w:val="002B1E14"/>
    <w:rsid w:val="002B336A"/>
    <w:rsid w:val="002B47BD"/>
    <w:rsid w:val="002B4A12"/>
    <w:rsid w:val="002B4C76"/>
    <w:rsid w:val="002B4F23"/>
    <w:rsid w:val="002B5397"/>
    <w:rsid w:val="002B6800"/>
    <w:rsid w:val="002B7945"/>
    <w:rsid w:val="002B7B0A"/>
    <w:rsid w:val="002C033E"/>
    <w:rsid w:val="002C0624"/>
    <w:rsid w:val="002C0F3E"/>
    <w:rsid w:val="002C1027"/>
    <w:rsid w:val="002C1917"/>
    <w:rsid w:val="002C2250"/>
    <w:rsid w:val="002C2410"/>
    <w:rsid w:val="002C2725"/>
    <w:rsid w:val="002C2A21"/>
    <w:rsid w:val="002C2C9F"/>
    <w:rsid w:val="002C333F"/>
    <w:rsid w:val="002C39FB"/>
    <w:rsid w:val="002C40F4"/>
    <w:rsid w:val="002C52B6"/>
    <w:rsid w:val="002C54C7"/>
    <w:rsid w:val="002C5519"/>
    <w:rsid w:val="002C5982"/>
    <w:rsid w:val="002C64AD"/>
    <w:rsid w:val="002C6B8B"/>
    <w:rsid w:val="002C7189"/>
    <w:rsid w:val="002C7695"/>
    <w:rsid w:val="002D08F2"/>
    <w:rsid w:val="002D0CE7"/>
    <w:rsid w:val="002D0E81"/>
    <w:rsid w:val="002D183F"/>
    <w:rsid w:val="002D1BBB"/>
    <w:rsid w:val="002D2D2B"/>
    <w:rsid w:val="002D333D"/>
    <w:rsid w:val="002D3356"/>
    <w:rsid w:val="002D34D4"/>
    <w:rsid w:val="002D3690"/>
    <w:rsid w:val="002D4660"/>
    <w:rsid w:val="002D4740"/>
    <w:rsid w:val="002D499B"/>
    <w:rsid w:val="002D50D6"/>
    <w:rsid w:val="002D512D"/>
    <w:rsid w:val="002D5554"/>
    <w:rsid w:val="002D589A"/>
    <w:rsid w:val="002D5A46"/>
    <w:rsid w:val="002D5C86"/>
    <w:rsid w:val="002D5E35"/>
    <w:rsid w:val="002D62AD"/>
    <w:rsid w:val="002D7790"/>
    <w:rsid w:val="002D7B79"/>
    <w:rsid w:val="002D7D6C"/>
    <w:rsid w:val="002E0BAE"/>
    <w:rsid w:val="002E0F9F"/>
    <w:rsid w:val="002E1353"/>
    <w:rsid w:val="002E18AC"/>
    <w:rsid w:val="002E2571"/>
    <w:rsid w:val="002E283C"/>
    <w:rsid w:val="002E29DA"/>
    <w:rsid w:val="002E3419"/>
    <w:rsid w:val="002E3717"/>
    <w:rsid w:val="002E3787"/>
    <w:rsid w:val="002E3C14"/>
    <w:rsid w:val="002E3E23"/>
    <w:rsid w:val="002E4351"/>
    <w:rsid w:val="002E4739"/>
    <w:rsid w:val="002E5504"/>
    <w:rsid w:val="002E6E5E"/>
    <w:rsid w:val="002E7838"/>
    <w:rsid w:val="002F01D9"/>
    <w:rsid w:val="002F035B"/>
    <w:rsid w:val="002F0387"/>
    <w:rsid w:val="002F0517"/>
    <w:rsid w:val="002F0814"/>
    <w:rsid w:val="002F0D58"/>
    <w:rsid w:val="002F0DD5"/>
    <w:rsid w:val="002F11F6"/>
    <w:rsid w:val="002F1240"/>
    <w:rsid w:val="002F146E"/>
    <w:rsid w:val="002F14CA"/>
    <w:rsid w:val="002F1FE1"/>
    <w:rsid w:val="002F225D"/>
    <w:rsid w:val="002F23CA"/>
    <w:rsid w:val="002F2777"/>
    <w:rsid w:val="002F27B2"/>
    <w:rsid w:val="002F2845"/>
    <w:rsid w:val="002F3000"/>
    <w:rsid w:val="002F362F"/>
    <w:rsid w:val="002F3636"/>
    <w:rsid w:val="002F3A76"/>
    <w:rsid w:val="002F40DB"/>
    <w:rsid w:val="002F4433"/>
    <w:rsid w:val="002F484E"/>
    <w:rsid w:val="002F4E4B"/>
    <w:rsid w:val="002F51A8"/>
    <w:rsid w:val="002F586A"/>
    <w:rsid w:val="002F5EEB"/>
    <w:rsid w:val="002F656D"/>
    <w:rsid w:val="002F6E43"/>
    <w:rsid w:val="002F6EA9"/>
    <w:rsid w:val="002F7535"/>
    <w:rsid w:val="002F7E0E"/>
    <w:rsid w:val="00300496"/>
    <w:rsid w:val="00300548"/>
    <w:rsid w:val="003007BD"/>
    <w:rsid w:val="00302405"/>
    <w:rsid w:val="0030304E"/>
    <w:rsid w:val="003034F9"/>
    <w:rsid w:val="00303527"/>
    <w:rsid w:val="00303A7A"/>
    <w:rsid w:val="00304A95"/>
    <w:rsid w:val="00305130"/>
    <w:rsid w:val="003051D6"/>
    <w:rsid w:val="00306AB0"/>
    <w:rsid w:val="00306C0B"/>
    <w:rsid w:val="003076F5"/>
    <w:rsid w:val="00307780"/>
    <w:rsid w:val="00310252"/>
    <w:rsid w:val="003110A5"/>
    <w:rsid w:val="00311700"/>
    <w:rsid w:val="00311C95"/>
    <w:rsid w:val="00312578"/>
    <w:rsid w:val="0031405B"/>
    <w:rsid w:val="003143D9"/>
    <w:rsid w:val="003146A1"/>
    <w:rsid w:val="00314CD3"/>
    <w:rsid w:val="00314F57"/>
    <w:rsid w:val="00315723"/>
    <w:rsid w:val="00315CBC"/>
    <w:rsid w:val="0031624C"/>
    <w:rsid w:val="00316991"/>
    <w:rsid w:val="00316D85"/>
    <w:rsid w:val="00316DE0"/>
    <w:rsid w:val="00317284"/>
    <w:rsid w:val="00317E8D"/>
    <w:rsid w:val="00320020"/>
    <w:rsid w:val="00320371"/>
    <w:rsid w:val="0032103A"/>
    <w:rsid w:val="00321089"/>
    <w:rsid w:val="00321163"/>
    <w:rsid w:val="00321F25"/>
    <w:rsid w:val="003229CF"/>
    <w:rsid w:val="00322D36"/>
    <w:rsid w:val="003236AE"/>
    <w:rsid w:val="00323813"/>
    <w:rsid w:val="00324660"/>
    <w:rsid w:val="003248B4"/>
    <w:rsid w:val="003251EB"/>
    <w:rsid w:val="00325EAE"/>
    <w:rsid w:val="00326266"/>
    <w:rsid w:val="003269F8"/>
    <w:rsid w:val="003275B3"/>
    <w:rsid w:val="00327BCD"/>
    <w:rsid w:val="003301D7"/>
    <w:rsid w:val="003302E9"/>
    <w:rsid w:val="0033080B"/>
    <w:rsid w:val="00330C18"/>
    <w:rsid w:val="00331868"/>
    <w:rsid w:val="00331FF3"/>
    <w:rsid w:val="0033224E"/>
    <w:rsid w:val="0033286D"/>
    <w:rsid w:val="0033313E"/>
    <w:rsid w:val="00334446"/>
    <w:rsid w:val="003348B5"/>
    <w:rsid w:val="00334E2B"/>
    <w:rsid w:val="00335719"/>
    <w:rsid w:val="0033625D"/>
    <w:rsid w:val="0033706D"/>
    <w:rsid w:val="003373BA"/>
    <w:rsid w:val="003373CE"/>
    <w:rsid w:val="00337874"/>
    <w:rsid w:val="003378BB"/>
    <w:rsid w:val="00337AFB"/>
    <w:rsid w:val="00340564"/>
    <w:rsid w:val="003405B5"/>
    <w:rsid w:val="00340DAE"/>
    <w:rsid w:val="003411CF"/>
    <w:rsid w:val="003416D0"/>
    <w:rsid w:val="00341CA5"/>
    <w:rsid w:val="00341F44"/>
    <w:rsid w:val="003428DB"/>
    <w:rsid w:val="0034298D"/>
    <w:rsid w:val="00342BF8"/>
    <w:rsid w:val="00342DC0"/>
    <w:rsid w:val="00343114"/>
    <w:rsid w:val="003435FD"/>
    <w:rsid w:val="003446C4"/>
    <w:rsid w:val="00344DF1"/>
    <w:rsid w:val="00344F3D"/>
    <w:rsid w:val="00344F81"/>
    <w:rsid w:val="0034515E"/>
    <w:rsid w:val="003451CF"/>
    <w:rsid w:val="0034575D"/>
    <w:rsid w:val="003457B2"/>
    <w:rsid w:val="003458D1"/>
    <w:rsid w:val="00345EE8"/>
    <w:rsid w:val="0034603B"/>
    <w:rsid w:val="00346C42"/>
    <w:rsid w:val="003479F2"/>
    <w:rsid w:val="00347E3D"/>
    <w:rsid w:val="003502FF"/>
    <w:rsid w:val="00350907"/>
    <w:rsid w:val="003509CE"/>
    <w:rsid w:val="00350FC9"/>
    <w:rsid w:val="00351782"/>
    <w:rsid w:val="003517E4"/>
    <w:rsid w:val="003517FC"/>
    <w:rsid w:val="00351CAD"/>
    <w:rsid w:val="003526B6"/>
    <w:rsid w:val="00352A8A"/>
    <w:rsid w:val="00352EB7"/>
    <w:rsid w:val="0035325F"/>
    <w:rsid w:val="003540E0"/>
    <w:rsid w:val="0035455D"/>
    <w:rsid w:val="003546C9"/>
    <w:rsid w:val="00354926"/>
    <w:rsid w:val="003568E1"/>
    <w:rsid w:val="003579FA"/>
    <w:rsid w:val="003603A4"/>
    <w:rsid w:val="00360940"/>
    <w:rsid w:val="00361D9A"/>
    <w:rsid w:val="003626EC"/>
    <w:rsid w:val="00362924"/>
    <w:rsid w:val="00362B01"/>
    <w:rsid w:val="00362F9D"/>
    <w:rsid w:val="00363119"/>
    <w:rsid w:val="00363313"/>
    <w:rsid w:val="0036344A"/>
    <w:rsid w:val="003639F4"/>
    <w:rsid w:val="00363C4B"/>
    <w:rsid w:val="00364226"/>
    <w:rsid w:val="00364F6C"/>
    <w:rsid w:val="00365193"/>
    <w:rsid w:val="003653B0"/>
    <w:rsid w:val="003654FD"/>
    <w:rsid w:val="003661B7"/>
    <w:rsid w:val="0036632D"/>
    <w:rsid w:val="0036650E"/>
    <w:rsid w:val="00367D29"/>
    <w:rsid w:val="0037031D"/>
    <w:rsid w:val="00370351"/>
    <w:rsid w:val="003704B3"/>
    <w:rsid w:val="003713B9"/>
    <w:rsid w:val="003714D7"/>
    <w:rsid w:val="00372A4F"/>
    <w:rsid w:val="00372BA5"/>
    <w:rsid w:val="0037341F"/>
    <w:rsid w:val="003759F7"/>
    <w:rsid w:val="00375AEC"/>
    <w:rsid w:val="00376A47"/>
    <w:rsid w:val="003779B8"/>
    <w:rsid w:val="00377DF3"/>
    <w:rsid w:val="00377E3F"/>
    <w:rsid w:val="003801F7"/>
    <w:rsid w:val="00380894"/>
    <w:rsid w:val="00380C9A"/>
    <w:rsid w:val="003812E9"/>
    <w:rsid w:val="00381671"/>
    <w:rsid w:val="0038257E"/>
    <w:rsid w:val="0038376A"/>
    <w:rsid w:val="003837C8"/>
    <w:rsid w:val="003837D2"/>
    <w:rsid w:val="00383A6D"/>
    <w:rsid w:val="00383D01"/>
    <w:rsid w:val="00383D8D"/>
    <w:rsid w:val="00383DB0"/>
    <w:rsid w:val="00384F18"/>
    <w:rsid w:val="00385490"/>
    <w:rsid w:val="00385A43"/>
    <w:rsid w:val="00385E16"/>
    <w:rsid w:val="0038663C"/>
    <w:rsid w:val="003867E3"/>
    <w:rsid w:val="00386C35"/>
    <w:rsid w:val="00386C94"/>
    <w:rsid w:val="003872BB"/>
    <w:rsid w:val="00387619"/>
    <w:rsid w:val="00387DB9"/>
    <w:rsid w:val="00390375"/>
    <w:rsid w:val="00392F99"/>
    <w:rsid w:val="00392FE6"/>
    <w:rsid w:val="00393155"/>
    <w:rsid w:val="0039316E"/>
    <w:rsid w:val="00393311"/>
    <w:rsid w:val="00393BD7"/>
    <w:rsid w:val="00393F6F"/>
    <w:rsid w:val="00394AB5"/>
    <w:rsid w:val="00394CD8"/>
    <w:rsid w:val="00395089"/>
    <w:rsid w:val="00395231"/>
    <w:rsid w:val="00395F4F"/>
    <w:rsid w:val="00396B90"/>
    <w:rsid w:val="003972F0"/>
    <w:rsid w:val="00397768"/>
    <w:rsid w:val="003979BF"/>
    <w:rsid w:val="00397FDC"/>
    <w:rsid w:val="003A0140"/>
    <w:rsid w:val="003A0714"/>
    <w:rsid w:val="003A07D2"/>
    <w:rsid w:val="003A07E3"/>
    <w:rsid w:val="003A20F7"/>
    <w:rsid w:val="003A239F"/>
    <w:rsid w:val="003A3884"/>
    <w:rsid w:val="003A413F"/>
    <w:rsid w:val="003A432F"/>
    <w:rsid w:val="003A48A7"/>
    <w:rsid w:val="003A4AC9"/>
    <w:rsid w:val="003A5C0A"/>
    <w:rsid w:val="003A695E"/>
    <w:rsid w:val="003A6DE5"/>
    <w:rsid w:val="003A6F54"/>
    <w:rsid w:val="003A7541"/>
    <w:rsid w:val="003A781E"/>
    <w:rsid w:val="003B02C1"/>
    <w:rsid w:val="003B0F08"/>
    <w:rsid w:val="003B10A5"/>
    <w:rsid w:val="003B19B5"/>
    <w:rsid w:val="003B1C59"/>
    <w:rsid w:val="003B1FC7"/>
    <w:rsid w:val="003B23FD"/>
    <w:rsid w:val="003B2D6C"/>
    <w:rsid w:val="003B3A6C"/>
    <w:rsid w:val="003B3F47"/>
    <w:rsid w:val="003B4050"/>
    <w:rsid w:val="003B422D"/>
    <w:rsid w:val="003B4508"/>
    <w:rsid w:val="003B4C51"/>
    <w:rsid w:val="003B4DE2"/>
    <w:rsid w:val="003B543F"/>
    <w:rsid w:val="003B559D"/>
    <w:rsid w:val="003B58D4"/>
    <w:rsid w:val="003B5E49"/>
    <w:rsid w:val="003B68F3"/>
    <w:rsid w:val="003B6CCF"/>
    <w:rsid w:val="003B7307"/>
    <w:rsid w:val="003B7D0E"/>
    <w:rsid w:val="003C0419"/>
    <w:rsid w:val="003C08CE"/>
    <w:rsid w:val="003C08D0"/>
    <w:rsid w:val="003C0983"/>
    <w:rsid w:val="003C1DE9"/>
    <w:rsid w:val="003C2673"/>
    <w:rsid w:val="003C2F4E"/>
    <w:rsid w:val="003C4159"/>
    <w:rsid w:val="003C50DC"/>
    <w:rsid w:val="003C5650"/>
    <w:rsid w:val="003C58BE"/>
    <w:rsid w:val="003C5E4E"/>
    <w:rsid w:val="003C6434"/>
    <w:rsid w:val="003C64B2"/>
    <w:rsid w:val="003C70FF"/>
    <w:rsid w:val="003C73D3"/>
    <w:rsid w:val="003C77FC"/>
    <w:rsid w:val="003D0B94"/>
    <w:rsid w:val="003D2410"/>
    <w:rsid w:val="003D2935"/>
    <w:rsid w:val="003D3171"/>
    <w:rsid w:val="003D35B0"/>
    <w:rsid w:val="003D3BDE"/>
    <w:rsid w:val="003D41B2"/>
    <w:rsid w:val="003D41DA"/>
    <w:rsid w:val="003D4EDD"/>
    <w:rsid w:val="003D51A4"/>
    <w:rsid w:val="003D580C"/>
    <w:rsid w:val="003D7947"/>
    <w:rsid w:val="003E005D"/>
    <w:rsid w:val="003E00DD"/>
    <w:rsid w:val="003E093F"/>
    <w:rsid w:val="003E173B"/>
    <w:rsid w:val="003E2196"/>
    <w:rsid w:val="003E3B6C"/>
    <w:rsid w:val="003E43C3"/>
    <w:rsid w:val="003E5044"/>
    <w:rsid w:val="003E5315"/>
    <w:rsid w:val="003E76D8"/>
    <w:rsid w:val="003E7BB1"/>
    <w:rsid w:val="003E7EB3"/>
    <w:rsid w:val="003F0703"/>
    <w:rsid w:val="003F0DC0"/>
    <w:rsid w:val="003F13E2"/>
    <w:rsid w:val="003F17D4"/>
    <w:rsid w:val="003F1A2A"/>
    <w:rsid w:val="003F2D5A"/>
    <w:rsid w:val="003F30BA"/>
    <w:rsid w:val="003F4184"/>
    <w:rsid w:val="003F433C"/>
    <w:rsid w:val="003F4B63"/>
    <w:rsid w:val="003F4FA4"/>
    <w:rsid w:val="003F51B1"/>
    <w:rsid w:val="003F54FA"/>
    <w:rsid w:val="003F552C"/>
    <w:rsid w:val="003F6340"/>
    <w:rsid w:val="003F6692"/>
    <w:rsid w:val="003F6B92"/>
    <w:rsid w:val="003F7A68"/>
    <w:rsid w:val="0040026B"/>
    <w:rsid w:val="0040047B"/>
    <w:rsid w:val="0040080F"/>
    <w:rsid w:val="00400C17"/>
    <w:rsid w:val="00400C29"/>
    <w:rsid w:val="0040128C"/>
    <w:rsid w:val="004015C4"/>
    <w:rsid w:val="00401B05"/>
    <w:rsid w:val="00401CA0"/>
    <w:rsid w:val="00401CEF"/>
    <w:rsid w:val="00402136"/>
    <w:rsid w:val="00402C96"/>
    <w:rsid w:val="00403162"/>
    <w:rsid w:val="00403867"/>
    <w:rsid w:val="004045B7"/>
    <w:rsid w:val="00404F0A"/>
    <w:rsid w:val="00404FE1"/>
    <w:rsid w:val="004058DA"/>
    <w:rsid w:val="004061DA"/>
    <w:rsid w:val="004064FA"/>
    <w:rsid w:val="0040685F"/>
    <w:rsid w:val="00406F00"/>
    <w:rsid w:val="00406FD7"/>
    <w:rsid w:val="00407E98"/>
    <w:rsid w:val="00410070"/>
    <w:rsid w:val="0041036C"/>
    <w:rsid w:val="0041066B"/>
    <w:rsid w:val="00410D0B"/>
    <w:rsid w:val="00411105"/>
    <w:rsid w:val="004111DF"/>
    <w:rsid w:val="00413F04"/>
    <w:rsid w:val="004142AA"/>
    <w:rsid w:val="00414447"/>
    <w:rsid w:val="00414A22"/>
    <w:rsid w:val="00415EEC"/>
    <w:rsid w:val="0041606D"/>
    <w:rsid w:val="004173D6"/>
    <w:rsid w:val="004173DD"/>
    <w:rsid w:val="0042135E"/>
    <w:rsid w:val="0042141D"/>
    <w:rsid w:val="004216E8"/>
    <w:rsid w:val="0042171C"/>
    <w:rsid w:val="004222A2"/>
    <w:rsid w:val="00422AD2"/>
    <w:rsid w:val="00422C9F"/>
    <w:rsid w:val="004231C5"/>
    <w:rsid w:val="00423572"/>
    <w:rsid w:val="00424302"/>
    <w:rsid w:val="0042523F"/>
    <w:rsid w:val="00426E53"/>
    <w:rsid w:val="00426F86"/>
    <w:rsid w:val="00430060"/>
    <w:rsid w:val="00430E20"/>
    <w:rsid w:val="00431511"/>
    <w:rsid w:val="00431928"/>
    <w:rsid w:val="00432F43"/>
    <w:rsid w:val="0043328C"/>
    <w:rsid w:val="004334A1"/>
    <w:rsid w:val="00433C8D"/>
    <w:rsid w:val="00434264"/>
    <w:rsid w:val="00434FD6"/>
    <w:rsid w:val="00435427"/>
    <w:rsid w:val="00435528"/>
    <w:rsid w:val="0043556C"/>
    <w:rsid w:val="004357CE"/>
    <w:rsid w:val="0043587D"/>
    <w:rsid w:val="00436257"/>
    <w:rsid w:val="00436A82"/>
    <w:rsid w:val="00436B13"/>
    <w:rsid w:val="00436D3B"/>
    <w:rsid w:val="00437007"/>
    <w:rsid w:val="0043710A"/>
    <w:rsid w:val="004372CA"/>
    <w:rsid w:val="00437CC0"/>
    <w:rsid w:val="00440F0C"/>
    <w:rsid w:val="0044122F"/>
    <w:rsid w:val="00441592"/>
    <w:rsid w:val="00442427"/>
    <w:rsid w:val="004427C2"/>
    <w:rsid w:val="00442A6E"/>
    <w:rsid w:val="00442C9F"/>
    <w:rsid w:val="004431DA"/>
    <w:rsid w:val="00443482"/>
    <w:rsid w:val="00444BD8"/>
    <w:rsid w:val="0044549F"/>
    <w:rsid w:val="00445C49"/>
    <w:rsid w:val="00445CBA"/>
    <w:rsid w:val="00445CEF"/>
    <w:rsid w:val="004462E0"/>
    <w:rsid w:val="0044648E"/>
    <w:rsid w:val="00446A6D"/>
    <w:rsid w:val="00446EF9"/>
    <w:rsid w:val="00447451"/>
    <w:rsid w:val="004475D1"/>
    <w:rsid w:val="004478D0"/>
    <w:rsid w:val="004479E7"/>
    <w:rsid w:val="00447A51"/>
    <w:rsid w:val="00450423"/>
    <w:rsid w:val="0045124E"/>
    <w:rsid w:val="0045268F"/>
    <w:rsid w:val="004527FF"/>
    <w:rsid w:val="004531F8"/>
    <w:rsid w:val="00453C90"/>
    <w:rsid w:val="00454775"/>
    <w:rsid w:val="0045490E"/>
    <w:rsid w:val="00455412"/>
    <w:rsid w:val="0045666E"/>
    <w:rsid w:val="00456AAB"/>
    <w:rsid w:val="00457413"/>
    <w:rsid w:val="00460117"/>
    <w:rsid w:val="004603A2"/>
    <w:rsid w:val="00461330"/>
    <w:rsid w:val="004622E1"/>
    <w:rsid w:val="00462629"/>
    <w:rsid w:val="0046322C"/>
    <w:rsid w:val="004648D4"/>
    <w:rsid w:val="00464C74"/>
    <w:rsid w:val="00464EE5"/>
    <w:rsid w:val="0046573D"/>
    <w:rsid w:val="0046578D"/>
    <w:rsid w:val="00465A00"/>
    <w:rsid w:val="00465A11"/>
    <w:rsid w:val="00465D68"/>
    <w:rsid w:val="00467801"/>
    <w:rsid w:val="00467D26"/>
    <w:rsid w:val="00470923"/>
    <w:rsid w:val="00471C28"/>
    <w:rsid w:val="004727CF"/>
    <w:rsid w:val="00472A37"/>
    <w:rsid w:val="00472B39"/>
    <w:rsid w:val="00473CCD"/>
    <w:rsid w:val="00474222"/>
    <w:rsid w:val="00474239"/>
    <w:rsid w:val="004742E7"/>
    <w:rsid w:val="0047461E"/>
    <w:rsid w:val="00474A0F"/>
    <w:rsid w:val="004754C0"/>
    <w:rsid w:val="00475868"/>
    <w:rsid w:val="004759A5"/>
    <w:rsid w:val="00475C26"/>
    <w:rsid w:val="004761A0"/>
    <w:rsid w:val="0048047A"/>
    <w:rsid w:val="00480C5C"/>
    <w:rsid w:val="00480E88"/>
    <w:rsid w:val="00481264"/>
    <w:rsid w:val="00481B67"/>
    <w:rsid w:val="00481D42"/>
    <w:rsid w:val="00483179"/>
    <w:rsid w:val="004836ED"/>
    <w:rsid w:val="00483C11"/>
    <w:rsid w:val="00483F32"/>
    <w:rsid w:val="004846CE"/>
    <w:rsid w:val="00484C35"/>
    <w:rsid w:val="0048540C"/>
    <w:rsid w:val="004857FB"/>
    <w:rsid w:val="00485AA4"/>
    <w:rsid w:val="00485FD6"/>
    <w:rsid w:val="004877C3"/>
    <w:rsid w:val="00490B20"/>
    <w:rsid w:val="004910C2"/>
    <w:rsid w:val="00491E70"/>
    <w:rsid w:val="00492382"/>
    <w:rsid w:val="00492726"/>
    <w:rsid w:val="00492D3E"/>
    <w:rsid w:val="00492F7C"/>
    <w:rsid w:val="004933EB"/>
    <w:rsid w:val="004940EA"/>
    <w:rsid w:val="00494DBD"/>
    <w:rsid w:val="004957C4"/>
    <w:rsid w:val="00495DA1"/>
    <w:rsid w:val="00496526"/>
    <w:rsid w:val="00496B65"/>
    <w:rsid w:val="00496D46"/>
    <w:rsid w:val="0049704F"/>
    <w:rsid w:val="0049734B"/>
    <w:rsid w:val="004973A8"/>
    <w:rsid w:val="004A008F"/>
    <w:rsid w:val="004A0A27"/>
    <w:rsid w:val="004A0F30"/>
    <w:rsid w:val="004A130E"/>
    <w:rsid w:val="004A15EE"/>
    <w:rsid w:val="004A18CA"/>
    <w:rsid w:val="004A1AC1"/>
    <w:rsid w:val="004A1F00"/>
    <w:rsid w:val="004A2069"/>
    <w:rsid w:val="004A42D7"/>
    <w:rsid w:val="004A47DD"/>
    <w:rsid w:val="004A4E6F"/>
    <w:rsid w:val="004A5095"/>
    <w:rsid w:val="004A5525"/>
    <w:rsid w:val="004A5B78"/>
    <w:rsid w:val="004A6436"/>
    <w:rsid w:val="004A6C08"/>
    <w:rsid w:val="004A6E6C"/>
    <w:rsid w:val="004A730D"/>
    <w:rsid w:val="004A7C52"/>
    <w:rsid w:val="004B005A"/>
    <w:rsid w:val="004B025F"/>
    <w:rsid w:val="004B103B"/>
    <w:rsid w:val="004B18BE"/>
    <w:rsid w:val="004B1AB7"/>
    <w:rsid w:val="004B1C29"/>
    <w:rsid w:val="004B216C"/>
    <w:rsid w:val="004B297F"/>
    <w:rsid w:val="004B2B47"/>
    <w:rsid w:val="004B3004"/>
    <w:rsid w:val="004B3029"/>
    <w:rsid w:val="004B389A"/>
    <w:rsid w:val="004B3E0B"/>
    <w:rsid w:val="004B4396"/>
    <w:rsid w:val="004B47A4"/>
    <w:rsid w:val="004B4BED"/>
    <w:rsid w:val="004B65E7"/>
    <w:rsid w:val="004B6B07"/>
    <w:rsid w:val="004B6B4F"/>
    <w:rsid w:val="004B7099"/>
    <w:rsid w:val="004B7352"/>
    <w:rsid w:val="004B751F"/>
    <w:rsid w:val="004B763C"/>
    <w:rsid w:val="004C023C"/>
    <w:rsid w:val="004C09C5"/>
    <w:rsid w:val="004C1635"/>
    <w:rsid w:val="004C1CF6"/>
    <w:rsid w:val="004C1DC7"/>
    <w:rsid w:val="004C20BE"/>
    <w:rsid w:val="004C258E"/>
    <w:rsid w:val="004C2AA0"/>
    <w:rsid w:val="004C2DCE"/>
    <w:rsid w:val="004C42E3"/>
    <w:rsid w:val="004C50B7"/>
    <w:rsid w:val="004C5B9F"/>
    <w:rsid w:val="004C5E6E"/>
    <w:rsid w:val="004C6A7F"/>
    <w:rsid w:val="004C6C63"/>
    <w:rsid w:val="004D025F"/>
    <w:rsid w:val="004D099A"/>
    <w:rsid w:val="004D0CD7"/>
    <w:rsid w:val="004D15CC"/>
    <w:rsid w:val="004D21F3"/>
    <w:rsid w:val="004D23FC"/>
    <w:rsid w:val="004D2A78"/>
    <w:rsid w:val="004D2D95"/>
    <w:rsid w:val="004D2DBF"/>
    <w:rsid w:val="004D45F0"/>
    <w:rsid w:val="004D4BE4"/>
    <w:rsid w:val="004D4CA0"/>
    <w:rsid w:val="004D5253"/>
    <w:rsid w:val="004D6150"/>
    <w:rsid w:val="004D72FD"/>
    <w:rsid w:val="004E0498"/>
    <w:rsid w:val="004E0928"/>
    <w:rsid w:val="004E116A"/>
    <w:rsid w:val="004E199D"/>
    <w:rsid w:val="004E1B29"/>
    <w:rsid w:val="004E1B32"/>
    <w:rsid w:val="004E2004"/>
    <w:rsid w:val="004E2421"/>
    <w:rsid w:val="004E2FCC"/>
    <w:rsid w:val="004E3167"/>
    <w:rsid w:val="004E3414"/>
    <w:rsid w:val="004E3E6A"/>
    <w:rsid w:val="004E4145"/>
    <w:rsid w:val="004E41D8"/>
    <w:rsid w:val="004E49D3"/>
    <w:rsid w:val="004E4EF0"/>
    <w:rsid w:val="004E5307"/>
    <w:rsid w:val="004E5793"/>
    <w:rsid w:val="004E5AE7"/>
    <w:rsid w:val="004E6635"/>
    <w:rsid w:val="004E68C5"/>
    <w:rsid w:val="004E6D52"/>
    <w:rsid w:val="004E6D5C"/>
    <w:rsid w:val="004E7D49"/>
    <w:rsid w:val="004F03FB"/>
    <w:rsid w:val="004F11B6"/>
    <w:rsid w:val="004F1402"/>
    <w:rsid w:val="004F1F4E"/>
    <w:rsid w:val="004F27FE"/>
    <w:rsid w:val="004F2D45"/>
    <w:rsid w:val="004F2F9F"/>
    <w:rsid w:val="004F33D5"/>
    <w:rsid w:val="004F364A"/>
    <w:rsid w:val="004F48B6"/>
    <w:rsid w:val="004F5008"/>
    <w:rsid w:val="004F572E"/>
    <w:rsid w:val="004F58AE"/>
    <w:rsid w:val="004F688B"/>
    <w:rsid w:val="004F6FF6"/>
    <w:rsid w:val="005002A7"/>
    <w:rsid w:val="005004B3"/>
    <w:rsid w:val="00501164"/>
    <w:rsid w:val="00501466"/>
    <w:rsid w:val="0050186E"/>
    <w:rsid w:val="0050191D"/>
    <w:rsid w:val="00501BE2"/>
    <w:rsid w:val="00502B9E"/>
    <w:rsid w:val="005032DD"/>
    <w:rsid w:val="00503AAC"/>
    <w:rsid w:val="00503CE6"/>
    <w:rsid w:val="00503D55"/>
    <w:rsid w:val="00504AEB"/>
    <w:rsid w:val="00504CE0"/>
    <w:rsid w:val="00504D8B"/>
    <w:rsid w:val="00504FAA"/>
    <w:rsid w:val="00505697"/>
    <w:rsid w:val="00505930"/>
    <w:rsid w:val="005061EA"/>
    <w:rsid w:val="0050750E"/>
    <w:rsid w:val="0050753B"/>
    <w:rsid w:val="005075D9"/>
    <w:rsid w:val="00507A47"/>
    <w:rsid w:val="00507C26"/>
    <w:rsid w:val="00507EAA"/>
    <w:rsid w:val="005102C9"/>
    <w:rsid w:val="00510B51"/>
    <w:rsid w:val="0051177F"/>
    <w:rsid w:val="005119D6"/>
    <w:rsid w:val="00512497"/>
    <w:rsid w:val="00514117"/>
    <w:rsid w:val="005149DE"/>
    <w:rsid w:val="00514F39"/>
    <w:rsid w:val="005156FA"/>
    <w:rsid w:val="00515F78"/>
    <w:rsid w:val="00516711"/>
    <w:rsid w:val="0051769E"/>
    <w:rsid w:val="005176C9"/>
    <w:rsid w:val="005179AD"/>
    <w:rsid w:val="00520623"/>
    <w:rsid w:val="0052173C"/>
    <w:rsid w:val="00521CBC"/>
    <w:rsid w:val="00522C33"/>
    <w:rsid w:val="005234B0"/>
    <w:rsid w:val="005236E4"/>
    <w:rsid w:val="00524071"/>
    <w:rsid w:val="0052417E"/>
    <w:rsid w:val="00524332"/>
    <w:rsid w:val="00525175"/>
    <w:rsid w:val="00525974"/>
    <w:rsid w:val="00525AE1"/>
    <w:rsid w:val="00525AEE"/>
    <w:rsid w:val="005269F0"/>
    <w:rsid w:val="00526C71"/>
    <w:rsid w:val="00527065"/>
    <w:rsid w:val="0052720A"/>
    <w:rsid w:val="0053006E"/>
    <w:rsid w:val="00530E1F"/>
    <w:rsid w:val="00530F30"/>
    <w:rsid w:val="00530F7F"/>
    <w:rsid w:val="00531226"/>
    <w:rsid w:val="00531453"/>
    <w:rsid w:val="005315A3"/>
    <w:rsid w:val="005315D7"/>
    <w:rsid w:val="005317F9"/>
    <w:rsid w:val="00531DB4"/>
    <w:rsid w:val="0053286F"/>
    <w:rsid w:val="00532B77"/>
    <w:rsid w:val="00532CFC"/>
    <w:rsid w:val="00533397"/>
    <w:rsid w:val="00533E7F"/>
    <w:rsid w:val="00534204"/>
    <w:rsid w:val="005346B9"/>
    <w:rsid w:val="00535714"/>
    <w:rsid w:val="00535999"/>
    <w:rsid w:val="00535CCA"/>
    <w:rsid w:val="00535DB2"/>
    <w:rsid w:val="00535E42"/>
    <w:rsid w:val="00536222"/>
    <w:rsid w:val="0053650A"/>
    <w:rsid w:val="00536B9C"/>
    <w:rsid w:val="00536DA1"/>
    <w:rsid w:val="00536EC8"/>
    <w:rsid w:val="005370A0"/>
    <w:rsid w:val="005372FB"/>
    <w:rsid w:val="00537F62"/>
    <w:rsid w:val="00540157"/>
    <w:rsid w:val="005401CA"/>
    <w:rsid w:val="00540FFA"/>
    <w:rsid w:val="005418C5"/>
    <w:rsid w:val="00541AB5"/>
    <w:rsid w:val="005434E0"/>
    <w:rsid w:val="00543A05"/>
    <w:rsid w:val="005448FD"/>
    <w:rsid w:val="00545C76"/>
    <w:rsid w:val="0054645B"/>
    <w:rsid w:val="0054696B"/>
    <w:rsid w:val="00546B81"/>
    <w:rsid w:val="00547245"/>
    <w:rsid w:val="00547675"/>
    <w:rsid w:val="00547827"/>
    <w:rsid w:val="00547ED7"/>
    <w:rsid w:val="00550022"/>
    <w:rsid w:val="005500EA"/>
    <w:rsid w:val="00550357"/>
    <w:rsid w:val="005510B4"/>
    <w:rsid w:val="0055112B"/>
    <w:rsid w:val="005514C7"/>
    <w:rsid w:val="005514F1"/>
    <w:rsid w:val="0055181D"/>
    <w:rsid w:val="00552369"/>
    <w:rsid w:val="005526F8"/>
    <w:rsid w:val="00552CF7"/>
    <w:rsid w:val="005530A2"/>
    <w:rsid w:val="005539C0"/>
    <w:rsid w:val="00553C8D"/>
    <w:rsid w:val="005543D7"/>
    <w:rsid w:val="005545BC"/>
    <w:rsid w:val="00554F52"/>
    <w:rsid w:val="0055527A"/>
    <w:rsid w:val="0055527D"/>
    <w:rsid w:val="00555DD1"/>
    <w:rsid w:val="00556B86"/>
    <w:rsid w:val="00556BAD"/>
    <w:rsid w:val="005576ED"/>
    <w:rsid w:val="00557AD3"/>
    <w:rsid w:val="00557C71"/>
    <w:rsid w:val="005606AB"/>
    <w:rsid w:val="00560864"/>
    <w:rsid w:val="00560E36"/>
    <w:rsid w:val="005610A4"/>
    <w:rsid w:val="005610E9"/>
    <w:rsid w:val="0056121D"/>
    <w:rsid w:val="005619B3"/>
    <w:rsid w:val="00562367"/>
    <w:rsid w:val="00563EC0"/>
    <w:rsid w:val="005644CB"/>
    <w:rsid w:val="00564BAD"/>
    <w:rsid w:val="00565349"/>
    <w:rsid w:val="00565E95"/>
    <w:rsid w:val="0056633C"/>
    <w:rsid w:val="00566DE4"/>
    <w:rsid w:val="00567AE6"/>
    <w:rsid w:val="00570630"/>
    <w:rsid w:val="00570A1B"/>
    <w:rsid w:val="0057130D"/>
    <w:rsid w:val="0057192D"/>
    <w:rsid w:val="005719C2"/>
    <w:rsid w:val="00571C2D"/>
    <w:rsid w:val="00571C58"/>
    <w:rsid w:val="005725A9"/>
    <w:rsid w:val="005725ED"/>
    <w:rsid w:val="00572777"/>
    <w:rsid w:val="00572863"/>
    <w:rsid w:val="00572A4C"/>
    <w:rsid w:val="00572E02"/>
    <w:rsid w:val="00573549"/>
    <w:rsid w:val="00573E8F"/>
    <w:rsid w:val="00573EEF"/>
    <w:rsid w:val="00575091"/>
    <w:rsid w:val="00575443"/>
    <w:rsid w:val="00575AF3"/>
    <w:rsid w:val="005760A8"/>
    <w:rsid w:val="005763E7"/>
    <w:rsid w:val="00577A26"/>
    <w:rsid w:val="005800F0"/>
    <w:rsid w:val="00581833"/>
    <w:rsid w:val="005818DB"/>
    <w:rsid w:val="00581A8D"/>
    <w:rsid w:val="00581B93"/>
    <w:rsid w:val="00581C75"/>
    <w:rsid w:val="00581C93"/>
    <w:rsid w:val="00581D25"/>
    <w:rsid w:val="005822A6"/>
    <w:rsid w:val="0058238A"/>
    <w:rsid w:val="00582DA4"/>
    <w:rsid w:val="00583D83"/>
    <w:rsid w:val="0058412D"/>
    <w:rsid w:val="00584B38"/>
    <w:rsid w:val="00584E89"/>
    <w:rsid w:val="00585020"/>
    <w:rsid w:val="005850C9"/>
    <w:rsid w:val="00585CE2"/>
    <w:rsid w:val="0058655F"/>
    <w:rsid w:val="00586EF8"/>
    <w:rsid w:val="005873CE"/>
    <w:rsid w:val="00587C9C"/>
    <w:rsid w:val="00590B8E"/>
    <w:rsid w:val="00590D4C"/>
    <w:rsid w:val="0059138A"/>
    <w:rsid w:val="00591730"/>
    <w:rsid w:val="005927D1"/>
    <w:rsid w:val="00592AF2"/>
    <w:rsid w:val="00592C96"/>
    <w:rsid w:val="0059333D"/>
    <w:rsid w:val="00593A38"/>
    <w:rsid w:val="00593C2D"/>
    <w:rsid w:val="00593EF9"/>
    <w:rsid w:val="00594ED2"/>
    <w:rsid w:val="0059519F"/>
    <w:rsid w:val="005953F5"/>
    <w:rsid w:val="00596A0B"/>
    <w:rsid w:val="00596C1B"/>
    <w:rsid w:val="00596FD8"/>
    <w:rsid w:val="00597A56"/>
    <w:rsid w:val="00597AD4"/>
    <w:rsid w:val="005A0113"/>
    <w:rsid w:val="005A03EC"/>
    <w:rsid w:val="005A11D3"/>
    <w:rsid w:val="005A1C88"/>
    <w:rsid w:val="005A1F0D"/>
    <w:rsid w:val="005A1F9F"/>
    <w:rsid w:val="005A21D1"/>
    <w:rsid w:val="005A2287"/>
    <w:rsid w:val="005A26C1"/>
    <w:rsid w:val="005A2C1A"/>
    <w:rsid w:val="005A3253"/>
    <w:rsid w:val="005A33A7"/>
    <w:rsid w:val="005A49E5"/>
    <w:rsid w:val="005A4BFB"/>
    <w:rsid w:val="005A55CB"/>
    <w:rsid w:val="005A6118"/>
    <w:rsid w:val="005A6552"/>
    <w:rsid w:val="005A6778"/>
    <w:rsid w:val="005A741E"/>
    <w:rsid w:val="005A7EC9"/>
    <w:rsid w:val="005B07E0"/>
    <w:rsid w:val="005B09CB"/>
    <w:rsid w:val="005B0D8E"/>
    <w:rsid w:val="005B11A2"/>
    <w:rsid w:val="005B27B4"/>
    <w:rsid w:val="005B300E"/>
    <w:rsid w:val="005B37F5"/>
    <w:rsid w:val="005B3992"/>
    <w:rsid w:val="005B3D60"/>
    <w:rsid w:val="005B4303"/>
    <w:rsid w:val="005B48AE"/>
    <w:rsid w:val="005B4FC3"/>
    <w:rsid w:val="005B5318"/>
    <w:rsid w:val="005B53EC"/>
    <w:rsid w:val="005B5513"/>
    <w:rsid w:val="005B5AB8"/>
    <w:rsid w:val="005B5B7D"/>
    <w:rsid w:val="005B5DF5"/>
    <w:rsid w:val="005B6505"/>
    <w:rsid w:val="005B6AFD"/>
    <w:rsid w:val="005B76A6"/>
    <w:rsid w:val="005C0188"/>
    <w:rsid w:val="005C0811"/>
    <w:rsid w:val="005C0E47"/>
    <w:rsid w:val="005C1715"/>
    <w:rsid w:val="005C1CEE"/>
    <w:rsid w:val="005C1E76"/>
    <w:rsid w:val="005C1FCC"/>
    <w:rsid w:val="005C2590"/>
    <w:rsid w:val="005C28E1"/>
    <w:rsid w:val="005C2C70"/>
    <w:rsid w:val="005C334A"/>
    <w:rsid w:val="005C380F"/>
    <w:rsid w:val="005C3905"/>
    <w:rsid w:val="005C4318"/>
    <w:rsid w:val="005C521A"/>
    <w:rsid w:val="005C5381"/>
    <w:rsid w:val="005C5D5B"/>
    <w:rsid w:val="005C7735"/>
    <w:rsid w:val="005C78EB"/>
    <w:rsid w:val="005C7C08"/>
    <w:rsid w:val="005C7C5D"/>
    <w:rsid w:val="005D0253"/>
    <w:rsid w:val="005D0401"/>
    <w:rsid w:val="005D0A51"/>
    <w:rsid w:val="005D13EA"/>
    <w:rsid w:val="005D1409"/>
    <w:rsid w:val="005D1CCA"/>
    <w:rsid w:val="005D1D06"/>
    <w:rsid w:val="005D20E4"/>
    <w:rsid w:val="005D2927"/>
    <w:rsid w:val="005D3C69"/>
    <w:rsid w:val="005D3CDB"/>
    <w:rsid w:val="005D4236"/>
    <w:rsid w:val="005D475F"/>
    <w:rsid w:val="005D485E"/>
    <w:rsid w:val="005D5F97"/>
    <w:rsid w:val="005D672E"/>
    <w:rsid w:val="005D6BAF"/>
    <w:rsid w:val="005D757B"/>
    <w:rsid w:val="005D764E"/>
    <w:rsid w:val="005D7B53"/>
    <w:rsid w:val="005D7BE1"/>
    <w:rsid w:val="005E082F"/>
    <w:rsid w:val="005E0956"/>
    <w:rsid w:val="005E0BC5"/>
    <w:rsid w:val="005E130A"/>
    <w:rsid w:val="005E1946"/>
    <w:rsid w:val="005E1B92"/>
    <w:rsid w:val="005E1C58"/>
    <w:rsid w:val="005E2136"/>
    <w:rsid w:val="005E2379"/>
    <w:rsid w:val="005E2ECD"/>
    <w:rsid w:val="005E359C"/>
    <w:rsid w:val="005E3B69"/>
    <w:rsid w:val="005E42DC"/>
    <w:rsid w:val="005E4D72"/>
    <w:rsid w:val="005E5245"/>
    <w:rsid w:val="005E5350"/>
    <w:rsid w:val="005E5A2F"/>
    <w:rsid w:val="005E61F7"/>
    <w:rsid w:val="005E6227"/>
    <w:rsid w:val="005E6466"/>
    <w:rsid w:val="005E6B61"/>
    <w:rsid w:val="005E701B"/>
    <w:rsid w:val="005E74A1"/>
    <w:rsid w:val="005E7B05"/>
    <w:rsid w:val="005F0EAE"/>
    <w:rsid w:val="005F10BA"/>
    <w:rsid w:val="005F1105"/>
    <w:rsid w:val="005F1E28"/>
    <w:rsid w:val="005F213C"/>
    <w:rsid w:val="005F24E7"/>
    <w:rsid w:val="005F26D7"/>
    <w:rsid w:val="005F275E"/>
    <w:rsid w:val="005F27E4"/>
    <w:rsid w:val="005F2BA5"/>
    <w:rsid w:val="005F3905"/>
    <w:rsid w:val="005F3F29"/>
    <w:rsid w:val="005F488B"/>
    <w:rsid w:val="005F5363"/>
    <w:rsid w:val="005F59C6"/>
    <w:rsid w:val="005F5D1E"/>
    <w:rsid w:val="005F6092"/>
    <w:rsid w:val="005F677B"/>
    <w:rsid w:val="005F694B"/>
    <w:rsid w:val="005F6B67"/>
    <w:rsid w:val="005F6E03"/>
    <w:rsid w:val="005F7520"/>
    <w:rsid w:val="005F7C2E"/>
    <w:rsid w:val="005F7C50"/>
    <w:rsid w:val="005F7E4E"/>
    <w:rsid w:val="0060008B"/>
    <w:rsid w:val="006009AB"/>
    <w:rsid w:val="00600BAC"/>
    <w:rsid w:val="00600C15"/>
    <w:rsid w:val="00602005"/>
    <w:rsid w:val="0060262E"/>
    <w:rsid w:val="0060334F"/>
    <w:rsid w:val="0060350B"/>
    <w:rsid w:val="00603CE1"/>
    <w:rsid w:val="00604CC0"/>
    <w:rsid w:val="006057AD"/>
    <w:rsid w:val="00605844"/>
    <w:rsid w:val="00605C50"/>
    <w:rsid w:val="00606C8A"/>
    <w:rsid w:val="00606E82"/>
    <w:rsid w:val="00606EFA"/>
    <w:rsid w:val="0060751B"/>
    <w:rsid w:val="006104C0"/>
    <w:rsid w:val="006111CD"/>
    <w:rsid w:val="006114F0"/>
    <w:rsid w:val="00612490"/>
    <w:rsid w:val="0061268E"/>
    <w:rsid w:val="006126EE"/>
    <w:rsid w:val="00612EC2"/>
    <w:rsid w:val="006137DD"/>
    <w:rsid w:val="00613CB0"/>
    <w:rsid w:val="00613E0D"/>
    <w:rsid w:val="00613F55"/>
    <w:rsid w:val="00614992"/>
    <w:rsid w:val="006156AC"/>
    <w:rsid w:val="00616346"/>
    <w:rsid w:val="00616438"/>
    <w:rsid w:val="00620574"/>
    <w:rsid w:val="006213FE"/>
    <w:rsid w:val="0062234A"/>
    <w:rsid w:val="00622CF0"/>
    <w:rsid w:val="00623726"/>
    <w:rsid w:val="006242B9"/>
    <w:rsid w:val="00624500"/>
    <w:rsid w:val="00624510"/>
    <w:rsid w:val="006247D4"/>
    <w:rsid w:val="00624CF5"/>
    <w:rsid w:val="00624F6E"/>
    <w:rsid w:val="006251D3"/>
    <w:rsid w:val="006254ED"/>
    <w:rsid w:val="00625845"/>
    <w:rsid w:val="00625FFD"/>
    <w:rsid w:val="006270D0"/>
    <w:rsid w:val="00627A0E"/>
    <w:rsid w:val="00627A5C"/>
    <w:rsid w:val="00627EBD"/>
    <w:rsid w:val="006301E6"/>
    <w:rsid w:val="0063023B"/>
    <w:rsid w:val="00630631"/>
    <w:rsid w:val="0063090D"/>
    <w:rsid w:val="006309FA"/>
    <w:rsid w:val="00631109"/>
    <w:rsid w:val="00631697"/>
    <w:rsid w:val="006327EB"/>
    <w:rsid w:val="006327EF"/>
    <w:rsid w:val="0063299A"/>
    <w:rsid w:val="00632BEC"/>
    <w:rsid w:val="006333D0"/>
    <w:rsid w:val="00633B75"/>
    <w:rsid w:val="00634B6C"/>
    <w:rsid w:val="00634EFA"/>
    <w:rsid w:val="0063508D"/>
    <w:rsid w:val="00635255"/>
    <w:rsid w:val="006356F8"/>
    <w:rsid w:val="00635E11"/>
    <w:rsid w:val="00636031"/>
    <w:rsid w:val="00640145"/>
    <w:rsid w:val="00640220"/>
    <w:rsid w:val="0064086C"/>
    <w:rsid w:val="00640D69"/>
    <w:rsid w:val="006410FA"/>
    <w:rsid w:val="00641890"/>
    <w:rsid w:val="006425A8"/>
    <w:rsid w:val="00642A2A"/>
    <w:rsid w:val="00642D1A"/>
    <w:rsid w:val="00643A0A"/>
    <w:rsid w:val="0064469F"/>
    <w:rsid w:val="0064475F"/>
    <w:rsid w:val="00644BC0"/>
    <w:rsid w:val="006457F9"/>
    <w:rsid w:val="00645B5A"/>
    <w:rsid w:val="00645BBB"/>
    <w:rsid w:val="0065010E"/>
    <w:rsid w:val="00650A34"/>
    <w:rsid w:val="00650A60"/>
    <w:rsid w:val="00651028"/>
    <w:rsid w:val="0065206B"/>
    <w:rsid w:val="006530E9"/>
    <w:rsid w:val="006554DC"/>
    <w:rsid w:val="006560A6"/>
    <w:rsid w:val="00657325"/>
    <w:rsid w:val="00660433"/>
    <w:rsid w:val="006607C5"/>
    <w:rsid w:val="0066331A"/>
    <w:rsid w:val="00664562"/>
    <w:rsid w:val="00664C93"/>
    <w:rsid w:val="006653C6"/>
    <w:rsid w:val="006663DB"/>
    <w:rsid w:val="0066643C"/>
    <w:rsid w:val="00666915"/>
    <w:rsid w:val="00667139"/>
    <w:rsid w:val="00667B11"/>
    <w:rsid w:val="00670BEF"/>
    <w:rsid w:val="00670E3B"/>
    <w:rsid w:val="0067157F"/>
    <w:rsid w:val="0067174D"/>
    <w:rsid w:val="00671897"/>
    <w:rsid w:val="00672E0A"/>
    <w:rsid w:val="00672ED2"/>
    <w:rsid w:val="00673117"/>
    <w:rsid w:val="006751FC"/>
    <w:rsid w:val="006755BD"/>
    <w:rsid w:val="00675957"/>
    <w:rsid w:val="00675FED"/>
    <w:rsid w:val="00676343"/>
    <w:rsid w:val="00677883"/>
    <w:rsid w:val="00677F7B"/>
    <w:rsid w:val="00680471"/>
    <w:rsid w:val="00680A31"/>
    <w:rsid w:val="00682098"/>
    <w:rsid w:val="00682184"/>
    <w:rsid w:val="006824CB"/>
    <w:rsid w:val="00682B9E"/>
    <w:rsid w:val="00683331"/>
    <w:rsid w:val="00683357"/>
    <w:rsid w:val="006837F5"/>
    <w:rsid w:val="00683919"/>
    <w:rsid w:val="00683930"/>
    <w:rsid w:val="00683B5E"/>
    <w:rsid w:val="00685ED2"/>
    <w:rsid w:val="00685FCE"/>
    <w:rsid w:val="006860AC"/>
    <w:rsid w:val="006868DD"/>
    <w:rsid w:val="00687B25"/>
    <w:rsid w:val="00687D65"/>
    <w:rsid w:val="00687E52"/>
    <w:rsid w:val="0069037C"/>
    <w:rsid w:val="00690476"/>
    <w:rsid w:val="00690AE9"/>
    <w:rsid w:val="00690B7C"/>
    <w:rsid w:val="00690D6C"/>
    <w:rsid w:val="00690DE6"/>
    <w:rsid w:val="00691E05"/>
    <w:rsid w:val="006921F9"/>
    <w:rsid w:val="00692709"/>
    <w:rsid w:val="00693D20"/>
    <w:rsid w:val="00695917"/>
    <w:rsid w:val="0069597C"/>
    <w:rsid w:val="00695D6B"/>
    <w:rsid w:val="00695DB4"/>
    <w:rsid w:val="006963C0"/>
    <w:rsid w:val="00697181"/>
    <w:rsid w:val="00697338"/>
    <w:rsid w:val="006976F8"/>
    <w:rsid w:val="006A03C8"/>
    <w:rsid w:val="006A0CED"/>
    <w:rsid w:val="006A1239"/>
    <w:rsid w:val="006A150A"/>
    <w:rsid w:val="006A16F5"/>
    <w:rsid w:val="006A1CFC"/>
    <w:rsid w:val="006A3978"/>
    <w:rsid w:val="006A40D1"/>
    <w:rsid w:val="006A4810"/>
    <w:rsid w:val="006A4F48"/>
    <w:rsid w:val="006A5571"/>
    <w:rsid w:val="006A5DB7"/>
    <w:rsid w:val="006A5E25"/>
    <w:rsid w:val="006A62D8"/>
    <w:rsid w:val="006A677C"/>
    <w:rsid w:val="006A71D2"/>
    <w:rsid w:val="006A7275"/>
    <w:rsid w:val="006A7FB3"/>
    <w:rsid w:val="006A7FE8"/>
    <w:rsid w:val="006B0783"/>
    <w:rsid w:val="006B0AEC"/>
    <w:rsid w:val="006B114E"/>
    <w:rsid w:val="006B20CA"/>
    <w:rsid w:val="006B2709"/>
    <w:rsid w:val="006B2E5E"/>
    <w:rsid w:val="006B3237"/>
    <w:rsid w:val="006B389C"/>
    <w:rsid w:val="006B3C2E"/>
    <w:rsid w:val="006B3F01"/>
    <w:rsid w:val="006B47A1"/>
    <w:rsid w:val="006B490C"/>
    <w:rsid w:val="006B4E46"/>
    <w:rsid w:val="006B5651"/>
    <w:rsid w:val="006B5E60"/>
    <w:rsid w:val="006B612E"/>
    <w:rsid w:val="006B642E"/>
    <w:rsid w:val="006B6976"/>
    <w:rsid w:val="006B6DB0"/>
    <w:rsid w:val="006B712A"/>
    <w:rsid w:val="006B7700"/>
    <w:rsid w:val="006B7B76"/>
    <w:rsid w:val="006B7DA5"/>
    <w:rsid w:val="006B7F36"/>
    <w:rsid w:val="006C0191"/>
    <w:rsid w:val="006C0393"/>
    <w:rsid w:val="006C0557"/>
    <w:rsid w:val="006C19FF"/>
    <w:rsid w:val="006C2D13"/>
    <w:rsid w:val="006C2D68"/>
    <w:rsid w:val="006C3ED2"/>
    <w:rsid w:val="006C4100"/>
    <w:rsid w:val="006C424F"/>
    <w:rsid w:val="006C4655"/>
    <w:rsid w:val="006C4A2E"/>
    <w:rsid w:val="006C4C51"/>
    <w:rsid w:val="006C4FB1"/>
    <w:rsid w:val="006C515D"/>
    <w:rsid w:val="006C535E"/>
    <w:rsid w:val="006C5622"/>
    <w:rsid w:val="006C6271"/>
    <w:rsid w:val="006C6421"/>
    <w:rsid w:val="006C651C"/>
    <w:rsid w:val="006C670B"/>
    <w:rsid w:val="006C68CC"/>
    <w:rsid w:val="006C68FA"/>
    <w:rsid w:val="006C6957"/>
    <w:rsid w:val="006C6A94"/>
    <w:rsid w:val="006C6C10"/>
    <w:rsid w:val="006C704F"/>
    <w:rsid w:val="006C73E3"/>
    <w:rsid w:val="006C7627"/>
    <w:rsid w:val="006D005C"/>
    <w:rsid w:val="006D03D0"/>
    <w:rsid w:val="006D04BB"/>
    <w:rsid w:val="006D09BC"/>
    <w:rsid w:val="006D21BB"/>
    <w:rsid w:val="006D229F"/>
    <w:rsid w:val="006D26CB"/>
    <w:rsid w:val="006D289D"/>
    <w:rsid w:val="006D2A3C"/>
    <w:rsid w:val="006D2D02"/>
    <w:rsid w:val="006D2FED"/>
    <w:rsid w:val="006D3392"/>
    <w:rsid w:val="006D3610"/>
    <w:rsid w:val="006D3A50"/>
    <w:rsid w:val="006D458C"/>
    <w:rsid w:val="006D4EA6"/>
    <w:rsid w:val="006D4F72"/>
    <w:rsid w:val="006D5938"/>
    <w:rsid w:val="006D5C2D"/>
    <w:rsid w:val="006D62BC"/>
    <w:rsid w:val="006D6320"/>
    <w:rsid w:val="006D66BB"/>
    <w:rsid w:val="006D6CE0"/>
    <w:rsid w:val="006D6E89"/>
    <w:rsid w:val="006D6F06"/>
    <w:rsid w:val="006D72C6"/>
    <w:rsid w:val="006D7F77"/>
    <w:rsid w:val="006E0974"/>
    <w:rsid w:val="006E2115"/>
    <w:rsid w:val="006E24CF"/>
    <w:rsid w:val="006E251C"/>
    <w:rsid w:val="006E27DB"/>
    <w:rsid w:val="006E27E0"/>
    <w:rsid w:val="006E3326"/>
    <w:rsid w:val="006E341C"/>
    <w:rsid w:val="006E38B9"/>
    <w:rsid w:val="006E42E1"/>
    <w:rsid w:val="006E47A9"/>
    <w:rsid w:val="006E5081"/>
    <w:rsid w:val="006E558B"/>
    <w:rsid w:val="006E5E02"/>
    <w:rsid w:val="006E5EE6"/>
    <w:rsid w:val="006E65DC"/>
    <w:rsid w:val="006E7140"/>
    <w:rsid w:val="006F035E"/>
    <w:rsid w:val="006F0CED"/>
    <w:rsid w:val="006F0FDE"/>
    <w:rsid w:val="006F15F2"/>
    <w:rsid w:val="006F1603"/>
    <w:rsid w:val="006F1F6C"/>
    <w:rsid w:val="006F2669"/>
    <w:rsid w:val="006F2E82"/>
    <w:rsid w:val="006F316B"/>
    <w:rsid w:val="006F3401"/>
    <w:rsid w:val="006F350F"/>
    <w:rsid w:val="006F38A2"/>
    <w:rsid w:val="006F3D66"/>
    <w:rsid w:val="006F45E2"/>
    <w:rsid w:val="006F48E3"/>
    <w:rsid w:val="006F4A84"/>
    <w:rsid w:val="006F4F1B"/>
    <w:rsid w:val="006F520C"/>
    <w:rsid w:val="006F5227"/>
    <w:rsid w:val="006F526F"/>
    <w:rsid w:val="006F696D"/>
    <w:rsid w:val="006F78B7"/>
    <w:rsid w:val="006F79A9"/>
    <w:rsid w:val="006F7AA5"/>
    <w:rsid w:val="006F7D55"/>
    <w:rsid w:val="007005C7"/>
    <w:rsid w:val="007006E5"/>
    <w:rsid w:val="00700EB4"/>
    <w:rsid w:val="007015F1"/>
    <w:rsid w:val="007021A6"/>
    <w:rsid w:val="007021F3"/>
    <w:rsid w:val="00702E79"/>
    <w:rsid w:val="0070310F"/>
    <w:rsid w:val="00703483"/>
    <w:rsid w:val="00703D0B"/>
    <w:rsid w:val="0070433C"/>
    <w:rsid w:val="00704463"/>
    <w:rsid w:val="007045F2"/>
    <w:rsid w:val="00705051"/>
    <w:rsid w:val="00705A04"/>
    <w:rsid w:val="007061C1"/>
    <w:rsid w:val="00706243"/>
    <w:rsid w:val="007066B5"/>
    <w:rsid w:val="00706895"/>
    <w:rsid w:val="007078AC"/>
    <w:rsid w:val="00710351"/>
    <w:rsid w:val="00710515"/>
    <w:rsid w:val="00711C4E"/>
    <w:rsid w:val="00711F8B"/>
    <w:rsid w:val="00712CDD"/>
    <w:rsid w:val="007138C2"/>
    <w:rsid w:val="00713A38"/>
    <w:rsid w:val="007145D7"/>
    <w:rsid w:val="00714B20"/>
    <w:rsid w:val="007152CF"/>
    <w:rsid w:val="00715331"/>
    <w:rsid w:val="00716782"/>
    <w:rsid w:val="00716993"/>
    <w:rsid w:val="00716F6B"/>
    <w:rsid w:val="00717341"/>
    <w:rsid w:val="007176B9"/>
    <w:rsid w:val="00717793"/>
    <w:rsid w:val="00720528"/>
    <w:rsid w:val="00720590"/>
    <w:rsid w:val="00721022"/>
    <w:rsid w:val="007210F8"/>
    <w:rsid w:val="0072134F"/>
    <w:rsid w:val="007215F3"/>
    <w:rsid w:val="00721FF0"/>
    <w:rsid w:val="00722316"/>
    <w:rsid w:val="0072313F"/>
    <w:rsid w:val="00723725"/>
    <w:rsid w:val="00723C0B"/>
    <w:rsid w:val="00723F50"/>
    <w:rsid w:val="007241F6"/>
    <w:rsid w:val="007242E8"/>
    <w:rsid w:val="00724623"/>
    <w:rsid w:val="00724979"/>
    <w:rsid w:val="007249CD"/>
    <w:rsid w:val="007255CC"/>
    <w:rsid w:val="00726A10"/>
    <w:rsid w:val="00727BC0"/>
    <w:rsid w:val="007301BA"/>
    <w:rsid w:val="0073046B"/>
    <w:rsid w:val="0073078F"/>
    <w:rsid w:val="0073088A"/>
    <w:rsid w:val="00730893"/>
    <w:rsid w:val="007309D5"/>
    <w:rsid w:val="00730DA0"/>
    <w:rsid w:val="007314FA"/>
    <w:rsid w:val="007317B0"/>
    <w:rsid w:val="007324ED"/>
    <w:rsid w:val="0073292C"/>
    <w:rsid w:val="00732A0B"/>
    <w:rsid w:val="00732D70"/>
    <w:rsid w:val="00733058"/>
    <w:rsid w:val="0073372A"/>
    <w:rsid w:val="007347F2"/>
    <w:rsid w:val="007350D8"/>
    <w:rsid w:val="00735652"/>
    <w:rsid w:val="00735824"/>
    <w:rsid w:val="00735906"/>
    <w:rsid w:val="0073669B"/>
    <w:rsid w:val="00736796"/>
    <w:rsid w:val="00736BFF"/>
    <w:rsid w:val="007407A3"/>
    <w:rsid w:val="00740CE0"/>
    <w:rsid w:val="00740E0E"/>
    <w:rsid w:val="00741298"/>
    <w:rsid w:val="007427AD"/>
    <w:rsid w:val="00742B6C"/>
    <w:rsid w:val="00742D90"/>
    <w:rsid w:val="00742E0D"/>
    <w:rsid w:val="00742F17"/>
    <w:rsid w:val="0074460F"/>
    <w:rsid w:val="00744BFC"/>
    <w:rsid w:val="00744D8F"/>
    <w:rsid w:val="00745062"/>
    <w:rsid w:val="00745A01"/>
    <w:rsid w:val="00745C4E"/>
    <w:rsid w:val="00745DB7"/>
    <w:rsid w:val="00746288"/>
    <w:rsid w:val="007467A5"/>
    <w:rsid w:val="007467AB"/>
    <w:rsid w:val="0074680A"/>
    <w:rsid w:val="00746B45"/>
    <w:rsid w:val="00747C98"/>
    <w:rsid w:val="00747FC4"/>
    <w:rsid w:val="007503B0"/>
    <w:rsid w:val="007506B1"/>
    <w:rsid w:val="007515CC"/>
    <w:rsid w:val="00751BEA"/>
    <w:rsid w:val="007524D6"/>
    <w:rsid w:val="00752D06"/>
    <w:rsid w:val="0075319A"/>
    <w:rsid w:val="00753349"/>
    <w:rsid w:val="0075349F"/>
    <w:rsid w:val="00753521"/>
    <w:rsid w:val="007538FD"/>
    <w:rsid w:val="0075449B"/>
    <w:rsid w:val="00754888"/>
    <w:rsid w:val="0075495A"/>
    <w:rsid w:val="00754B9C"/>
    <w:rsid w:val="007558A6"/>
    <w:rsid w:val="00757B91"/>
    <w:rsid w:val="00757CB0"/>
    <w:rsid w:val="00757D6C"/>
    <w:rsid w:val="00760004"/>
    <w:rsid w:val="0076003E"/>
    <w:rsid w:val="00760FAB"/>
    <w:rsid w:val="00761175"/>
    <w:rsid w:val="007614A4"/>
    <w:rsid w:val="007617EA"/>
    <w:rsid w:val="00763195"/>
    <w:rsid w:val="007636C5"/>
    <w:rsid w:val="00763CA8"/>
    <w:rsid w:val="007644A0"/>
    <w:rsid w:val="007644BC"/>
    <w:rsid w:val="00764D98"/>
    <w:rsid w:val="00765208"/>
    <w:rsid w:val="007661ED"/>
    <w:rsid w:val="007662AD"/>
    <w:rsid w:val="0076649F"/>
    <w:rsid w:val="00767395"/>
    <w:rsid w:val="0076770B"/>
    <w:rsid w:val="00767CEF"/>
    <w:rsid w:val="007709B4"/>
    <w:rsid w:val="007709DC"/>
    <w:rsid w:val="00771121"/>
    <w:rsid w:val="007720EE"/>
    <w:rsid w:val="00772BB3"/>
    <w:rsid w:val="00772D64"/>
    <w:rsid w:val="00773B31"/>
    <w:rsid w:val="00774161"/>
    <w:rsid w:val="00774551"/>
    <w:rsid w:val="00775538"/>
    <w:rsid w:val="0077676C"/>
    <w:rsid w:val="007767F8"/>
    <w:rsid w:val="00776EBD"/>
    <w:rsid w:val="0078060A"/>
    <w:rsid w:val="00780C95"/>
    <w:rsid w:val="00780F22"/>
    <w:rsid w:val="00780FB9"/>
    <w:rsid w:val="00781C53"/>
    <w:rsid w:val="00781E2C"/>
    <w:rsid w:val="00782392"/>
    <w:rsid w:val="00782B15"/>
    <w:rsid w:val="00782B17"/>
    <w:rsid w:val="00783153"/>
    <w:rsid w:val="00783201"/>
    <w:rsid w:val="00783496"/>
    <w:rsid w:val="007836C8"/>
    <w:rsid w:val="00784365"/>
    <w:rsid w:val="00785225"/>
    <w:rsid w:val="0078573E"/>
    <w:rsid w:val="00785FFA"/>
    <w:rsid w:val="00786446"/>
    <w:rsid w:val="0078689D"/>
    <w:rsid w:val="00786FFE"/>
    <w:rsid w:val="0078700C"/>
    <w:rsid w:val="0078721C"/>
    <w:rsid w:val="00787361"/>
    <w:rsid w:val="00787962"/>
    <w:rsid w:val="00787D86"/>
    <w:rsid w:val="00787FE2"/>
    <w:rsid w:val="00790924"/>
    <w:rsid w:val="00790EA9"/>
    <w:rsid w:val="0079162C"/>
    <w:rsid w:val="0079181D"/>
    <w:rsid w:val="00792097"/>
    <w:rsid w:val="007920BA"/>
    <w:rsid w:val="00792971"/>
    <w:rsid w:val="00792B99"/>
    <w:rsid w:val="00792F3C"/>
    <w:rsid w:val="00793A2F"/>
    <w:rsid w:val="00794711"/>
    <w:rsid w:val="0079489F"/>
    <w:rsid w:val="00794C84"/>
    <w:rsid w:val="00794E60"/>
    <w:rsid w:val="00795C4E"/>
    <w:rsid w:val="0079624D"/>
    <w:rsid w:val="00796389"/>
    <w:rsid w:val="007967C1"/>
    <w:rsid w:val="00796996"/>
    <w:rsid w:val="00796C79"/>
    <w:rsid w:val="00797768"/>
    <w:rsid w:val="007A0137"/>
    <w:rsid w:val="007A08E8"/>
    <w:rsid w:val="007A1857"/>
    <w:rsid w:val="007A1A72"/>
    <w:rsid w:val="007A1B7A"/>
    <w:rsid w:val="007A1BA0"/>
    <w:rsid w:val="007A2236"/>
    <w:rsid w:val="007A2530"/>
    <w:rsid w:val="007A2C33"/>
    <w:rsid w:val="007A350E"/>
    <w:rsid w:val="007A39F4"/>
    <w:rsid w:val="007A431E"/>
    <w:rsid w:val="007A45DD"/>
    <w:rsid w:val="007A47B3"/>
    <w:rsid w:val="007A4CC7"/>
    <w:rsid w:val="007A5399"/>
    <w:rsid w:val="007A5504"/>
    <w:rsid w:val="007A5538"/>
    <w:rsid w:val="007A599F"/>
    <w:rsid w:val="007A5B2D"/>
    <w:rsid w:val="007A6617"/>
    <w:rsid w:val="007A6B9A"/>
    <w:rsid w:val="007A6E6C"/>
    <w:rsid w:val="007A71C4"/>
    <w:rsid w:val="007A759D"/>
    <w:rsid w:val="007A76A8"/>
    <w:rsid w:val="007A7E39"/>
    <w:rsid w:val="007A7F3C"/>
    <w:rsid w:val="007B01A8"/>
    <w:rsid w:val="007B0623"/>
    <w:rsid w:val="007B0C48"/>
    <w:rsid w:val="007B0F66"/>
    <w:rsid w:val="007B125A"/>
    <w:rsid w:val="007B161B"/>
    <w:rsid w:val="007B16FD"/>
    <w:rsid w:val="007B187E"/>
    <w:rsid w:val="007B19DC"/>
    <w:rsid w:val="007B2F71"/>
    <w:rsid w:val="007B318A"/>
    <w:rsid w:val="007B3D1C"/>
    <w:rsid w:val="007B46A0"/>
    <w:rsid w:val="007B5278"/>
    <w:rsid w:val="007B57AD"/>
    <w:rsid w:val="007B63CD"/>
    <w:rsid w:val="007B65D7"/>
    <w:rsid w:val="007B6C46"/>
    <w:rsid w:val="007B6D98"/>
    <w:rsid w:val="007B6F71"/>
    <w:rsid w:val="007B7733"/>
    <w:rsid w:val="007B7EE7"/>
    <w:rsid w:val="007B7FC6"/>
    <w:rsid w:val="007C07F2"/>
    <w:rsid w:val="007C095D"/>
    <w:rsid w:val="007C16AB"/>
    <w:rsid w:val="007C1C37"/>
    <w:rsid w:val="007C1D11"/>
    <w:rsid w:val="007C22B6"/>
    <w:rsid w:val="007C2426"/>
    <w:rsid w:val="007C35F6"/>
    <w:rsid w:val="007C41F3"/>
    <w:rsid w:val="007C4319"/>
    <w:rsid w:val="007C4DE4"/>
    <w:rsid w:val="007C5591"/>
    <w:rsid w:val="007C5947"/>
    <w:rsid w:val="007C5D8E"/>
    <w:rsid w:val="007C6EA0"/>
    <w:rsid w:val="007C72D5"/>
    <w:rsid w:val="007C7B61"/>
    <w:rsid w:val="007D05F9"/>
    <w:rsid w:val="007D0AA6"/>
    <w:rsid w:val="007D0C1E"/>
    <w:rsid w:val="007D0E2E"/>
    <w:rsid w:val="007D0FEA"/>
    <w:rsid w:val="007D128D"/>
    <w:rsid w:val="007D14CF"/>
    <w:rsid w:val="007D22BF"/>
    <w:rsid w:val="007D2721"/>
    <w:rsid w:val="007D367C"/>
    <w:rsid w:val="007D372F"/>
    <w:rsid w:val="007D3AD7"/>
    <w:rsid w:val="007D3F70"/>
    <w:rsid w:val="007D470B"/>
    <w:rsid w:val="007D472D"/>
    <w:rsid w:val="007D4D70"/>
    <w:rsid w:val="007D4F49"/>
    <w:rsid w:val="007D50F6"/>
    <w:rsid w:val="007D5AFE"/>
    <w:rsid w:val="007D676D"/>
    <w:rsid w:val="007D72B9"/>
    <w:rsid w:val="007D7AED"/>
    <w:rsid w:val="007D7E37"/>
    <w:rsid w:val="007E04AE"/>
    <w:rsid w:val="007E1242"/>
    <w:rsid w:val="007E179F"/>
    <w:rsid w:val="007E1A13"/>
    <w:rsid w:val="007E222E"/>
    <w:rsid w:val="007E22A6"/>
    <w:rsid w:val="007E259B"/>
    <w:rsid w:val="007E2ACB"/>
    <w:rsid w:val="007E35B2"/>
    <w:rsid w:val="007E3F6D"/>
    <w:rsid w:val="007E45A9"/>
    <w:rsid w:val="007E4B1D"/>
    <w:rsid w:val="007E4C11"/>
    <w:rsid w:val="007E5399"/>
    <w:rsid w:val="007E53B5"/>
    <w:rsid w:val="007E5AFA"/>
    <w:rsid w:val="007E5B7E"/>
    <w:rsid w:val="007E606B"/>
    <w:rsid w:val="007E65C3"/>
    <w:rsid w:val="007E6C40"/>
    <w:rsid w:val="007E70FE"/>
    <w:rsid w:val="007E724D"/>
    <w:rsid w:val="007E7677"/>
    <w:rsid w:val="007E7779"/>
    <w:rsid w:val="007E779B"/>
    <w:rsid w:val="007F03DE"/>
    <w:rsid w:val="007F0A19"/>
    <w:rsid w:val="007F0C10"/>
    <w:rsid w:val="007F0E6F"/>
    <w:rsid w:val="007F1793"/>
    <w:rsid w:val="007F1A3D"/>
    <w:rsid w:val="007F2A4E"/>
    <w:rsid w:val="007F2E93"/>
    <w:rsid w:val="007F3736"/>
    <w:rsid w:val="007F395D"/>
    <w:rsid w:val="007F3B18"/>
    <w:rsid w:val="007F3C0F"/>
    <w:rsid w:val="007F400F"/>
    <w:rsid w:val="007F402B"/>
    <w:rsid w:val="007F411F"/>
    <w:rsid w:val="007F4BB1"/>
    <w:rsid w:val="007F55FB"/>
    <w:rsid w:val="007F68C4"/>
    <w:rsid w:val="007F7F8E"/>
    <w:rsid w:val="00800F6D"/>
    <w:rsid w:val="00802864"/>
    <w:rsid w:val="00802BC7"/>
    <w:rsid w:val="008033B2"/>
    <w:rsid w:val="008040C2"/>
    <w:rsid w:val="00804685"/>
    <w:rsid w:val="00805450"/>
    <w:rsid w:val="0080684F"/>
    <w:rsid w:val="008070B8"/>
    <w:rsid w:val="00807D14"/>
    <w:rsid w:val="00807FD0"/>
    <w:rsid w:val="0081074A"/>
    <w:rsid w:val="008107FD"/>
    <w:rsid w:val="00811079"/>
    <w:rsid w:val="00811130"/>
    <w:rsid w:val="0081137B"/>
    <w:rsid w:val="00812B1A"/>
    <w:rsid w:val="00814374"/>
    <w:rsid w:val="0081529D"/>
    <w:rsid w:val="00815DF5"/>
    <w:rsid w:val="0081635E"/>
    <w:rsid w:val="00816C03"/>
    <w:rsid w:val="0081748E"/>
    <w:rsid w:val="00817605"/>
    <w:rsid w:val="00821687"/>
    <w:rsid w:val="00821A51"/>
    <w:rsid w:val="00823A6F"/>
    <w:rsid w:val="00823E6C"/>
    <w:rsid w:val="00824039"/>
    <w:rsid w:val="0082435A"/>
    <w:rsid w:val="00824A42"/>
    <w:rsid w:val="008255FC"/>
    <w:rsid w:val="00826240"/>
    <w:rsid w:val="00826469"/>
    <w:rsid w:val="00827203"/>
    <w:rsid w:val="00827DD3"/>
    <w:rsid w:val="0083003E"/>
    <w:rsid w:val="00830338"/>
    <w:rsid w:val="00830A8B"/>
    <w:rsid w:val="00831E9C"/>
    <w:rsid w:val="00832073"/>
    <w:rsid w:val="00832E0B"/>
    <w:rsid w:val="00833457"/>
    <w:rsid w:val="00833FC1"/>
    <w:rsid w:val="00835096"/>
    <w:rsid w:val="008361F9"/>
    <w:rsid w:val="0083640E"/>
    <w:rsid w:val="008367A9"/>
    <w:rsid w:val="00837325"/>
    <w:rsid w:val="008377CC"/>
    <w:rsid w:val="00837989"/>
    <w:rsid w:val="0084050A"/>
    <w:rsid w:val="00840B7D"/>
    <w:rsid w:val="00840C4B"/>
    <w:rsid w:val="00841EF1"/>
    <w:rsid w:val="008420BA"/>
    <w:rsid w:val="00842247"/>
    <w:rsid w:val="00842463"/>
    <w:rsid w:val="00842C3C"/>
    <w:rsid w:val="0084342D"/>
    <w:rsid w:val="008434DA"/>
    <w:rsid w:val="0084391E"/>
    <w:rsid w:val="00843A3E"/>
    <w:rsid w:val="0084439C"/>
    <w:rsid w:val="00844438"/>
    <w:rsid w:val="008451A6"/>
    <w:rsid w:val="0084538D"/>
    <w:rsid w:val="0084587C"/>
    <w:rsid w:val="0084659A"/>
    <w:rsid w:val="00846AFD"/>
    <w:rsid w:val="00846CA3"/>
    <w:rsid w:val="00847348"/>
    <w:rsid w:val="0084735B"/>
    <w:rsid w:val="00847941"/>
    <w:rsid w:val="00847CC5"/>
    <w:rsid w:val="00847F6D"/>
    <w:rsid w:val="00850538"/>
    <w:rsid w:val="008512DD"/>
    <w:rsid w:val="0085156A"/>
    <w:rsid w:val="0085194C"/>
    <w:rsid w:val="008529A1"/>
    <w:rsid w:val="00852C17"/>
    <w:rsid w:val="00853429"/>
    <w:rsid w:val="00853458"/>
    <w:rsid w:val="00853B35"/>
    <w:rsid w:val="00853EB7"/>
    <w:rsid w:val="008540A1"/>
    <w:rsid w:val="008545FD"/>
    <w:rsid w:val="0085490F"/>
    <w:rsid w:val="008552B6"/>
    <w:rsid w:val="00855322"/>
    <w:rsid w:val="008553B2"/>
    <w:rsid w:val="00856A20"/>
    <w:rsid w:val="00856C5E"/>
    <w:rsid w:val="008575C9"/>
    <w:rsid w:val="00857997"/>
    <w:rsid w:val="008610A2"/>
    <w:rsid w:val="008617AF"/>
    <w:rsid w:val="008624F5"/>
    <w:rsid w:val="00862842"/>
    <w:rsid w:val="00862A4F"/>
    <w:rsid w:val="00862F95"/>
    <w:rsid w:val="00863E0D"/>
    <w:rsid w:val="00863E80"/>
    <w:rsid w:val="00864D26"/>
    <w:rsid w:val="008706DD"/>
    <w:rsid w:val="00870B08"/>
    <w:rsid w:val="00871095"/>
    <w:rsid w:val="00872222"/>
    <w:rsid w:val="00872413"/>
    <w:rsid w:val="008733FD"/>
    <w:rsid w:val="00873493"/>
    <w:rsid w:val="008736B4"/>
    <w:rsid w:val="008738B8"/>
    <w:rsid w:val="00873BB7"/>
    <w:rsid w:val="00873F9C"/>
    <w:rsid w:val="00874175"/>
    <w:rsid w:val="00874720"/>
    <w:rsid w:val="00874D97"/>
    <w:rsid w:val="00876001"/>
    <w:rsid w:val="008764EB"/>
    <w:rsid w:val="008768C6"/>
    <w:rsid w:val="00876D26"/>
    <w:rsid w:val="008772D8"/>
    <w:rsid w:val="008774AA"/>
    <w:rsid w:val="00877655"/>
    <w:rsid w:val="008778C6"/>
    <w:rsid w:val="00877C56"/>
    <w:rsid w:val="00877DD8"/>
    <w:rsid w:val="00880BDF"/>
    <w:rsid w:val="00881B6E"/>
    <w:rsid w:val="00882D0A"/>
    <w:rsid w:val="00883424"/>
    <w:rsid w:val="00883E56"/>
    <w:rsid w:val="00884500"/>
    <w:rsid w:val="00884B7E"/>
    <w:rsid w:val="00884DF7"/>
    <w:rsid w:val="008852ED"/>
    <w:rsid w:val="00886800"/>
    <w:rsid w:val="0088686E"/>
    <w:rsid w:val="008869D2"/>
    <w:rsid w:val="00886F2F"/>
    <w:rsid w:val="008900B0"/>
    <w:rsid w:val="00890C6F"/>
    <w:rsid w:val="00890EEC"/>
    <w:rsid w:val="0089168A"/>
    <w:rsid w:val="00891752"/>
    <w:rsid w:val="00891B32"/>
    <w:rsid w:val="00892011"/>
    <w:rsid w:val="008924AD"/>
    <w:rsid w:val="00893114"/>
    <w:rsid w:val="00893625"/>
    <w:rsid w:val="0089405E"/>
    <w:rsid w:val="008940E2"/>
    <w:rsid w:val="00894A9A"/>
    <w:rsid w:val="00894C6F"/>
    <w:rsid w:val="00894E75"/>
    <w:rsid w:val="00895760"/>
    <w:rsid w:val="00895777"/>
    <w:rsid w:val="00896940"/>
    <w:rsid w:val="008969BA"/>
    <w:rsid w:val="008974E4"/>
    <w:rsid w:val="00897802"/>
    <w:rsid w:val="00897938"/>
    <w:rsid w:val="008A1A0A"/>
    <w:rsid w:val="008A1A71"/>
    <w:rsid w:val="008A1D6D"/>
    <w:rsid w:val="008A2362"/>
    <w:rsid w:val="008A2A5F"/>
    <w:rsid w:val="008A3D73"/>
    <w:rsid w:val="008A40F1"/>
    <w:rsid w:val="008A483E"/>
    <w:rsid w:val="008A49DF"/>
    <w:rsid w:val="008A4DC5"/>
    <w:rsid w:val="008A545E"/>
    <w:rsid w:val="008A56EB"/>
    <w:rsid w:val="008A59D2"/>
    <w:rsid w:val="008A60B4"/>
    <w:rsid w:val="008A6241"/>
    <w:rsid w:val="008A6560"/>
    <w:rsid w:val="008A6BBB"/>
    <w:rsid w:val="008A78E0"/>
    <w:rsid w:val="008B0EE9"/>
    <w:rsid w:val="008B17CE"/>
    <w:rsid w:val="008B1B00"/>
    <w:rsid w:val="008B29EC"/>
    <w:rsid w:val="008B349C"/>
    <w:rsid w:val="008B3658"/>
    <w:rsid w:val="008B4A63"/>
    <w:rsid w:val="008B54B9"/>
    <w:rsid w:val="008B6F0B"/>
    <w:rsid w:val="008B7066"/>
    <w:rsid w:val="008B72C2"/>
    <w:rsid w:val="008C0377"/>
    <w:rsid w:val="008C0905"/>
    <w:rsid w:val="008C0B8E"/>
    <w:rsid w:val="008C0D65"/>
    <w:rsid w:val="008C0E66"/>
    <w:rsid w:val="008C12E3"/>
    <w:rsid w:val="008C138B"/>
    <w:rsid w:val="008C215D"/>
    <w:rsid w:val="008C2D70"/>
    <w:rsid w:val="008C328A"/>
    <w:rsid w:val="008C4C6C"/>
    <w:rsid w:val="008C4CD2"/>
    <w:rsid w:val="008C5C4A"/>
    <w:rsid w:val="008C5C99"/>
    <w:rsid w:val="008C60BE"/>
    <w:rsid w:val="008C6307"/>
    <w:rsid w:val="008C695F"/>
    <w:rsid w:val="008C6B52"/>
    <w:rsid w:val="008C6C53"/>
    <w:rsid w:val="008C6E94"/>
    <w:rsid w:val="008C6F2D"/>
    <w:rsid w:val="008C729D"/>
    <w:rsid w:val="008C7735"/>
    <w:rsid w:val="008D08BC"/>
    <w:rsid w:val="008D0FA0"/>
    <w:rsid w:val="008D102F"/>
    <w:rsid w:val="008D1DE4"/>
    <w:rsid w:val="008D2252"/>
    <w:rsid w:val="008D3199"/>
    <w:rsid w:val="008D375C"/>
    <w:rsid w:val="008D3ABD"/>
    <w:rsid w:val="008D3CB4"/>
    <w:rsid w:val="008D42A1"/>
    <w:rsid w:val="008D430E"/>
    <w:rsid w:val="008D4D38"/>
    <w:rsid w:val="008D4DE6"/>
    <w:rsid w:val="008D637C"/>
    <w:rsid w:val="008D6EE7"/>
    <w:rsid w:val="008D7281"/>
    <w:rsid w:val="008D7561"/>
    <w:rsid w:val="008E0356"/>
    <w:rsid w:val="008E05ED"/>
    <w:rsid w:val="008E116D"/>
    <w:rsid w:val="008E171D"/>
    <w:rsid w:val="008E195A"/>
    <w:rsid w:val="008E1A41"/>
    <w:rsid w:val="008E1C6A"/>
    <w:rsid w:val="008E1D2B"/>
    <w:rsid w:val="008E1F5F"/>
    <w:rsid w:val="008E24E2"/>
    <w:rsid w:val="008E2575"/>
    <w:rsid w:val="008E2F80"/>
    <w:rsid w:val="008E4603"/>
    <w:rsid w:val="008E4663"/>
    <w:rsid w:val="008E5041"/>
    <w:rsid w:val="008E5AE9"/>
    <w:rsid w:val="008E5BBC"/>
    <w:rsid w:val="008E6574"/>
    <w:rsid w:val="008E676F"/>
    <w:rsid w:val="008E6811"/>
    <w:rsid w:val="008E6DA4"/>
    <w:rsid w:val="008E7730"/>
    <w:rsid w:val="008F0B0F"/>
    <w:rsid w:val="008F0E6B"/>
    <w:rsid w:val="008F17CE"/>
    <w:rsid w:val="008F2899"/>
    <w:rsid w:val="008F3720"/>
    <w:rsid w:val="008F3B11"/>
    <w:rsid w:val="008F3B94"/>
    <w:rsid w:val="008F3D3D"/>
    <w:rsid w:val="008F4416"/>
    <w:rsid w:val="008F44E6"/>
    <w:rsid w:val="008F4B8A"/>
    <w:rsid w:val="008F4E8E"/>
    <w:rsid w:val="008F504E"/>
    <w:rsid w:val="008F57ED"/>
    <w:rsid w:val="008F68F3"/>
    <w:rsid w:val="008F698F"/>
    <w:rsid w:val="008F6DC3"/>
    <w:rsid w:val="008F707F"/>
    <w:rsid w:val="008F712A"/>
    <w:rsid w:val="009004A3"/>
    <w:rsid w:val="009005D1"/>
    <w:rsid w:val="009007A2"/>
    <w:rsid w:val="00900BBE"/>
    <w:rsid w:val="00900F28"/>
    <w:rsid w:val="00900F60"/>
    <w:rsid w:val="0090162E"/>
    <w:rsid w:val="00901B50"/>
    <w:rsid w:val="00901B68"/>
    <w:rsid w:val="00901EAF"/>
    <w:rsid w:val="0090218D"/>
    <w:rsid w:val="0090256D"/>
    <w:rsid w:val="00903611"/>
    <w:rsid w:val="00904058"/>
    <w:rsid w:val="009040A2"/>
    <w:rsid w:val="00904AA8"/>
    <w:rsid w:val="00904BA7"/>
    <w:rsid w:val="00905BE4"/>
    <w:rsid w:val="009061B3"/>
    <w:rsid w:val="009064AF"/>
    <w:rsid w:val="00906599"/>
    <w:rsid w:val="00907E98"/>
    <w:rsid w:val="00910491"/>
    <w:rsid w:val="00910993"/>
    <w:rsid w:val="009109EC"/>
    <w:rsid w:val="00910AB0"/>
    <w:rsid w:val="009110AB"/>
    <w:rsid w:val="0091312E"/>
    <w:rsid w:val="00913971"/>
    <w:rsid w:val="009146C4"/>
    <w:rsid w:val="009146E7"/>
    <w:rsid w:val="0091515A"/>
    <w:rsid w:val="00915346"/>
    <w:rsid w:val="00915414"/>
    <w:rsid w:val="00915902"/>
    <w:rsid w:val="009179B4"/>
    <w:rsid w:val="00920583"/>
    <w:rsid w:val="009206E3"/>
    <w:rsid w:val="00920BE4"/>
    <w:rsid w:val="0092103F"/>
    <w:rsid w:val="00921080"/>
    <w:rsid w:val="00921586"/>
    <w:rsid w:val="009220A4"/>
    <w:rsid w:val="00922609"/>
    <w:rsid w:val="00922984"/>
    <w:rsid w:val="00922A7F"/>
    <w:rsid w:val="00923185"/>
    <w:rsid w:val="00923409"/>
    <w:rsid w:val="00923C6D"/>
    <w:rsid w:val="00925532"/>
    <w:rsid w:val="009258C5"/>
    <w:rsid w:val="00926034"/>
    <w:rsid w:val="00926251"/>
    <w:rsid w:val="00926B48"/>
    <w:rsid w:val="00926E76"/>
    <w:rsid w:val="009273E3"/>
    <w:rsid w:val="0092760C"/>
    <w:rsid w:val="00927B79"/>
    <w:rsid w:val="00927BA5"/>
    <w:rsid w:val="00927C10"/>
    <w:rsid w:val="009305E8"/>
    <w:rsid w:val="009308AD"/>
    <w:rsid w:val="00931B40"/>
    <w:rsid w:val="0093237B"/>
    <w:rsid w:val="009323B1"/>
    <w:rsid w:val="00932A89"/>
    <w:rsid w:val="00932B17"/>
    <w:rsid w:val="009345F7"/>
    <w:rsid w:val="00934DD4"/>
    <w:rsid w:val="00935231"/>
    <w:rsid w:val="00935648"/>
    <w:rsid w:val="00936599"/>
    <w:rsid w:val="00936742"/>
    <w:rsid w:val="009367D1"/>
    <w:rsid w:val="00936C52"/>
    <w:rsid w:val="00940253"/>
    <w:rsid w:val="00940D38"/>
    <w:rsid w:val="00940E80"/>
    <w:rsid w:val="0094120A"/>
    <w:rsid w:val="00941A5F"/>
    <w:rsid w:val="00941B50"/>
    <w:rsid w:val="0094218F"/>
    <w:rsid w:val="0094296D"/>
    <w:rsid w:val="00943178"/>
    <w:rsid w:val="00943731"/>
    <w:rsid w:val="00943E0C"/>
    <w:rsid w:val="00944485"/>
    <w:rsid w:val="00944EA3"/>
    <w:rsid w:val="00945529"/>
    <w:rsid w:val="00945BB2"/>
    <w:rsid w:val="0094618A"/>
    <w:rsid w:val="0094620F"/>
    <w:rsid w:val="0094659D"/>
    <w:rsid w:val="00946B66"/>
    <w:rsid w:val="00946DF5"/>
    <w:rsid w:val="00947471"/>
    <w:rsid w:val="0094775E"/>
    <w:rsid w:val="00947AC4"/>
    <w:rsid w:val="00950338"/>
    <w:rsid w:val="00951675"/>
    <w:rsid w:val="009522F0"/>
    <w:rsid w:val="00953723"/>
    <w:rsid w:val="00953784"/>
    <w:rsid w:val="00953EAC"/>
    <w:rsid w:val="00954BB6"/>
    <w:rsid w:val="00954E4C"/>
    <w:rsid w:val="00954EED"/>
    <w:rsid w:val="009552CA"/>
    <w:rsid w:val="00955614"/>
    <w:rsid w:val="00955A25"/>
    <w:rsid w:val="00955D4D"/>
    <w:rsid w:val="00956B47"/>
    <w:rsid w:val="0095706D"/>
    <w:rsid w:val="0095737F"/>
    <w:rsid w:val="009576B1"/>
    <w:rsid w:val="00957D92"/>
    <w:rsid w:val="00960A6C"/>
    <w:rsid w:val="0096173E"/>
    <w:rsid w:val="00961A59"/>
    <w:rsid w:val="00962DE7"/>
    <w:rsid w:val="00964126"/>
    <w:rsid w:val="0096486A"/>
    <w:rsid w:val="00964A16"/>
    <w:rsid w:val="009651A2"/>
    <w:rsid w:val="00965C1E"/>
    <w:rsid w:val="00965EB6"/>
    <w:rsid w:val="00965F32"/>
    <w:rsid w:val="009666F8"/>
    <w:rsid w:val="00967286"/>
    <w:rsid w:val="0097058D"/>
    <w:rsid w:val="0097068A"/>
    <w:rsid w:val="00970691"/>
    <w:rsid w:val="00970800"/>
    <w:rsid w:val="00970AE5"/>
    <w:rsid w:val="00970C95"/>
    <w:rsid w:val="00970D77"/>
    <w:rsid w:val="00970DA3"/>
    <w:rsid w:val="00970E7C"/>
    <w:rsid w:val="00970EAD"/>
    <w:rsid w:val="009710F2"/>
    <w:rsid w:val="0097110D"/>
    <w:rsid w:val="00971836"/>
    <w:rsid w:val="00971B41"/>
    <w:rsid w:val="009723AC"/>
    <w:rsid w:val="00972F46"/>
    <w:rsid w:val="0097326D"/>
    <w:rsid w:val="009732C6"/>
    <w:rsid w:val="00973B21"/>
    <w:rsid w:val="0097411C"/>
    <w:rsid w:val="00974C38"/>
    <w:rsid w:val="00974DB6"/>
    <w:rsid w:val="00974F19"/>
    <w:rsid w:val="00975832"/>
    <w:rsid w:val="00975DF0"/>
    <w:rsid w:val="00976221"/>
    <w:rsid w:val="0097626D"/>
    <w:rsid w:val="009764F7"/>
    <w:rsid w:val="00976D2E"/>
    <w:rsid w:val="00977111"/>
    <w:rsid w:val="0097727A"/>
    <w:rsid w:val="00977379"/>
    <w:rsid w:val="009774D2"/>
    <w:rsid w:val="009777F6"/>
    <w:rsid w:val="00977DC9"/>
    <w:rsid w:val="00980042"/>
    <w:rsid w:val="00980B58"/>
    <w:rsid w:val="00982771"/>
    <w:rsid w:val="00983127"/>
    <w:rsid w:val="00983989"/>
    <w:rsid w:val="00983D0B"/>
    <w:rsid w:val="00983DC5"/>
    <w:rsid w:val="00984A3A"/>
    <w:rsid w:val="00984B01"/>
    <w:rsid w:val="00985085"/>
    <w:rsid w:val="00985A30"/>
    <w:rsid w:val="00985C42"/>
    <w:rsid w:val="00985ED2"/>
    <w:rsid w:val="0098618A"/>
    <w:rsid w:val="00986958"/>
    <w:rsid w:val="00986CAE"/>
    <w:rsid w:val="00986CBB"/>
    <w:rsid w:val="00987196"/>
    <w:rsid w:val="0098732F"/>
    <w:rsid w:val="0098740B"/>
    <w:rsid w:val="00987781"/>
    <w:rsid w:val="00990A71"/>
    <w:rsid w:val="00990E55"/>
    <w:rsid w:val="00990F95"/>
    <w:rsid w:val="00990FE2"/>
    <w:rsid w:val="00992347"/>
    <w:rsid w:val="0099277C"/>
    <w:rsid w:val="00992BB8"/>
    <w:rsid w:val="00993C46"/>
    <w:rsid w:val="0099451B"/>
    <w:rsid w:val="0099466C"/>
    <w:rsid w:val="00994E31"/>
    <w:rsid w:val="00995450"/>
    <w:rsid w:val="00995E83"/>
    <w:rsid w:val="00995FBB"/>
    <w:rsid w:val="00996883"/>
    <w:rsid w:val="0099737C"/>
    <w:rsid w:val="009A0AA2"/>
    <w:rsid w:val="009A12D3"/>
    <w:rsid w:val="009A1423"/>
    <w:rsid w:val="009A14F3"/>
    <w:rsid w:val="009A1554"/>
    <w:rsid w:val="009A32DD"/>
    <w:rsid w:val="009A34B5"/>
    <w:rsid w:val="009A402B"/>
    <w:rsid w:val="009A48A3"/>
    <w:rsid w:val="009A533B"/>
    <w:rsid w:val="009A54BD"/>
    <w:rsid w:val="009A5613"/>
    <w:rsid w:val="009A59CE"/>
    <w:rsid w:val="009A59F8"/>
    <w:rsid w:val="009A6B8E"/>
    <w:rsid w:val="009A7547"/>
    <w:rsid w:val="009B0799"/>
    <w:rsid w:val="009B0A08"/>
    <w:rsid w:val="009B185A"/>
    <w:rsid w:val="009B1D2A"/>
    <w:rsid w:val="009B22D8"/>
    <w:rsid w:val="009B2498"/>
    <w:rsid w:val="009B2890"/>
    <w:rsid w:val="009B33BA"/>
    <w:rsid w:val="009B4034"/>
    <w:rsid w:val="009B47B4"/>
    <w:rsid w:val="009B525F"/>
    <w:rsid w:val="009C0059"/>
    <w:rsid w:val="009C13E9"/>
    <w:rsid w:val="009C159A"/>
    <w:rsid w:val="009C1B8E"/>
    <w:rsid w:val="009C2294"/>
    <w:rsid w:val="009C23A7"/>
    <w:rsid w:val="009C23C0"/>
    <w:rsid w:val="009C2AF7"/>
    <w:rsid w:val="009C3173"/>
    <w:rsid w:val="009C34C0"/>
    <w:rsid w:val="009C3B29"/>
    <w:rsid w:val="009C4427"/>
    <w:rsid w:val="009C46D8"/>
    <w:rsid w:val="009C5B47"/>
    <w:rsid w:val="009C5D91"/>
    <w:rsid w:val="009C615B"/>
    <w:rsid w:val="009C6187"/>
    <w:rsid w:val="009C63EF"/>
    <w:rsid w:val="009C75B5"/>
    <w:rsid w:val="009D07BC"/>
    <w:rsid w:val="009D0A3C"/>
    <w:rsid w:val="009D0EB3"/>
    <w:rsid w:val="009D0EC7"/>
    <w:rsid w:val="009D1161"/>
    <w:rsid w:val="009D1C8D"/>
    <w:rsid w:val="009D2A1F"/>
    <w:rsid w:val="009D343F"/>
    <w:rsid w:val="009D37CF"/>
    <w:rsid w:val="009D38EC"/>
    <w:rsid w:val="009D3A36"/>
    <w:rsid w:val="009D3EA4"/>
    <w:rsid w:val="009D5F98"/>
    <w:rsid w:val="009D61AD"/>
    <w:rsid w:val="009D640A"/>
    <w:rsid w:val="009D7172"/>
    <w:rsid w:val="009D7A7F"/>
    <w:rsid w:val="009E00A0"/>
    <w:rsid w:val="009E0D32"/>
    <w:rsid w:val="009E12D5"/>
    <w:rsid w:val="009E1413"/>
    <w:rsid w:val="009E16AA"/>
    <w:rsid w:val="009E174B"/>
    <w:rsid w:val="009E2470"/>
    <w:rsid w:val="009E2764"/>
    <w:rsid w:val="009E2AC6"/>
    <w:rsid w:val="009E2DD8"/>
    <w:rsid w:val="009E3738"/>
    <w:rsid w:val="009E3873"/>
    <w:rsid w:val="009E38F9"/>
    <w:rsid w:val="009E46B1"/>
    <w:rsid w:val="009E4ABB"/>
    <w:rsid w:val="009E5420"/>
    <w:rsid w:val="009E5BEF"/>
    <w:rsid w:val="009E62BC"/>
    <w:rsid w:val="009E64B7"/>
    <w:rsid w:val="009E6A66"/>
    <w:rsid w:val="009E6D53"/>
    <w:rsid w:val="009E6DCA"/>
    <w:rsid w:val="009E6E76"/>
    <w:rsid w:val="009F0139"/>
    <w:rsid w:val="009F1186"/>
    <w:rsid w:val="009F1AA9"/>
    <w:rsid w:val="009F1BAF"/>
    <w:rsid w:val="009F1EB9"/>
    <w:rsid w:val="009F2363"/>
    <w:rsid w:val="009F2427"/>
    <w:rsid w:val="009F2A68"/>
    <w:rsid w:val="009F2BB9"/>
    <w:rsid w:val="009F3233"/>
    <w:rsid w:val="009F3C51"/>
    <w:rsid w:val="009F3D64"/>
    <w:rsid w:val="009F3DB9"/>
    <w:rsid w:val="009F3E4D"/>
    <w:rsid w:val="009F4474"/>
    <w:rsid w:val="009F49FA"/>
    <w:rsid w:val="009F4F52"/>
    <w:rsid w:val="009F52BE"/>
    <w:rsid w:val="009F5487"/>
    <w:rsid w:val="009F5CA2"/>
    <w:rsid w:val="009F5D5D"/>
    <w:rsid w:val="009F73CA"/>
    <w:rsid w:val="009F7E6B"/>
    <w:rsid w:val="00A005F8"/>
    <w:rsid w:val="00A005FF"/>
    <w:rsid w:val="00A007C8"/>
    <w:rsid w:val="00A01128"/>
    <w:rsid w:val="00A015C1"/>
    <w:rsid w:val="00A0167E"/>
    <w:rsid w:val="00A028CF"/>
    <w:rsid w:val="00A035FD"/>
    <w:rsid w:val="00A03724"/>
    <w:rsid w:val="00A03D12"/>
    <w:rsid w:val="00A0449F"/>
    <w:rsid w:val="00A05153"/>
    <w:rsid w:val="00A05467"/>
    <w:rsid w:val="00A06EBC"/>
    <w:rsid w:val="00A07F10"/>
    <w:rsid w:val="00A10079"/>
    <w:rsid w:val="00A1093D"/>
    <w:rsid w:val="00A10D33"/>
    <w:rsid w:val="00A1133E"/>
    <w:rsid w:val="00A116CC"/>
    <w:rsid w:val="00A11941"/>
    <w:rsid w:val="00A1212A"/>
    <w:rsid w:val="00A12968"/>
    <w:rsid w:val="00A1298C"/>
    <w:rsid w:val="00A12B3D"/>
    <w:rsid w:val="00A1331A"/>
    <w:rsid w:val="00A13861"/>
    <w:rsid w:val="00A14140"/>
    <w:rsid w:val="00A14275"/>
    <w:rsid w:val="00A14F57"/>
    <w:rsid w:val="00A150F5"/>
    <w:rsid w:val="00A1579E"/>
    <w:rsid w:val="00A15C36"/>
    <w:rsid w:val="00A165BC"/>
    <w:rsid w:val="00A17103"/>
    <w:rsid w:val="00A17A0A"/>
    <w:rsid w:val="00A17A84"/>
    <w:rsid w:val="00A205E6"/>
    <w:rsid w:val="00A21115"/>
    <w:rsid w:val="00A21C13"/>
    <w:rsid w:val="00A23031"/>
    <w:rsid w:val="00A235C6"/>
    <w:rsid w:val="00A239E7"/>
    <w:rsid w:val="00A2424A"/>
    <w:rsid w:val="00A24361"/>
    <w:rsid w:val="00A25AA5"/>
    <w:rsid w:val="00A25B61"/>
    <w:rsid w:val="00A25D25"/>
    <w:rsid w:val="00A265AB"/>
    <w:rsid w:val="00A26FE7"/>
    <w:rsid w:val="00A271BA"/>
    <w:rsid w:val="00A27B7B"/>
    <w:rsid w:val="00A27FE3"/>
    <w:rsid w:val="00A27FF8"/>
    <w:rsid w:val="00A3035D"/>
    <w:rsid w:val="00A309CD"/>
    <w:rsid w:val="00A30F3D"/>
    <w:rsid w:val="00A31187"/>
    <w:rsid w:val="00A3124A"/>
    <w:rsid w:val="00A312CB"/>
    <w:rsid w:val="00A31C8F"/>
    <w:rsid w:val="00A324FD"/>
    <w:rsid w:val="00A32906"/>
    <w:rsid w:val="00A32E2D"/>
    <w:rsid w:val="00A338A6"/>
    <w:rsid w:val="00A33ADC"/>
    <w:rsid w:val="00A33E17"/>
    <w:rsid w:val="00A3574B"/>
    <w:rsid w:val="00A3590E"/>
    <w:rsid w:val="00A36305"/>
    <w:rsid w:val="00A3646C"/>
    <w:rsid w:val="00A365FC"/>
    <w:rsid w:val="00A36BD1"/>
    <w:rsid w:val="00A373E3"/>
    <w:rsid w:val="00A37C64"/>
    <w:rsid w:val="00A408ED"/>
    <w:rsid w:val="00A40C86"/>
    <w:rsid w:val="00A424B6"/>
    <w:rsid w:val="00A434C3"/>
    <w:rsid w:val="00A43E93"/>
    <w:rsid w:val="00A441F6"/>
    <w:rsid w:val="00A44584"/>
    <w:rsid w:val="00A448C2"/>
    <w:rsid w:val="00A44A07"/>
    <w:rsid w:val="00A44B3A"/>
    <w:rsid w:val="00A44DA5"/>
    <w:rsid w:val="00A45A6A"/>
    <w:rsid w:val="00A45EA7"/>
    <w:rsid w:val="00A463E4"/>
    <w:rsid w:val="00A4697F"/>
    <w:rsid w:val="00A472A9"/>
    <w:rsid w:val="00A47775"/>
    <w:rsid w:val="00A47A18"/>
    <w:rsid w:val="00A50097"/>
    <w:rsid w:val="00A500D2"/>
    <w:rsid w:val="00A5157E"/>
    <w:rsid w:val="00A51664"/>
    <w:rsid w:val="00A518BA"/>
    <w:rsid w:val="00A5224B"/>
    <w:rsid w:val="00A52B8F"/>
    <w:rsid w:val="00A53CC1"/>
    <w:rsid w:val="00A5427B"/>
    <w:rsid w:val="00A54815"/>
    <w:rsid w:val="00A54A17"/>
    <w:rsid w:val="00A54C6D"/>
    <w:rsid w:val="00A54FAC"/>
    <w:rsid w:val="00A55704"/>
    <w:rsid w:val="00A55F6A"/>
    <w:rsid w:val="00A56152"/>
    <w:rsid w:val="00A56495"/>
    <w:rsid w:val="00A56658"/>
    <w:rsid w:val="00A567EF"/>
    <w:rsid w:val="00A569C2"/>
    <w:rsid w:val="00A57997"/>
    <w:rsid w:val="00A57F9F"/>
    <w:rsid w:val="00A601D5"/>
    <w:rsid w:val="00A60321"/>
    <w:rsid w:val="00A6115B"/>
    <w:rsid w:val="00A61718"/>
    <w:rsid w:val="00A6181C"/>
    <w:rsid w:val="00A61DB6"/>
    <w:rsid w:val="00A62633"/>
    <w:rsid w:val="00A62694"/>
    <w:rsid w:val="00A62EAE"/>
    <w:rsid w:val="00A63433"/>
    <w:rsid w:val="00A64B7D"/>
    <w:rsid w:val="00A64DB6"/>
    <w:rsid w:val="00A64F15"/>
    <w:rsid w:val="00A652B5"/>
    <w:rsid w:val="00A660E6"/>
    <w:rsid w:val="00A666F4"/>
    <w:rsid w:val="00A66DC2"/>
    <w:rsid w:val="00A66E8A"/>
    <w:rsid w:val="00A67333"/>
    <w:rsid w:val="00A6751D"/>
    <w:rsid w:val="00A70106"/>
    <w:rsid w:val="00A70357"/>
    <w:rsid w:val="00A70719"/>
    <w:rsid w:val="00A70DEA"/>
    <w:rsid w:val="00A71214"/>
    <w:rsid w:val="00A71E52"/>
    <w:rsid w:val="00A7249F"/>
    <w:rsid w:val="00A72582"/>
    <w:rsid w:val="00A73799"/>
    <w:rsid w:val="00A73BBB"/>
    <w:rsid w:val="00A75A49"/>
    <w:rsid w:val="00A75FDF"/>
    <w:rsid w:val="00A76550"/>
    <w:rsid w:val="00A7692D"/>
    <w:rsid w:val="00A805F1"/>
    <w:rsid w:val="00A80AC1"/>
    <w:rsid w:val="00A8141B"/>
    <w:rsid w:val="00A8272A"/>
    <w:rsid w:val="00A8291E"/>
    <w:rsid w:val="00A82AEF"/>
    <w:rsid w:val="00A833D2"/>
    <w:rsid w:val="00A83708"/>
    <w:rsid w:val="00A8372F"/>
    <w:rsid w:val="00A83CEE"/>
    <w:rsid w:val="00A83EF0"/>
    <w:rsid w:val="00A84441"/>
    <w:rsid w:val="00A85391"/>
    <w:rsid w:val="00A853FA"/>
    <w:rsid w:val="00A85780"/>
    <w:rsid w:val="00A8656C"/>
    <w:rsid w:val="00A87099"/>
    <w:rsid w:val="00A9025A"/>
    <w:rsid w:val="00A9064A"/>
    <w:rsid w:val="00A90690"/>
    <w:rsid w:val="00A90EB4"/>
    <w:rsid w:val="00A9107D"/>
    <w:rsid w:val="00A91110"/>
    <w:rsid w:val="00A918C5"/>
    <w:rsid w:val="00A92351"/>
    <w:rsid w:val="00A92C4F"/>
    <w:rsid w:val="00A93E4F"/>
    <w:rsid w:val="00A941B5"/>
    <w:rsid w:val="00A94522"/>
    <w:rsid w:val="00A94710"/>
    <w:rsid w:val="00A94950"/>
    <w:rsid w:val="00A94A58"/>
    <w:rsid w:val="00A95684"/>
    <w:rsid w:val="00A9568D"/>
    <w:rsid w:val="00A95E3F"/>
    <w:rsid w:val="00A96555"/>
    <w:rsid w:val="00A96A16"/>
    <w:rsid w:val="00A972D2"/>
    <w:rsid w:val="00AA08C2"/>
    <w:rsid w:val="00AA0962"/>
    <w:rsid w:val="00AA1663"/>
    <w:rsid w:val="00AA2A49"/>
    <w:rsid w:val="00AA30E0"/>
    <w:rsid w:val="00AA386F"/>
    <w:rsid w:val="00AA3AE5"/>
    <w:rsid w:val="00AA4CE1"/>
    <w:rsid w:val="00AA57F5"/>
    <w:rsid w:val="00AA5E9A"/>
    <w:rsid w:val="00AA69D5"/>
    <w:rsid w:val="00AA6B91"/>
    <w:rsid w:val="00AA6D12"/>
    <w:rsid w:val="00AA6E2B"/>
    <w:rsid w:val="00AA6EC6"/>
    <w:rsid w:val="00AA7137"/>
    <w:rsid w:val="00AA7544"/>
    <w:rsid w:val="00AA7F79"/>
    <w:rsid w:val="00AB024A"/>
    <w:rsid w:val="00AB1047"/>
    <w:rsid w:val="00AB12C9"/>
    <w:rsid w:val="00AB14D1"/>
    <w:rsid w:val="00AB1FD8"/>
    <w:rsid w:val="00AB2779"/>
    <w:rsid w:val="00AB331B"/>
    <w:rsid w:val="00AB354F"/>
    <w:rsid w:val="00AB42FB"/>
    <w:rsid w:val="00AB4D8A"/>
    <w:rsid w:val="00AB5215"/>
    <w:rsid w:val="00AB5362"/>
    <w:rsid w:val="00AB576D"/>
    <w:rsid w:val="00AB5FCC"/>
    <w:rsid w:val="00AB6350"/>
    <w:rsid w:val="00AB6447"/>
    <w:rsid w:val="00AB6AA5"/>
    <w:rsid w:val="00AB7622"/>
    <w:rsid w:val="00AC057E"/>
    <w:rsid w:val="00AC0754"/>
    <w:rsid w:val="00AC0E28"/>
    <w:rsid w:val="00AC1E21"/>
    <w:rsid w:val="00AC2960"/>
    <w:rsid w:val="00AC37CE"/>
    <w:rsid w:val="00AC420C"/>
    <w:rsid w:val="00AC4444"/>
    <w:rsid w:val="00AC45CF"/>
    <w:rsid w:val="00AC4FEB"/>
    <w:rsid w:val="00AC5BAF"/>
    <w:rsid w:val="00AC6342"/>
    <w:rsid w:val="00AC673D"/>
    <w:rsid w:val="00AC68D2"/>
    <w:rsid w:val="00AC6B18"/>
    <w:rsid w:val="00AC7292"/>
    <w:rsid w:val="00AC7928"/>
    <w:rsid w:val="00AC7C1A"/>
    <w:rsid w:val="00AC7D69"/>
    <w:rsid w:val="00AD08DF"/>
    <w:rsid w:val="00AD09A0"/>
    <w:rsid w:val="00AD1543"/>
    <w:rsid w:val="00AD2419"/>
    <w:rsid w:val="00AD2432"/>
    <w:rsid w:val="00AD2BB8"/>
    <w:rsid w:val="00AD2FCB"/>
    <w:rsid w:val="00AD346A"/>
    <w:rsid w:val="00AD36CD"/>
    <w:rsid w:val="00AD377F"/>
    <w:rsid w:val="00AD52F6"/>
    <w:rsid w:val="00AD5D4A"/>
    <w:rsid w:val="00AD601A"/>
    <w:rsid w:val="00AD6194"/>
    <w:rsid w:val="00AD699C"/>
    <w:rsid w:val="00AD69E7"/>
    <w:rsid w:val="00AD7225"/>
    <w:rsid w:val="00AD7577"/>
    <w:rsid w:val="00AD7BEA"/>
    <w:rsid w:val="00AE1565"/>
    <w:rsid w:val="00AE230A"/>
    <w:rsid w:val="00AE2DC6"/>
    <w:rsid w:val="00AE32E1"/>
    <w:rsid w:val="00AE3572"/>
    <w:rsid w:val="00AE3624"/>
    <w:rsid w:val="00AE3710"/>
    <w:rsid w:val="00AE3A3F"/>
    <w:rsid w:val="00AE3DF9"/>
    <w:rsid w:val="00AE403C"/>
    <w:rsid w:val="00AE568C"/>
    <w:rsid w:val="00AE5E5F"/>
    <w:rsid w:val="00AE66A0"/>
    <w:rsid w:val="00AE6AD1"/>
    <w:rsid w:val="00AE7023"/>
    <w:rsid w:val="00AE7098"/>
    <w:rsid w:val="00AE75F4"/>
    <w:rsid w:val="00AF0F2F"/>
    <w:rsid w:val="00AF0FDB"/>
    <w:rsid w:val="00AF15A3"/>
    <w:rsid w:val="00AF2040"/>
    <w:rsid w:val="00AF2A09"/>
    <w:rsid w:val="00AF3B26"/>
    <w:rsid w:val="00AF3BD7"/>
    <w:rsid w:val="00AF3F78"/>
    <w:rsid w:val="00AF3FB3"/>
    <w:rsid w:val="00AF4368"/>
    <w:rsid w:val="00AF4449"/>
    <w:rsid w:val="00AF44BB"/>
    <w:rsid w:val="00AF58CA"/>
    <w:rsid w:val="00AF5E14"/>
    <w:rsid w:val="00AF6390"/>
    <w:rsid w:val="00AF65F4"/>
    <w:rsid w:val="00AF7402"/>
    <w:rsid w:val="00AF789C"/>
    <w:rsid w:val="00AF7D8F"/>
    <w:rsid w:val="00B00D79"/>
    <w:rsid w:val="00B01040"/>
    <w:rsid w:val="00B01811"/>
    <w:rsid w:val="00B01838"/>
    <w:rsid w:val="00B01B1C"/>
    <w:rsid w:val="00B022A6"/>
    <w:rsid w:val="00B02732"/>
    <w:rsid w:val="00B02D5E"/>
    <w:rsid w:val="00B0301A"/>
    <w:rsid w:val="00B0304D"/>
    <w:rsid w:val="00B0414E"/>
    <w:rsid w:val="00B041BD"/>
    <w:rsid w:val="00B045B9"/>
    <w:rsid w:val="00B04696"/>
    <w:rsid w:val="00B0513C"/>
    <w:rsid w:val="00B059A7"/>
    <w:rsid w:val="00B05EDC"/>
    <w:rsid w:val="00B05F7B"/>
    <w:rsid w:val="00B0653F"/>
    <w:rsid w:val="00B06B84"/>
    <w:rsid w:val="00B06DBE"/>
    <w:rsid w:val="00B07723"/>
    <w:rsid w:val="00B07B2D"/>
    <w:rsid w:val="00B07C85"/>
    <w:rsid w:val="00B07EA5"/>
    <w:rsid w:val="00B10CED"/>
    <w:rsid w:val="00B11022"/>
    <w:rsid w:val="00B11B1E"/>
    <w:rsid w:val="00B11EF5"/>
    <w:rsid w:val="00B11EFF"/>
    <w:rsid w:val="00B1238E"/>
    <w:rsid w:val="00B12DE8"/>
    <w:rsid w:val="00B12EC7"/>
    <w:rsid w:val="00B12F8C"/>
    <w:rsid w:val="00B13145"/>
    <w:rsid w:val="00B13275"/>
    <w:rsid w:val="00B13917"/>
    <w:rsid w:val="00B14B03"/>
    <w:rsid w:val="00B14F56"/>
    <w:rsid w:val="00B14FFA"/>
    <w:rsid w:val="00B15C9A"/>
    <w:rsid w:val="00B15D1C"/>
    <w:rsid w:val="00B15E22"/>
    <w:rsid w:val="00B1617B"/>
    <w:rsid w:val="00B16AB4"/>
    <w:rsid w:val="00B16BF2"/>
    <w:rsid w:val="00B17B26"/>
    <w:rsid w:val="00B1BA80"/>
    <w:rsid w:val="00B20391"/>
    <w:rsid w:val="00B2158F"/>
    <w:rsid w:val="00B215CB"/>
    <w:rsid w:val="00B22119"/>
    <w:rsid w:val="00B226E7"/>
    <w:rsid w:val="00B23013"/>
    <w:rsid w:val="00B231FF"/>
    <w:rsid w:val="00B2320B"/>
    <w:rsid w:val="00B23896"/>
    <w:rsid w:val="00B23CA7"/>
    <w:rsid w:val="00B23DBC"/>
    <w:rsid w:val="00B2445E"/>
    <w:rsid w:val="00B246E0"/>
    <w:rsid w:val="00B264E8"/>
    <w:rsid w:val="00B2690B"/>
    <w:rsid w:val="00B26916"/>
    <w:rsid w:val="00B27021"/>
    <w:rsid w:val="00B272EC"/>
    <w:rsid w:val="00B2786F"/>
    <w:rsid w:val="00B279A2"/>
    <w:rsid w:val="00B301C7"/>
    <w:rsid w:val="00B30A42"/>
    <w:rsid w:val="00B30E93"/>
    <w:rsid w:val="00B30EF1"/>
    <w:rsid w:val="00B31A43"/>
    <w:rsid w:val="00B31B11"/>
    <w:rsid w:val="00B31E1E"/>
    <w:rsid w:val="00B3223B"/>
    <w:rsid w:val="00B33081"/>
    <w:rsid w:val="00B3405E"/>
    <w:rsid w:val="00B34C11"/>
    <w:rsid w:val="00B355D4"/>
    <w:rsid w:val="00B3567F"/>
    <w:rsid w:val="00B35A69"/>
    <w:rsid w:val="00B360A5"/>
    <w:rsid w:val="00B363CD"/>
    <w:rsid w:val="00B40151"/>
    <w:rsid w:val="00B402BF"/>
    <w:rsid w:val="00B405A5"/>
    <w:rsid w:val="00B409F8"/>
    <w:rsid w:val="00B40D7C"/>
    <w:rsid w:val="00B42A80"/>
    <w:rsid w:val="00B42BDE"/>
    <w:rsid w:val="00B4407F"/>
    <w:rsid w:val="00B447A2"/>
    <w:rsid w:val="00B44C52"/>
    <w:rsid w:val="00B45AD7"/>
    <w:rsid w:val="00B4619B"/>
    <w:rsid w:val="00B463B7"/>
    <w:rsid w:val="00B47034"/>
    <w:rsid w:val="00B472FF"/>
    <w:rsid w:val="00B500A8"/>
    <w:rsid w:val="00B50405"/>
    <w:rsid w:val="00B5040F"/>
    <w:rsid w:val="00B510BA"/>
    <w:rsid w:val="00B516E2"/>
    <w:rsid w:val="00B51B40"/>
    <w:rsid w:val="00B5210B"/>
    <w:rsid w:val="00B5222A"/>
    <w:rsid w:val="00B523B0"/>
    <w:rsid w:val="00B52713"/>
    <w:rsid w:val="00B53BB4"/>
    <w:rsid w:val="00B5410F"/>
    <w:rsid w:val="00B541D5"/>
    <w:rsid w:val="00B54689"/>
    <w:rsid w:val="00B54826"/>
    <w:rsid w:val="00B54E68"/>
    <w:rsid w:val="00B5520A"/>
    <w:rsid w:val="00B5533B"/>
    <w:rsid w:val="00B55A81"/>
    <w:rsid w:val="00B565C9"/>
    <w:rsid w:val="00B5671C"/>
    <w:rsid w:val="00B56940"/>
    <w:rsid w:val="00B57944"/>
    <w:rsid w:val="00B602FF"/>
    <w:rsid w:val="00B60A27"/>
    <w:rsid w:val="00B6120E"/>
    <w:rsid w:val="00B615E8"/>
    <w:rsid w:val="00B61C27"/>
    <w:rsid w:val="00B6264C"/>
    <w:rsid w:val="00B636E3"/>
    <w:rsid w:val="00B63797"/>
    <w:rsid w:val="00B638C6"/>
    <w:rsid w:val="00B661B3"/>
    <w:rsid w:val="00B66773"/>
    <w:rsid w:val="00B66C92"/>
    <w:rsid w:val="00B67426"/>
    <w:rsid w:val="00B67677"/>
    <w:rsid w:val="00B67CF2"/>
    <w:rsid w:val="00B67EFF"/>
    <w:rsid w:val="00B703C9"/>
    <w:rsid w:val="00B71252"/>
    <w:rsid w:val="00B7127C"/>
    <w:rsid w:val="00B713EA"/>
    <w:rsid w:val="00B71433"/>
    <w:rsid w:val="00B71D9E"/>
    <w:rsid w:val="00B7218C"/>
    <w:rsid w:val="00B727F5"/>
    <w:rsid w:val="00B7297A"/>
    <w:rsid w:val="00B73D18"/>
    <w:rsid w:val="00B74839"/>
    <w:rsid w:val="00B74E43"/>
    <w:rsid w:val="00B75008"/>
    <w:rsid w:val="00B750A0"/>
    <w:rsid w:val="00B7533E"/>
    <w:rsid w:val="00B75491"/>
    <w:rsid w:val="00B75658"/>
    <w:rsid w:val="00B75A83"/>
    <w:rsid w:val="00B75E25"/>
    <w:rsid w:val="00B76C79"/>
    <w:rsid w:val="00B7711B"/>
    <w:rsid w:val="00B777D9"/>
    <w:rsid w:val="00B77AFC"/>
    <w:rsid w:val="00B80617"/>
    <w:rsid w:val="00B80840"/>
    <w:rsid w:val="00B80856"/>
    <w:rsid w:val="00B816FA"/>
    <w:rsid w:val="00B81C3C"/>
    <w:rsid w:val="00B823CF"/>
    <w:rsid w:val="00B826BE"/>
    <w:rsid w:val="00B82971"/>
    <w:rsid w:val="00B829E0"/>
    <w:rsid w:val="00B82BDD"/>
    <w:rsid w:val="00B84640"/>
    <w:rsid w:val="00B84DC1"/>
    <w:rsid w:val="00B85235"/>
    <w:rsid w:val="00B85401"/>
    <w:rsid w:val="00B85469"/>
    <w:rsid w:val="00B85666"/>
    <w:rsid w:val="00B85D65"/>
    <w:rsid w:val="00B8620B"/>
    <w:rsid w:val="00B8628B"/>
    <w:rsid w:val="00B8647A"/>
    <w:rsid w:val="00B866F4"/>
    <w:rsid w:val="00B86CCA"/>
    <w:rsid w:val="00B87489"/>
    <w:rsid w:val="00B87800"/>
    <w:rsid w:val="00B87A7D"/>
    <w:rsid w:val="00B9022E"/>
    <w:rsid w:val="00B913AD"/>
    <w:rsid w:val="00B915AE"/>
    <w:rsid w:val="00B916B2"/>
    <w:rsid w:val="00B91DC4"/>
    <w:rsid w:val="00B9217F"/>
    <w:rsid w:val="00B92906"/>
    <w:rsid w:val="00B92B26"/>
    <w:rsid w:val="00B9338C"/>
    <w:rsid w:val="00B9401B"/>
    <w:rsid w:val="00B94753"/>
    <w:rsid w:val="00B94903"/>
    <w:rsid w:val="00B95470"/>
    <w:rsid w:val="00B95482"/>
    <w:rsid w:val="00B959C9"/>
    <w:rsid w:val="00B95E7D"/>
    <w:rsid w:val="00B9600A"/>
    <w:rsid w:val="00B9601E"/>
    <w:rsid w:val="00B960A2"/>
    <w:rsid w:val="00B961DA"/>
    <w:rsid w:val="00B96378"/>
    <w:rsid w:val="00B9656F"/>
    <w:rsid w:val="00B9665E"/>
    <w:rsid w:val="00B96A01"/>
    <w:rsid w:val="00B96E03"/>
    <w:rsid w:val="00B975FA"/>
    <w:rsid w:val="00B97668"/>
    <w:rsid w:val="00BA00AF"/>
    <w:rsid w:val="00BA05BD"/>
    <w:rsid w:val="00BA085C"/>
    <w:rsid w:val="00BA0A87"/>
    <w:rsid w:val="00BA159A"/>
    <w:rsid w:val="00BA16AE"/>
    <w:rsid w:val="00BA1A6C"/>
    <w:rsid w:val="00BA1C95"/>
    <w:rsid w:val="00BA228F"/>
    <w:rsid w:val="00BA2D0F"/>
    <w:rsid w:val="00BA2ED7"/>
    <w:rsid w:val="00BA3153"/>
    <w:rsid w:val="00BA3BD4"/>
    <w:rsid w:val="00BA3FB7"/>
    <w:rsid w:val="00BA41FD"/>
    <w:rsid w:val="00BA42B2"/>
    <w:rsid w:val="00BA4432"/>
    <w:rsid w:val="00BA4B8D"/>
    <w:rsid w:val="00BA4DDE"/>
    <w:rsid w:val="00BA52DD"/>
    <w:rsid w:val="00BA5D98"/>
    <w:rsid w:val="00BA6D4C"/>
    <w:rsid w:val="00BA6F37"/>
    <w:rsid w:val="00BA75DA"/>
    <w:rsid w:val="00BA7678"/>
    <w:rsid w:val="00BA76CA"/>
    <w:rsid w:val="00BA7C53"/>
    <w:rsid w:val="00BB07D6"/>
    <w:rsid w:val="00BB0E35"/>
    <w:rsid w:val="00BB1B37"/>
    <w:rsid w:val="00BB1E86"/>
    <w:rsid w:val="00BB3102"/>
    <w:rsid w:val="00BB415F"/>
    <w:rsid w:val="00BB459B"/>
    <w:rsid w:val="00BB47F0"/>
    <w:rsid w:val="00BB5646"/>
    <w:rsid w:val="00BB5709"/>
    <w:rsid w:val="00BB57C9"/>
    <w:rsid w:val="00BB58C3"/>
    <w:rsid w:val="00BB5A3F"/>
    <w:rsid w:val="00BB6975"/>
    <w:rsid w:val="00BB7748"/>
    <w:rsid w:val="00BB7B45"/>
    <w:rsid w:val="00BC1181"/>
    <w:rsid w:val="00BC2953"/>
    <w:rsid w:val="00BC2ECF"/>
    <w:rsid w:val="00BC2F6A"/>
    <w:rsid w:val="00BC32E4"/>
    <w:rsid w:val="00BC5727"/>
    <w:rsid w:val="00BC620B"/>
    <w:rsid w:val="00BC6A13"/>
    <w:rsid w:val="00BC6BAB"/>
    <w:rsid w:val="00BC707A"/>
    <w:rsid w:val="00BC730E"/>
    <w:rsid w:val="00BD166A"/>
    <w:rsid w:val="00BD1D3A"/>
    <w:rsid w:val="00BD3A3A"/>
    <w:rsid w:val="00BD3D3C"/>
    <w:rsid w:val="00BD4543"/>
    <w:rsid w:val="00BD47F6"/>
    <w:rsid w:val="00BD53B4"/>
    <w:rsid w:val="00BD53CA"/>
    <w:rsid w:val="00BD57C0"/>
    <w:rsid w:val="00BD61E3"/>
    <w:rsid w:val="00BD678D"/>
    <w:rsid w:val="00BE0B47"/>
    <w:rsid w:val="00BE0D3A"/>
    <w:rsid w:val="00BE1166"/>
    <w:rsid w:val="00BE1364"/>
    <w:rsid w:val="00BE1370"/>
    <w:rsid w:val="00BE2B03"/>
    <w:rsid w:val="00BE33E0"/>
    <w:rsid w:val="00BE33FC"/>
    <w:rsid w:val="00BE3679"/>
    <w:rsid w:val="00BE4293"/>
    <w:rsid w:val="00BE476E"/>
    <w:rsid w:val="00BE4F2E"/>
    <w:rsid w:val="00BE501B"/>
    <w:rsid w:val="00BE57BC"/>
    <w:rsid w:val="00BE6878"/>
    <w:rsid w:val="00BE6EB0"/>
    <w:rsid w:val="00BE6F7D"/>
    <w:rsid w:val="00BE713E"/>
    <w:rsid w:val="00BE770C"/>
    <w:rsid w:val="00BE77AB"/>
    <w:rsid w:val="00BE7977"/>
    <w:rsid w:val="00BF01DF"/>
    <w:rsid w:val="00BF0AD9"/>
    <w:rsid w:val="00BF1588"/>
    <w:rsid w:val="00BF24F6"/>
    <w:rsid w:val="00BF25F3"/>
    <w:rsid w:val="00BF2DD7"/>
    <w:rsid w:val="00BF3ABE"/>
    <w:rsid w:val="00BF3EE3"/>
    <w:rsid w:val="00BF43BC"/>
    <w:rsid w:val="00BF4405"/>
    <w:rsid w:val="00BF4917"/>
    <w:rsid w:val="00BF4951"/>
    <w:rsid w:val="00BF4A5C"/>
    <w:rsid w:val="00BF4FA7"/>
    <w:rsid w:val="00BF4FE2"/>
    <w:rsid w:val="00BF5521"/>
    <w:rsid w:val="00BF5999"/>
    <w:rsid w:val="00BF5D11"/>
    <w:rsid w:val="00BF70F4"/>
    <w:rsid w:val="00BF76B9"/>
    <w:rsid w:val="00BF7C57"/>
    <w:rsid w:val="00C00AAE"/>
    <w:rsid w:val="00C01CC5"/>
    <w:rsid w:val="00C02B78"/>
    <w:rsid w:val="00C03439"/>
    <w:rsid w:val="00C03FE8"/>
    <w:rsid w:val="00C05066"/>
    <w:rsid w:val="00C05242"/>
    <w:rsid w:val="00C07029"/>
    <w:rsid w:val="00C070BD"/>
    <w:rsid w:val="00C07138"/>
    <w:rsid w:val="00C07F7D"/>
    <w:rsid w:val="00C10AED"/>
    <w:rsid w:val="00C10D0D"/>
    <w:rsid w:val="00C1114C"/>
    <w:rsid w:val="00C11775"/>
    <w:rsid w:val="00C11947"/>
    <w:rsid w:val="00C1213A"/>
    <w:rsid w:val="00C125F0"/>
    <w:rsid w:val="00C13443"/>
    <w:rsid w:val="00C136E2"/>
    <w:rsid w:val="00C13775"/>
    <w:rsid w:val="00C144F9"/>
    <w:rsid w:val="00C14BB6"/>
    <w:rsid w:val="00C15537"/>
    <w:rsid w:val="00C160D6"/>
    <w:rsid w:val="00C1677A"/>
    <w:rsid w:val="00C16C39"/>
    <w:rsid w:val="00C17183"/>
    <w:rsid w:val="00C176EC"/>
    <w:rsid w:val="00C207FC"/>
    <w:rsid w:val="00C20882"/>
    <w:rsid w:val="00C2110E"/>
    <w:rsid w:val="00C21641"/>
    <w:rsid w:val="00C217A9"/>
    <w:rsid w:val="00C238E9"/>
    <w:rsid w:val="00C2440F"/>
    <w:rsid w:val="00C24C2A"/>
    <w:rsid w:val="00C24CCD"/>
    <w:rsid w:val="00C2520A"/>
    <w:rsid w:val="00C25241"/>
    <w:rsid w:val="00C267DA"/>
    <w:rsid w:val="00C27103"/>
    <w:rsid w:val="00C304D0"/>
    <w:rsid w:val="00C30B31"/>
    <w:rsid w:val="00C320D8"/>
    <w:rsid w:val="00C32A99"/>
    <w:rsid w:val="00C32D45"/>
    <w:rsid w:val="00C3317A"/>
    <w:rsid w:val="00C33551"/>
    <w:rsid w:val="00C3393E"/>
    <w:rsid w:val="00C349E2"/>
    <w:rsid w:val="00C35FBC"/>
    <w:rsid w:val="00C361B7"/>
    <w:rsid w:val="00C36583"/>
    <w:rsid w:val="00C373C5"/>
    <w:rsid w:val="00C37490"/>
    <w:rsid w:val="00C376C2"/>
    <w:rsid w:val="00C377A9"/>
    <w:rsid w:val="00C40DC8"/>
    <w:rsid w:val="00C410F6"/>
    <w:rsid w:val="00C4116A"/>
    <w:rsid w:val="00C4119A"/>
    <w:rsid w:val="00C412D9"/>
    <w:rsid w:val="00C41949"/>
    <w:rsid w:val="00C41EED"/>
    <w:rsid w:val="00C41FEC"/>
    <w:rsid w:val="00C42A10"/>
    <w:rsid w:val="00C43795"/>
    <w:rsid w:val="00C437B1"/>
    <w:rsid w:val="00C43D89"/>
    <w:rsid w:val="00C442BC"/>
    <w:rsid w:val="00C44720"/>
    <w:rsid w:val="00C44B50"/>
    <w:rsid w:val="00C453ED"/>
    <w:rsid w:val="00C456A3"/>
    <w:rsid w:val="00C46D5C"/>
    <w:rsid w:val="00C46ECF"/>
    <w:rsid w:val="00C47BB8"/>
    <w:rsid w:val="00C47D6A"/>
    <w:rsid w:val="00C5008F"/>
    <w:rsid w:val="00C505A8"/>
    <w:rsid w:val="00C51327"/>
    <w:rsid w:val="00C51342"/>
    <w:rsid w:val="00C51ED3"/>
    <w:rsid w:val="00C52785"/>
    <w:rsid w:val="00C529B9"/>
    <w:rsid w:val="00C52EA7"/>
    <w:rsid w:val="00C53550"/>
    <w:rsid w:val="00C53B42"/>
    <w:rsid w:val="00C561A3"/>
    <w:rsid w:val="00C56833"/>
    <w:rsid w:val="00C57399"/>
    <w:rsid w:val="00C5757E"/>
    <w:rsid w:val="00C57673"/>
    <w:rsid w:val="00C601CE"/>
    <w:rsid w:val="00C60BE0"/>
    <w:rsid w:val="00C60D6F"/>
    <w:rsid w:val="00C620C4"/>
    <w:rsid w:val="00C62F79"/>
    <w:rsid w:val="00C633E6"/>
    <w:rsid w:val="00C63588"/>
    <w:rsid w:val="00C638F1"/>
    <w:rsid w:val="00C64B79"/>
    <w:rsid w:val="00C64BD8"/>
    <w:rsid w:val="00C64D77"/>
    <w:rsid w:val="00C65302"/>
    <w:rsid w:val="00C6544C"/>
    <w:rsid w:val="00C65ABA"/>
    <w:rsid w:val="00C6696D"/>
    <w:rsid w:val="00C66D98"/>
    <w:rsid w:val="00C67110"/>
    <w:rsid w:val="00C671E7"/>
    <w:rsid w:val="00C67505"/>
    <w:rsid w:val="00C70195"/>
    <w:rsid w:val="00C70401"/>
    <w:rsid w:val="00C70823"/>
    <w:rsid w:val="00C7101D"/>
    <w:rsid w:val="00C712A3"/>
    <w:rsid w:val="00C71304"/>
    <w:rsid w:val="00C71424"/>
    <w:rsid w:val="00C7197E"/>
    <w:rsid w:val="00C71C26"/>
    <w:rsid w:val="00C71CFB"/>
    <w:rsid w:val="00C72035"/>
    <w:rsid w:val="00C72758"/>
    <w:rsid w:val="00C73C2F"/>
    <w:rsid w:val="00C742D4"/>
    <w:rsid w:val="00C74510"/>
    <w:rsid w:val="00C7555C"/>
    <w:rsid w:val="00C75A97"/>
    <w:rsid w:val="00C7609C"/>
    <w:rsid w:val="00C77D3A"/>
    <w:rsid w:val="00C77DFC"/>
    <w:rsid w:val="00C80DAA"/>
    <w:rsid w:val="00C816EE"/>
    <w:rsid w:val="00C81A41"/>
    <w:rsid w:val="00C824F9"/>
    <w:rsid w:val="00C83CEB"/>
    <w:rsid w:val="00C8609F"/>
    <w:rsid w:val="00C869D4"/>
    <w:rsid w:val="00C869D6"/>
    <w:rsid w:val="00C86D2A"/>
    <w:rsid w:val="00C874A2"/>
    <w:rsid w:val="00C87C7E"/>
    <w:rsid w:val="00C918F7"/>
    <w:rsid w:val="00C920DA"/>
    <w:rsid w:val="00C933FA"/>
    <w:rsid w:val="00C93FB0"/>
    <w:rsid w:val="00C93FD8"/>
    <w:rsid w:val="00C94C47"/>
    <w:rsid w:val="00C95166"/>
    <w:rsid w:val="00C95644"/>
    <w:rsid w:val="00C95E0C"/>
    <w:rsid w:val="00C96E4D"/>
    <w:rsid w:val="00C97733"/>
    <w:rsid w:val="00C97906"/>
    <w:rsid w:val="00C97D3E"/>
    <w:rsid w:val="00C97DEC"/>
    <w:rsid w:val="00CA05DB"/>
    <w:rsid w:val="00CA0DD9"/>
    <w:rsid w:val="00CA14B2"/>
    <w:rsid w:val="00CA2694"/>
    <w:rsid w:val="00CA3050"/>
    <w:rsid w:val="00CA33C2"/>
    <w:rsid w:val="00CA34CE"/>
    <w:rsid w:val="00CA3522"/>
    <w:rsid w:val="00CA3F40"/>
    <w:rsid w:val="00CA48CC"/>
    <w:rsid w:val="00CA51CF"/>
    <w:rsid w:val="00CA521C"/>
    <w:rsid w:val="00CA5AE0"/>
    <w:rsid w:val="00CA636E"/>
    <w:rsid w:val="00CA664F"/>
    <w:rsid w:val="00CA66E0"/>
    <w:rsid w:val="00CA7443"/>
    <w:rsid w:val="00CA78A7"/>
    <w:rsid w:val="00CA7A4E"/>
    <w:rsid w:val="00CA7B5A"/>
    <w:rsid w:val="00CAA89C"/>
    <w:rsid w:val="00CB0070"/>
    <w:rsid w:val="00CB0170"/>
    <w:rsid w:val="00CB0679"/>
    <w:rsid w:val="00CB0A52"/>
    <w:rsid w:val="00CB0EE4"/>
    <w:rsid w:val="00CB113C"/>
    <w:rsid w:val="00CB19CD"/>
    <w:rsid w:val="00CB1E18"/>
    <w:rsid w:val="00CB1EA6"/>
    <w:rsid w:val="00CB2207"/>
    <w:rsid w:val="00CB2C38"/>
    <w:rsid w:val="00CB393C"/>
    <w:rsid w:val="00CB3BAC"/>
    <w:rsid w:val="00CB4B09"/>
    <w:rsid w:val="00CB5C94"/>
    <w:rsid w:val="00CB644E"/>
    <w:rsid w:val="00CB6577"/>
    <w:rsid w:val="00CB6C51"/>
    <w:rsid w:val="00CB7425"/>
    <w:rsid w:val="00CB7596"/>
    <w:rsid w:val="00CB76D8"/>
    <w:rsid w:val="00CB76E1"/>
    <w:rsid w:val="00CB7BC3"/>
    <w:rsid w:val="00CB7E75"/>
    <w:rsid w:val="00CC008A"/>
    <w:rsid w:val="00CC0801"/>
    <w:rsid w:val="00CC100C"/>
    <w:rsid w:val="00CC157F"/>
    <w:rsid w:val="00CC1663"/>
    <w:rsid w:val="00CC1C49"/>
    <w:rsid w:val="00CC1C64"/>
    <w:rsid w:val="00CC1C77"/>
    <w:rsid w:val="00CC248F"/>
    <w:rsid w:val="00CC282B"/>
    <w:rsid w:val="00CC2FAC"/>
    <w:rsid w:val="00CC31B7"/>
    <w:rsid w:val="00CC3D55"/>
    <w:rsid w:val="00CC3DED"/>
    <w:rsid w:val="00CC5454"/>
    <w:rsid w:val="00CC5660"/>
    <w:rsid w:val="00CC5A4A"/>
    <w:rsid w:val="00CC5FFA"/>
    <w:rsid w:val="00CC6FA8"/>
    <w:rsid w:val="00CC719B"/>
    <w:rsid w:val="00CD02B5"/>
    <w:rsid w:val="00CD0598"/>
    <w:rsid w:val="00CD0EA3"/>
    <w:rsid w:val="00CD0EFB"/>
    <w:rsid w:val="00CD1330"/>
    <w:rsid w:val="00CD161E"/>
    <w:rsid w:val="00CD28ED"/>
    <w:rsid w:val="00CD30E1"/>
    <w:rsid w:val="00CD34AC"/>
    <w:rsid w:val="00CD4BA2"/>
    <w:rsid w:val="00CD4BD1"/>
    <w:rsid w:val="00CD4E29"/>
    <w:rsid w:val="00CD619F"/>
    <w:rsid w:val="00CD701B"/>
    <w:rsid w:val="00CD7181"/>
    <w:rsid w:val="00CD71BC"/>
    <w:rsid w:val="00CD72D9"/>
    <w:rsid w:val="00CD7664"/>
    <w:rsid w:val="00CE000A"/>
    <w:rsid w:val="00CE02DA"/>
    <w:rsid w:val="00CE1A9D"/>
    <w:rsid w:val="00CE1B1A"/>
    <w:rsid w:val="00CE2723"/>
    <w:rsid w:val="00CE35FF"/>
    <w:rsid w:val="00CE4693"/>
    <w:rsid w:val="00CE4950"/>
    <w:rsid w:val="00CE4E99"/>
    <w:rsid w:val="00CE4EBE"/>
    <w:rsid w:val="00CE5029"/>
    <w:rsid w:val="00CE5AF9"/>
    <w:rsid w:val="00CE5C68"/>
    <w:rsid w:val="00CE5FD1"/>
    <w:rsid w:val="00CE6493"/>
    <w:rsid w:val="00CE6898"/>
    <w:rsid w:val="00CE700D"/>
    <w:rsid w:val="00CE7861"/>
    <w:rsid w:val="00CF04B3"/>
    <w:rsid w:val="00CF0732"/>
    <w:rsid w:val="00CF143C"/>
    <w:rsid w:val="00CF152D"/>
    <w:rsid w:val="00CF1F99"/>
    <w:rsid w:val="00CF3B14"/>
    <w:rsid w:val="00CF49AB"/>
    <w:rsid w:val="00CF502F"/>
    <w:rsid w:val="00CF6A13"/>
    <w:rsid w:val="00CF715D"/>
    <w:rsid w:val="00CF765D"/>
    <w:rsid w:val="00D00145"/>
    <w:rsid w:val="00D00254"/>
    <w:rsid w:val="00D00CA3"/>
    <w:rsid w:val="00D01338"/>
    <w:rsid w:val="00D013EC"/>
    <w:rsid w:val="00D019EA"/>
    <w:rsid w:val="00D019ED"/>
    <w:rsid w:val="00D01ADB"/>
    <w:rsid w:val="00D024A2"/>
    <w:rsid w:val="00D02A6A"/>
    <w:rsid w:val="00D02D1D"/>
    <w:rsid w:val="00D035CC"/>
    <w:rsid w:val="00D039DA"/>
    <w:rsid w:val="00D0420B"/>
    <w:rsid w:val="00D046F8"/>
    <w:rsid w:val="00D04A49"/>
    <w:rsid w:val="00D055F0"/>
    <w:rsid w:val="00D05EE9"/>
    <w:rsid w:val="00D0617F"/>
    <w:rsid w:val="00D061D3"/>
    <w:rsid w:val="00D06326"/>
    <w:rsid w:val="00D06543"/>
    <w:rsid w:val="00D06B7C"/>
    <w:rsid w:val="00D06BEF"/>
    <w:rsid w:val="00D06DE9"/>
    <w:rsid w:val="00D0758F"/>
    <w:rsid w:val="00D077F6"/>
    <w:rsid w:val="00D109C8"/>
    <w:rsid w:val="00D10DE4"/>
    <w:rsid w:val="00D11097"/>
    <w:rsid w:val="00D1311E"/>
    <w:rsid w:val="00D133C2"/>
    <w:rsid w:val="00D13DC0"/>
    <w:rsid w:val="00D14042"/>
    <w:rsid w:val="00D14334"/>
    <w:rsid w:val="00D14438"/>
    <w:rsid w:val="00D14991"/>
    <w:rsid w:val="00D14C07"/>
    <w:rsid w:val="00D154D6"/>
    <w:rsid w:val="00D159A7"/>
    <w:rsid w:val="00D15E3F"/>
    <w:rsid w:val="00D1661C"/>
    <w:rsid w:val="00D16F8D"/>
    <w:rsid w:val="00D17C18"/>
    <w:rsid w:val="00D20159"/>
    <w:rsid w:val="00D20A73"/>
    <w:rsid w:val="00D20F96"/>
    <w:rsid w:val="00D21016"/>
    <w:rsid w:val="00D2263D"/>
    <w:rsid w:val="00D226B1"/>
    <w:rsid w:val="00D22859"/>
    <w:rsid w:val="00D22868"/>
    <w:rsid w:val="00D22ECE"/>
    <w:rsid w:val="00D22F55"/>
    <w:rsid w:val="00D22F9B"/>
    <w:rsid w:val="00D2318B"/>
    <w:rsid w:val="00D237B6"/>
    <w:rsid w:val="00D23C7C"/>
    <w:rsid w:val="00D240CB"/>
    <w:rsid w:val="00D248F2"/>
    <w:rsid w:val="00D24A5D"/>
    <w:rsid w:val="00D25496"/>
    <w:rsid w:val="00D257F9"/>
    <w:rsid w:val="00D264E8"/>
    <w:rsid w:val="00D265AD"/>
    <w:rsid w:val="00D274F7"/>
    <w:rsid w:val="00D27E1E"/>
    <w:rsid w:val="00D30403"/>
    <w:rsid w:val="00D30AD9"/>
    <w:rsid w:val="00D312E0"/>
    <w:rsid w:val="00D31919"/>
    <w:rsid w:val="00D31C29"/>
    <w:rsid w:val="00D3255C"/>
    <w:rsid w:val="00D32888"/>
    <w:rsid w:val="00D3388F"/>
    <w:rsid w:val="00D340A8"/>
    <w:rsid w:val="00D3466A"/>
    <w:rsid w:val="00D34BBF"/>
    <w:rsid w:val="00D34F16"/>
    <w:rsid w:val="00D35597"/>
    <w:rsid w:val="00D356F6"/>
    <w:rsid w:val="00D358E5"/>
    <w:rsid w:val="00D35B45"/>
    <w:rsid w:val="00D35CAC"/>
    <w:rsid w:val="00D37695"/>
    <w:rsid w:val="00D37BE6"/>
    <w:rsid w:val="00D40168"/>
    <w:rsid w:val="00D4035A"/>
    <w:rsid w:val="00D408E6"/>
    <w:rsid w:val="00D41150"/>
    <w:rsid w:val="00D42233"/>
    <w:rsid w:val="00D428DB"/>
    <w:rsid w:val="00D42AF8"/>
    <w:rsid w:val="00D42FA4"/>
    <w:rsid w:val="00D432FB"/>
    <w:rsid w:val="00D43B30"/>
    <w:rsid w:val="00D4477B"/>
    <w:rsid w:val="00D44C4B"/>
    <w:rsid w:val="00D45B86"/>
    <w:rsid w:val="00D467EA"/>
    <w:rsid w:val="00D47CBE"/>
    <w:rsid w:val="00D505B8"/>
    <w:rsid w:val="00D5150F"/>
    <w:rsid w:val="00D51B15"/>
    <w:rsid w:val="00D52037"/>
    <w:rsid w:val="00D52410"/>
    <w:rsid w:val="00D52641"/>
    <w:rsid w:val="00D52BB1"/>
    <w:rsid w:val="00D531C0"/>
    <w:rsid w:val="00D531D9"/>
    <w:rsid w:val="00D534A9"/>
    <w:rsid w:val="00D53E8D"/>
    <w:rsid w:val="00D54EFC"/>
    <w:rsid w:val="00D5605A"/>
    <w:rsid w:val="00D5644D"/>
    <w:rsid w:val="00D57F4C"/>
    <w:rsid w:val="00D601FB"/>
    <w:rsid w:val="00D602FA"/>
    <w:rsid w:val="00D60AB3"/>
    <w:rsid w:val="00D61065"/>
    <w:rsid w:val="00D61A84"/>
    <w:rsid w:val="00D61E18"/>
    <w:rsid w:val="00D62079"/>
    <w:rsid w:val="00D63D26"/>
    <w:rsid w:val="00D64619"/>
    <w:rsid w:val="00D652FB"/>
    <w:rsid w:val="00D65A07"/>
    <w:rsid w:val="00D665DF"/>
    <w:rsid w:val="00D6747A"/>
    <w:rsid w:val="00D6749C"/>
    <w:rsid w:val="00D674D3"/>
    <w:rsid w:val="00D70D83"/>
    <w:rsid w:val="00D73EB9"/>
    <w:rsid w:val="00D74128"/>
    <w:rsid w:val="00D74765"/>
    <w:rsid w:val="00D75593"/>
    <w:rsid w:val="00D755A5"/>
    <w:rsid w:val="00D7567F"/>
    <w:rsid w:val="00D75F40"/>
    <w:rsid w:val="00D7612F"/>
    <w:rsid w:val="00D765E5"/>
    <w:rsid w:val="00D76A93"/>
    <w:rsid w:val="00D76E99"/>
    <w:rsid w:val="00D77647"/>
    <w:rsid w:val="00D80942"/>
    <w:rsid w:val="00D81342"/>
    <w:rsid w:val="00D81664"/>
    <w:rsid w:val="00D81F24"/>
    <w:rsid w:val="00D822D5"/>
    <w:rsid w:val="00D82CBE"/>
    <w:rsid w:val="00D83510"/>
    <w:rsid w:val="00D84242"/>
    <w:rsid w:val="00D84308"/>
    <w:rsid w:val="00D843FE"/>
    <w:rsid w:val="00D8472E"/>
    <w:rsid w:val="00D848BA"/>
    <w:rsid w:val="00D84949"/>
    <w:rsid w:val="00D84DE5"/>
    <w:rsid w:val="00D84DE9"/>
    <w:rsid w:val="00D86428"/>
    <w:rsid w:val="00D865B8"/>
    <w:rsid w:val="00D871E7"/>
    <w:rsid w:val="00D87817"/>
    <w:rsid w:val="00D879C1"/>
    <w:rsid w:val="00D9075F"/>
    <w:rsid w:val="00D91B09"/>
    <w:rsid w:val="00D91C80"/>
    <w:rsid w:val="00D91F67"/>
    <w:rsid w:val="00D91F8A"/>
    <w:rsid w:val="00D932D1"/>
    <w:rsid w:val="00D9358D"/>
    <w:rsid w:val="00D93890"/>
    <w:rsid w:val="00D93C17"/>
    <w:rsid w:val="00D95D0B"/>
    <w:rsid w:val="00D964ED"/>
    <w:rsid w:val="00D97400"/>
    <w:rsid w:val="00D97613"/>
    <w:rsid w:val="00D97C5A"/>
    <w:rsid w:val="00DA081D"/>
    <w:rsid w:val="00DA094A"/>
    <w:rsid w:val="00DA0BF5"/>
    <w:rsid w:val="00DA1203"/>
    <w:rsid w:val="00DA1749"/>
    <w:rsid w:val="00DA1793"/>
    <w:rsid w:val="00DA198F"/>
    <w:rsid w:val="00DA19E8"/>
    <w:rsid w:val="00DA1B58"/>
    <w:rsid w:val="00DA216D"/>
    <w:rsid w:val="00DA2EE2"/>
    <w:rsid w:val="00DA3614"/>
    <w:rsid w:val="00DA364F"/>
    <w:rsid w:val="00DA3705"/>
    <w:rsid w:val="00DA3BE9"/>
    <w:rsid w:val="00DA45BA"/>
    <w:rsid w:val="00DA4661"/>
    <w:rsid w:val="00DA47FE"/>
    <w:rsid w:val="00DA496A"/>
    <w:rsid w:val="00DA4D31"/>
    <w:rsid w:val="00DA5253"/>
    <w:rsid w:val="00DA58F4"/>
    <w:rsid w:val="00DA5DD3"/>
    <w:rsid w:val="00DA5E00"/>
    <w:rsid w:val="00DA62D2"/>
    <w:rsid w:val="00DA7222"/>
    <w:rsid w:val="00DA768A"/>
    <w:rsid w:val="00DA7FB8"/>
    <w:rsid w:val="00DA7FCA"/>
    <w:rsid w:val="00DB05E6"/>
    <w:rsid w:val="00DB0B12"/>
    <w:rsid w:val="00DB0EEB"/>
    <w:rsid w:val="00DB144E"/>
    <w:rsid w:val="00DB1525"/>
    <w:rsid w:val="00DB1787"/>
    <w:rsid w:val="00DB20A5"/>
    <w:rsid w:val="00DB2774"/>
    <w:rsid w:val="00DB4458"/>
    <w:rsid w:val="00DB4B57"/>
    <w:rsid w:val="00DB6E7B"/>
    <w:rsid w:val="00DB6FBE"/>
    <w:rsid w:val="00DB7113"/>
    <w:rsid w:val="00DB7504"/>
    <w:rsid w:val="00DB7E68"/>
    <w:rsid w:val="00DC017E"/>
    <w:rsid w:val="00DC0258"/>
    <w:rsid w:val="00DC036F"/>
    <w:rsid w:val="00DC0581"/>
    <w:rsid w:val="00DC1014"/>
    <w:rsid w:val="00DC1A9F"/>
    <w:rsid w:val="00DC20E5"/>
    <w:rsid w:val="00DC24B8"/>
    <w:rsid w:val="00DC26E5"/>
    <w:rsid w:val="00DC29A6"/>
    <w:rsid w:val="00DC2ACE"/>
    <w:rsid w:val="00DC2CCE"/>
    <w:rsid w:val="00DC2DB1"/>
    <w:rsid w:val="00DC330A"/>
    <w:rsid w:val="00DC3C8F"/>
    <w:rsid w:val="00DC41CA"/>
    <w:rsid w:val="00DC48D2"/>
    <w:rsid w:val="00DC496C"/>
    <w:rsid w:val="00DC4ABF"/>
    <w:rsid w:val="00DC53B3"/>
    <w:rsid w:val="00DC56CB"/>
    <w:rsid w:val="00DC5FE9"/>
    <w:rsid w:val="00DC60F9"/>
    <w:rsid w:val="00DC6EC9"/>
    <w:rsid w:val="00DD0638"/>
    <w:rsid w:val="00DD092E"/>
    <w:rsid w:val="00DD0A0F"/>
    <w:rsid w:val="00DD0BD0"/>
    <w:rsid w:val="00DD175C"/>
    <w:rsid w:val="00DD1778"/>
    <w:rsid w:val="00DD1D17"/>
    <w:rsid w:val="00DD207F"/>
    <w:rsid w:val="00DD240F"/>
    <w:rsid w:val="00DD278C"/>
    <w:rsid w:val="00DD2942"/>
    <w:rsid w:val="00DD2AAD"/>
    <w:rsid w:val="00DD2FC2"/>
    <w:rsid w:val="00DD3C4D"/>
    <w:rsid w:val="00DD49B3"/>
    <w:rsid w:val="00DD517A"/>
    <w:rsid w:val="00DD58BB"/>
    <w:rsid w:val="00DD5970"/>
    <w:rsid w:val="00DD5CEC"/>
    <w:rsid w:val="00DD711A"/>
    <w:rsid w:val="00DD7909"/>
    <w:rsid w:val="00DE0120"/>
    <w:rsid w:val="00DE0176"/>
    <w:rsid w:val="00DE075A"/>
    <w:rsid w:val="00DE09C0"/>
    <w:rsid w:val="00DE0C97"/>
    <w:rsid w:val="00DE0D11"/>
    <w:rsid w:val="00DE0DBF"/>
    <w:rsid w:val="00DE11C2"/>
    <w:rsid w:val="00DE15CF"/>
    <w:rsid w:val="00DE17AF"/>
    <w:rsid w:val="00DE192E"/>
    <w:rsid w:val="00DE293B"/>
    <w:rsid w:val="00DE2CCF"/>
    <w:rsid w:val="00DE2FB9"/>
    <w:rsid w:val="00DE35E3"/>
    <w:rsid w:val="00DE36A1"/>
    <w:rsid w:val="00DE3CBD"/>
    <w:rsid w:val="00DE4597"/>
    <w:rsid w:val="00DE49D4"/>
    <w:rsid w:val="00DE517A"/>
    <w:rsid w:val="00DE5B41"/>
    <w:rsid w:val="00DE6A5F"/>
    <w:rsid w:val="00DE7823"/>
    <w:rsid w:val="00DE7F51"/>
    <w:rsid w:val="00DF072D"/>
    <w:rsid w:val="00DF1934"/>
    <w:rsid w:val="00DF1CCB"/>
    <w:rsid w:val="00DF2BBC"/>
    <w:rsid w:val="00DF2F19"/>
    <w:rsid w:val="00DF45FB"/>
    <w:rsid w:val="00DF5A43"/>
    <w:rsid w:val="00DF6123"/>
    <w:rsid w:val="00DF6A94"/>
    <w:rsid w:val="00E0006B"/>
    <w:rsid w:val="00E00CB2"/>
    <w:rsid w:val="00E01B01"/>
    <w:rsid w:val="00E023F9"/>
    <w:rsid w:val="00E04BCB"/>
    <w:rsid w:val="00E0596D"/>
    <w:rsid w:val="00E0675E"/>
    <w:rsid w:val="00E0712A"/>
    <w:rsid w:val="00E071D6"/>
    <w:rsid w:val="00E07263"/>
    <w:rsid w:val="00E075A2"/>
    <w:rsid w:val="00E0777A"/>
    <w:rsid w:val="00E10243"/>
    <w:rsid w:val="00E103F9"/>
    <w:rsid w:val="00E10401"/>
    <w:rsid w:val="00E10D46"/>
    <w:rsid w:val="00E119F4"/>
    <w:rsid w:val="00E11C55"/>
    <w:rsid w:val="00E124E3"/>
    <w:rsid w:val="00E128E9"/>
    <w:rsid w:val="00E132B6"/>
    <w:rsid w:val="00E133DE"/>
    <w:rsid w:val="00E135CB"/>
    <w:rsid w:val="00E1382A"/>
    <w:rsid w:val="00E142FA"/>
    <w:rsid w:val="00E14E25"/>
    <w:rsid w:val="00E15006"/>
    <w:rsid w:val="00E1510F"/>
    <w:rsid w:val="00E16044"/>
    <w:rsid w:val="00E1677B"/>
    <w:rsid w:val="00E16E03"/>
    <w:rsid w:val="00E17184"/>
    <w:rsid w:val="00E1744A"/>
    <w:rsid w:val="00E17D69"/>
    <w:rsid w:val="00E20CAA"/>
    <w:rsid w:val="00E2104C"/>
    <w:rsid w:val="00E215DA"/>
    <w:rsid w:val="00E22BD9"/>
    <w:rsid w:val="00E23291"/>
    <w:rsid w:val="00E2390D"/>
    <w:rsid w:val="00E2393A"/>
    <w:rsid w:val="00E2473D"/>
    <w:rsid w:val="00E24C9C"/>
    <w:rsid w:val="00E24DEB"/>
    <w:rsid w:val="00E259CC"/>
    <w:rsid w:val="00E25B4C"/>
    <w:rsid w:val="00E2602F"/>
    <w:rsid w:val="00E2628B"/>
    <w:rsid w:val="00E26877"/>
    <w:rsid w:val="00E30C06"/>
    <w:rsid w:val="00E311B0"/>
    <w:rsid w:val="00E31C2A"/>
    <w:rsid w:val="00E31CA1"/>
    <w:rsid w:val="00E31DC1"/>
    <w:rsid w:val="00E3231E"/>
    <w:rsid w:val="00E32413"/>
    <w:rsid w:val="00E32770"/>
    <w:rsid w:val="00E32994"/>
    <w:rsid w:val="00E329B9"/>
    <w:rsid w:val="00E329D9"/>
    <w:rsid w:val="00E32B5A"/>
    <w:rsid w:val="00E32DCA"/>
    <w:rsid w:val="00E33061"/>
    <w:rsid w:val="00E33285"/>
    <w:rsid w:val="00E33B7B"/>
    <w:rsid w:val="00E34164"/>
    <w:rsid w:val="00E34452"/>
    <w:rsid w:val="00E345B6"/>
    <w:rsid w:val="00E34FF0"/>
    <w:rsid w:val="00E354BC"/>
    <w:rsid w:val="00E3605C"/>
    <w:rsid w:val="00E36ACF"/>
    <w:rsid w:val="00E37817"/>
    <w:rsid w:val="00E37D94"/>
    <w:rsid w:val="00E37E18"/>
    <w:rsid w:val="00E40023"/>
    <w:rsid w:val="00E400AC"/>
    <w:rsid w:val="00E40DF1"/>
    <w:rsid w:val="00E4149A"/>
    <w:rsid w:val="00E41971"/>
    <w:rsid w:val="00E423DB"/>
    <w:rsid w:val="00E43509"/>
    <w:rsid w:val="00E451FD"/>
    <w:rsid w:val="00E45324"/>
    <w:rsid w:val="00E4535B"/>
    <w:rsid w:val="00E4576A"/>
    <w:rsid w:val="00E45ADB"/>
    <w:rsid w:val="00E45BD0"/>
    <w:rsid w:val="00E45ED8"/>
    <w:rsid w:val="00E47062"/>
    <w:rsid w:val="00E47112"/>
    <w:rsid w:val="00E471DD"/>
    <w:rsid w:val="00E47477"/>
    <w:rsid w:val="00E4785E"/>
    <w:rsid w:val="00E478D9"/>
    <w:rsid w:val="00E47BFA"/>
    <w:rsid w:val="00E5089A"/>
    <w:rsid w:val="00E50996"/>
    <w:rsid w:val="00E50C0F"/>
    <w:rsid w:val="00E50E1E"/>
    <w:rsid w:val="00E51144"/>
    <w:rsid w:val="00E51227"/>
    <w:rsid w:val="00E51363"/>
    <w:rsid w:val="00E51B63"/>
    <w:rsid w:val="00E52DB0"/>
    <w:rsid w:val="00E53DB7"/>
    <w:rsid w:val="00E54480"/>
    <w:rsid w:val="00E54517"/>
    <w:rsid w:val="00E549A9"/>
    <w:rsid w:val="00E54AB9"/>
    <w:rsid w:val="00E552CE"/>
    <w:rsid w:val="00E56154"/>
    <w:rsid w:val="00E5755D"/>
    <w:rsid w:val="00E57648"/>
    <w:rsid w:val="00E57745"/>
    <w:rsid w:val="00E579EB"/>
    <w:rsid w:val="00E57FC4"/>
    <w:rsid w:val="00E60309"/>
    <w:rsid w:val="00E607F1"/>
    <w:rsid w:val="00E60A57"/>
    <w:rsid w:val="00E60E24"/>
    <w:rsid w:val="00E61CEF"/>
    <w:rsid w:val="00E629FD"/>
    <w:rsid w:val="00E62C95"/>
    <w:rsid w:val="00E62DCB"/>
    <w:rsid w:val="00E63329"/>
    <w:rsid w:val="00E63FA5"/>
    <w:rsid w:val="00E642AC"/>
    <w:rsid w:val="00E64641"/>
    <w:rsid w:val="00E64B2C"/>
    <w:rsid w:val="00E65404"/>
    <w:rsid w:val="00E65D3D"/>
    <w:rsid w:val="00E6621E"/>
    <w:rsid w:val="00E6674B"/>
    <w:rsid w:val="00E66ADA"/>
    <w:rsid w:val="00E67141"/>
    <w:rsid w:val="00E70FE2"/>
    <w:rsid w:val="00E712A2"/>
    <w:rsid w:val="00E72269"/>
    <w:rsid w:val="00E72713"/>
    <w:rsid w:val="00E73693"/>
    <w:rsid w:val="00E7386D"/>
    <w:rsid w:val="00E74757"/>
    <w:rsid w:val="00E7477F"/>
    <w:rsid w:val="00E75080"/>
    <w:rsid w:val="00E75187"/>
    <w:rsid w:val="00E75795"/>
    <w:rsid w:val="00E75857"/>
    <w:rsid w:val="00E768FB"/>
    <w:rsid w:val="00E77F61"/>
    <w:rsid w:val="00E81003"/>
    <w:rsid w:val="00E8146C"/>
    <w:rsid w:val="00E81702"/>
    <w:rsid w:val="00E81748"/>
    <w:rsid w:val="00E81C7C"/>
    <w:rsid w:val="00E82208"/>
    <w:rsid w:val="00E824D5"/>
    <w:rsid w:val="00E82A2D"/>
    <w:rsid w:val="00E8306F"/>
    <w:rsid w:val="00E839A7"/>
    <w:rsid w:val="00E8473D"/>
    <w:rsid w:val="00E859A7"/>
    <w:rsid w:val="00E87271"/>
    <w:rsid w:val="00E87288"/>
    <w:rsid w:val="00E87560"/>
    <w:rsid w:val="00E879DF"/>
    <w:rsid w:val="00E90355"/>
    <w:rsid w:val="00E903E4"/>
    <w:rsid w:val="00E906F8"/>
    <w:rsid w:val="00E906FE"/>
    <w:rsid w:val="00E910FD"/>
    <w:rsid w:val="00E91183"/>
    <w:rsid w:val="00E913BB"/>
    <w:rsid w:val="00E91592"/>
    <w:rsid w:val="00E91807"/>
    <w:rsid w:val="00E91FFC"/>
    <w:rsid w:val="00E92B2E"/>
    <w:rsid w:val="00E93084"/>
    <w:rsid w:val="00E931AF"/>
    <w:rsid w:val="00E931D0"/>
    <w:rsid w:val="00E9361F"/>
    <w:rsid w:val="00E93A8C"/>
    <w:rsid w:val="00E9404C"/>
    <w:rsid w:val="00E94D17"/>
    <w:rsid w:val="00E94F37"/>
    <w:rsid w:val="00E95767"/>
    <w:rsid w:val="00E957DB"/>
    <w:rsid w:val="00E95E07"/>
    <w:rsid w:val="00E963B6"/>
    <w:rsid w:val="00E96805"/>
    <w:rsid w:val="00E969BD"/>
    <w:rsid w:val="00E97258"/>
    <w:rsid w:val="00E975F6"/>
    <w:rsid w:val="00E97A7C"/>
    <w:rsid w:val="00EA0360"/>
    <w:rsid w:val="00EA03B1"/>
    <w:rsid w:val="00EA06ED"/>
    <w:rsid w:val="00EA0DEF"/>
    <w:rsid w:val="00EA0FCE"/>
    <w:rsid w:val="00EA27E8"/>
    <w:rsid w:val="00EA391C"/>
    <w:rsid w:val="00EA3E91"/>
    <w:rsid w:val="00EA4292"/>
    <w:rsid w:val="00EA45E8"/>
    <w:rsid w:val="00EA49AF"/>
    <w:rsid w:val="00EA5054"/>
    <w:rsid w:val="00EA507F"/>
    <w:rsid w:val="00EA5E85"/>
    <w:rsid w:val="00EA61E0"/>
    <w:rsid w:val="00EA67D4"/>
    <w:rsid w:val="00EA6AB7"/>
    <w:rsid w:val="00EA6D01"/>
    <w:rsid w:val="00EA740F"/>
    <w:rsid w:val="00EA7C84"/>
    <w:rsid w:val="00EA7D24"/>
    <w:rsid w:val="00EB0229"/>
    <w:rsid w:val="00EB0A48"/>
    <w:rsid w:val="00EB14CD"/>
    <w:rsid w:val="00EB206A"/>
    <w:rsid w:val="00EB2F7E"/>
    <w:rsid w:val="00EB416E"/>
    <w:rsid w:val="00EB6763"/>
    <w:rsid w:val="00EB6AD2"/>
    <w:rsid w:val="00EB7003"/>
    <w:rsid w:val="00EB7056"/>
    <w:rsid w:val="00EB75A3"/>
    <w:rsid w:val="00EB7744"/>
    <w:rsid w:val="00EB7F5B"/>
    <w:rsid w:val="00EC0490"/>
    <w:rsid w:val="00EC0651"/>
    <w:rsid w:val="00EC0BD3"/>
    <w:rsid w:val="00EC1E6F"/>
    <w:rsid w:val="00EC305E"/>
    <w:rsid w:val="00EC3B19"/>
    <w:rsid w:val="00EC3C50"/>
    <w:rsid w:val="00EC3E10"/>
    <w:rsid w:val="00EC413C"/>
    <w:rsid w:val="00EC44D3"/>
    <w:rsid w:val="00EC5364"/>
    <w:rsid w:val="00EC64EC"/>
    <w:rsid w:val="00EC686B"/>
    <w:rsid w:val="00EC7B7F"/>
    <w:rsid w:val="00ED01B0"/>
    <w:rsid w:val="00ED03B9"/>
    <w:rsid w:val="00ED1218"/>
    <w:rsid w:val="00ED1297"/>
    <w:rsid w:val="00ED184D"/>
    <w:rsid w:val="00ED2654"/>
    <w:rsid w:val="00ED26AD"/>
    <w:rsid w:val="00ED2E0B"/>
    <w:rsid w:val="00ED34B7"/>
    <w:rsid w:val="00ED39DA"/>
    <w:rsid w:val="00ED49D7"/>
    <w:rsid w:val="00ED4FB1"/>
    <w:rsid w:val="00ED537E"/>
    <w:rsid w:val="00ED56CA"/>
    <w:rsid w:val="00ED59E4"/>
    <w:rsid w:val="00ED5A9F"/>
    <w:rsid w:val="00ED6BF6"/>
    <w:rsid w:val="00ED7141"/>
    <w:rsid w:val="00ED72F8"/>
    <w:rsid w:val="00ED734E"/>
    <w:rsid w:val="00ED739B"/>
    <w:rsid w:val="00EE06F5"/>
    <w:rsid w:val="00EE07FF"/>
    <w:rsid w:val="00EE0BF4"/>
    <w:rsid w:val="00EE1021"/>
    <w:rsid w:val="00EE118F"/>
    <w:rsid w:val="00EE1516"/>
    <w:rsid w:val="00EE20F0"/>
    <w:rsid w:val="00EE285C"/>
    <w:rsid w:val="00EE29BF"/>
    <w:rsid w:val="00EE2CD9"/>
    <w:rsid w:val="00EE2FDA"/>
    <w:rsid w:val="00EE33F7"/>
    <w:rsid w:val="00EE3B35"/>
    <w:rsid w:val="00EE3CEC"/>
    <w:rsid w:val="00EE4582"/>
    <w:rsid w:val="00EE49F0"/>
    <w:rsid w:val="00EE63B5"/>
    <w:rsid w:val="00EE63FE"/>
    <w:rsid w:val="00EE643A"/>
    <w:rsid w:val="00EE644B"/>
    <w:rsid w:val="00EE682A"/>
    <w:rsid w:val="00EE7453"/>
    <w:rsid w:val="00EE7AB1"/>
    <w:rsid w:val="00EE7CD1"/>
    <w:rsid w:val="00EE7F52"/>
    <w:rsid w:val="00EF0C0E"/>
    <w:rsid w:val="00EF1018"/>
    <w:rsid w:val="00EF1DA5"/>
    <w:rsid w:val="00EF2084"/>
    <w:rsid w:val="00EF2271"/>
    <w:rsid w:val="00EF2524"/>
    <w:rsid w:val="00EF462D"/>
    <w:rsid w:val="00EF4FE7"/>
    <w:rsid w:val="00EF540B"/>
    <w:rsid w:val="00EF64D8"/>
    <w:rsid w:val="00EF6AB6"/>
    <w:rsid w:val="00EF7049"/>
    <w:rsid w:val="00EF7549"/>
    <w:rsid w:val="00EF7C2B"/>
    <w:rsid w:val="00EF7EA3"/>
    <w:rsid w:val="00F00244"/>
    <w:rsid w:val="00F00730"/>
    <w:rsid w:val="00F01C80"/>
    <w:rsid w:val="00F01DCE"/>
    <w:rsid w:val="00F02291"/>
    <w:rsid w:val="00F025B1"/>
    <w:rsid w:val="00F02C2F"/>
    <w:rsid w:val="00F043FB"/>
    <w:rsid w:val="00F04DCF"/>
    <w:rsid w:val="00F05058"/>
    <w:rsid w:val="00F05A7F"/>
    <w:rsid w:val="00F0691D"/>
    <w:rsid w:val="00F0765E"/>
    <w:rsid w:val="00F077F4"/>
    <w:rsid w:val="00F079A7"/>
    <w:rsid w:val="00F07C52"/>
    <w:rsid w:val="00F1054B"/>
    <w:rsid w:val="00F109B0"/>
    <w:rsid w:val="00F111C5"/>
    <w:rsid w:val="00F1178F"/>
    <w:rsid w:val="00F11943"/>
    <w:rsid w:val="00F11E1E"/>
    <w:rsid w:val="00F12107"/>
    <w:rsid w:val="00F128CA"/>
    <w:rsid w:val="00F12D21"/>
    <w:rsid w:val="00F13257"/>
    <w:rsid w:val="00F13A55"/>
    <w:rsid w:val="00F13C97"/>
    <w:rsid w:val="00F13D47"/>
    <w:rsid w:val="00F1442F"/>
    <w:rsid w:val="00F15158"/>
    <w:rsid w:val="00F15448"/>
    <w:rsid w:val="00F15F8A"/>
    <w:rsid w:val="00F16B04"/>
    <w:rsid w:val="00F170D3"/>
    <w:rsid w:val="00F17CD6"/>
    <w:rsid w:val="00F209A2"/>
    <w:rsid w:val="00F211C8"/>
    <w:rsid w:val="00F21683"/>
    <w:rsid w:val="00F21AA7"/>
    <w:rsid w:val="00F2202C"/>
    <w:rsid w:val="00F221E8"/>
    <w:rsid w:val="00F228C3"/>
    <w:rsid w:val="00F22E4E"/>
    <w:rsid w:val="00F23A2C"/>
    <w:rsid w:val="00F23E21"/>
    <w:rsid w:val="00F240DA"/>
    <w:rsid w:val="00F24654"/>
    <w:rsid w:val="00F24EFF"/>
    <w:rsid w:val="00F256FA"/>
    <w:rsid w:val="00F272F2"/>
    <w:rsid w:val="00F27BB4"/>
    <w:rsid w:val="00F27BC5"/>
    <w:rsid w:val="00F30073"/>
    <w:rsid w:val="00F301A4"/>
    <w:rsid w:val="00F303FF"/>
    <w:rsid w:val="00F3153B"/>
    <w:rsid w:val="00F3175D"/>
    <w:rsid w:val="00F31A04"/>
    <w:rsid w:val="00F325EB"/>
    <w:rsid w:val="00F32739"/>
    <w:rsid w:val="00F32987"/>
    <w:rsid w:val="00F33197"/>
    <w:rsid w:val="00F3460B"/>
    <w:rsid w:val="00F3477C"/>
    <w:rsid w:val="00F34CC7"/>
    <w:rsid w:val="00F34E34"/>
    <w:rsid w:val="00F3532B"/>
    <w:rsid w:val="00F35E20"/>
    <w:rsid w:val="00F36AC0"/>
    <w:rsid w:val="00F36E00"/>
    <w:rsid w:val="00F36FCB"/>
    <w:rsid w:val="00F37441"/>
    <w:rsid w:val="00F375B4"/>
    <w:rsid w:val="00F400D3"/>
    <w:rsid w:val="00F40539"/>
    <w:rsid w:val="00F40A52"/>
    <w:rsid w:val="00F40CC5"/>
    <w:rsid w:val="00F410A1"/>
    <w:rsid w:val="00F41B98"/>
    <w:rsid w:val="00F42821"/>
    <w:rsid w:val="00F4291B"/>
    <w:rsid w:val="00F42CBD"/>
    <w:rsid w:val="00F43466"/>
    <w:rsid w:val="00F43BD1"/>
    <w:rsid w:val="00F442AC"/>
    <w:rsid w:val="00F442FC"/>
    <w:rsid w:val="00F444A9"/>
    <w:rsid w:val="00F44821"/>
    <w:rsid w:val="00F44DB6"/>
    <w:rsid w:val="00F45A67"/>
    <w:rsid w:val="00F45B57"/>
    <w:rsid w:val="00F45D98"/>
    <w:rsid w:val="00F45FE7"/>
    <w:rsid w:val="00F46031"/>
    <w:rsid w:val="00F460BF"/>
    <w:rsid w:val="00F460D2"/>
    <w:rsid w:val="00F46292"/>
    <w:rsid w:val="00F475E6"/>
    <w:rsid w:val="00F50478"/>
    <w:rsid w:val="00F50BAB"/>
    <w:rsid w:val="00F514B5"/>
    <w:rsid w:val="00F51DFC"/>
    <w:rsid w:val="00F5240D"/>
    <w:rsid w:val="00F528BD"/>
    <w:rsid w:val="00F52B7A"/>
    <w:rsid w:val="00F531E0"/>
    <w:rsid w:val="00F54094"/>
    <w:rsid w:val="00F553EA"/>
    <w:rsid w:val="00F55468"/>
    <w:rsid w:val="00F55EC5"/>
    <w:rsid w:val="00F55EFF"/>
    <w:rsid w:val="00F56516"/>
    <w:rsid w:val="00F56A10"/>
    <w:rsid w:val="00F56F34"/>
    <w:rsid w:val="00F60B5F"/>
    <w:rsid w:val="00F60E42"/>
    <w:rsid w:val="00F61747"/>
    <w:rsid w:val="00F617D8"/>
    <w:rsid w:val="00F61B6B"/>
    <w:rsid w:val="00F61BD7"/>
    <w:rsid w:val="00F61C46"/>
    <w:rsid w:val="00F61D6D"/>
    <w:rsid w:val="00F62070"/>
    <w:rsid w:val="00F621DC"/>
    <w:rsid w:val="00F63AE1"/>
    <w:rsid w:val="00F63E12"/>
    <w:rsid w:val="00F64E30"/>
    <w:rsid w:val="00F64EED"/>
    <w:rsid w:val="00F65CAF"/>
    <w:rsid w:val="00F65D55"/>
    <w:rsid w:val="00F65D7C"/>
    <w:rsid w:val="00F65FD9"/>
    <w:rsid w:val="00F66712"/>
    <w:rsid w:val="00F66C80"/>
    <w:rsid w:val="00F6731D"/>
    <w:rsid w:val="00F673DD"/>
    <w:rsid w:val="00F70664"/>
    <w:rsid w:val="00F708F2"/>
    <w:rsid w:val="00F70B83"/>
    <w:rsid w:val="00F70DFB"/>
    <w:rsid w:val="00F71954"/>
    <w:rsid w:val="00F71C26"/>
    <w:rsid w:val="00F731E1"/>
    <w:rsid w:val="00F733F3"/>
    <w:rsid w:val="00F73A55"/>
    <w:rsid w:val="00F74597"/>
    <w:rsid w:val="00F75A67"/>
    <w:rsid w:val="00F75D24"/>
    <w:rsid w:val="00F767B5"/>
    <w:rsid w:val="00F77613"/>
    <w:rsid w:val="00F80970"/>
    <w:rsid w:val="00F81603"/>
    <w:rsid w:val="00F817FA"/>
    <w:rsid w:val="00F82532"/>
    <w:rsid w:val="00F8287D"/>
    <w:rsid w:val="00F82DDD"/>
    <w:rsid w:val="00F83AED"/>
    <w:rsid w:val="00F8437E"/>
    <w:rsid w:val="00F858D8"/>
    <w:rsid w:val="00F85CC1"/>
    <w:rsid w:val="00F860EB"/>
    <w:rsid w:val="00F87006"/>
    <w:rsid w:val="00F873A6"/>
    <w:rsid w:val="00F87588"/>
    <w:rsid w:val="00F877C9"/>
    <w:rsid w:val="00F87819"/>
    <w:rsid w:val="00F878E7"/>
    <w:rsid w:val="00F91668"/>
    <w:rsid w:val="00F91C2B"/>
    <w:rsid w:val="00F92309"/>
    <w:rsid w:val="00F923DA"/>
    <w:rsid w:val="00F92479"/>
    <w:rsid w:val="00F92A08"/>
    <w:rsid w:val="00F92E8F"/>
    <w:rsid w:val="00F93F1D"/>
    <w:rsid w:val="00F94147"/>
    <w:rsid w:val="00F94787"/>
    <w:rsid w:val="00F951D4"/>
    <w:rsid w:val="00F95F6D"/>
    <w:rsid w:val="00F96907"/>
    <w:rsid w:val="00F97634"/>
    <w:rsid w:val="00F97D4A"/>
    <w:rsid w:val="00FA0B84"/>
    <w:rsid w:val="00FA152D"/>
    <w:rsid w:val="00FA1600"/>
    <w:rsid w:val="00FA1B1F"/>
    <w:rsid w:val="00FA1EFC"/>
    <w:rsid w:val="00FA29BC"/>
    <w:rsid w:val="00FA3009"/>
    <w:rsid w:val="00FA3034"/>
    <w:rsid w:val="00FA374C"/>
    <w:rsid w:val="00FA4855"/>
    <w:rsid w:val="00FA48F3"/>
    <w:rsid w:val="00FA4B3F"/>
    <w:rsid w:val="00FA532B"/>
    <w:rsid w:val="00FA54F8"/>
    <w:rsid w:val="00FA5A50"/>
    <w:rsid w:val="00FA69CA"/>
    <w:rsid w:val="00FA6DB6"/>
    <w:rsid w:val="00FA72AE"/>
    <w:rsid w:val="00FA7A0E"/>
    <w:rsid w:val="00FA7C86"/>
    <w:rsid w:val="00FB0FFB"/>
    <w:rsid w:val="00FB11C2"/>
    <w:rsid w:val="00FB1A5C"/>
    <w:rsid w:val="00FB1D13"/>
    <w:rsid w:val="00FB2C11"/>
    <w:rsid w:val="00FB2FED"/>
    <w:rsid w:val="00FB37EA"/>
    <w:rsid w:val="00FB420E"/>
    <w:rsid w:val="00FB5D2C"/>
    <w:rsid w:val="00FB5FF7"/>
    <w:rsid w:val="00FB5FFF"/>
    <w:rsid w:val="00FB6094"/>
    <w:rsid w:val="00FB61EB"/>
    <w:rsid w:val="00FB63C4"/>
    <w:rsid w:val="00FB6900"/>
    <w:rsid w:val="00FB6D32"/>
    <w:rsid w:val="00FB7A45"/>
    <w:rsid w:val="00FB7AF1"/>
    <w:rsid w:val="00FC04C9"/>
    <w:rsid w:val="00FC15F7"/>
    <w:rsid w:val="00FC1712"/>
    <w:rsid w:val="00FC2379"/>
    <w:rsid w:val="00FC32A9"/>
    <w:rsid w:val="00FC50A4"/>
    <w:rsid w:val="00FC5998"/>
    <w:rsid w:val="00FC6801"/>
    <w:rsid w:val="00FC6893"/>
    <w:rsid w:val="00FC69DD"/>
    <w:rsid w:val="00FC7A95"/>
    <w:rsid w:val="00FD194A"/>
    <w:rsid w:val="00FD1E5B"/>
    <w:rsid w:val="00FD2C21"/>
    <w:rsid w:val="00FD3477"/>
    <w:rsid w:val="00FD3741"/>
    <w:rsid w:val="00FD3816"/>
    <w:rsid w:val="00FD3DCD"/>
    <w:rsid w:val="00FD3E88"/>
    <w:rsid w:val="00FD4312"/>
    <w:rsid w:val="00FD4E11"/>
    <w:rsid w:val="00FD4F0E"/>
    <w:rsid w:val="00FD505D"/>
    <w:rsid w:val="00FD5223"/>
    <w:rsid w:val="00FD5581"/>
    <w:rsid w:val="00FD5E2E"/>
    <w:rsid w:val="00FD6041"/>
    <w:rsid w:val="00FD6AC1"/>
    <w:rsid w:val="00FD6B01"/>
    <w:rsid w:val="00FD6C16"/>
    <w:rsid w:val="00FE07A6"/>
    <w:rsid w:val="00FE0AA7"/>
    <w:rsid w:val="00FE0C9A"/>
    <w:rsid w:val="00FE0F6C"/>
    <w:rsid w:val="00FE1549"/>
    <w:rsid w:val="00FE1C48"/>
    <w:rsid w:val="00FE1FC3"/>
    <w:rsid w:val="00FE2027"/>
    <w:rsid w:val="00FE28BD"/>
    <w:rsid w:val="00FE4303"/>
    <w:rsid w:val="00FE4560"/>
    <w:rsid w:val="00FE4A4C"/>
    <w:rsid w:val="00FE4C7C"/>
    <w:rsid w:val="00FE55F5"/>
    <w:rsid w:val="00FE5C7C"/>
    <w:rsid w:val="00FE6325"/>
    <w:rsid w:val="00FE687F"/>
    <w:rsid w:val="00FE6D07"/>
    <w:rsid w:val="00FE6E97"/>
    <w:rsid w:val="00FE70DA"/>
    <w:rsid w:val="00FE7838"/>
    <w:rsid w:val="00FE7F9C"/>
    <w:rsid w:val="00FF0E23"/>
    <w:rsid w:val="00FF1724"/>
    <w:rsid w:val="00FF2245"/>
    <w:rsid w:val="00FF380B"/>
    <w:rsid w:val="00FF38F8"/>
    <w:rsid w:val="00FF484B"/>
    <w:rsid w:val="00FF5D37"/>
    <w:rsid w:val="00FF6274"/>
    <w:rsid w:val="00FF6A5D"/>
    <w:rsid w:val="00FF6CA2"/>
    <w:rsid w:val="00FF7769"/>
    <w:rsid w:val="01080293"/>
    <w:rsid w:val="010E47C5"/>
    <w:rsid w:val="0122120F"/>
    <w:rsid w:val="01254BB6"/>
    <w:rsid w:val="013FF102"/>
    <w:rsid w:val="0158EBD3"/>
    <w:rsid w:val="019A2A6F"/>
    <w:rsid w:val="019B58E1"/>
    <w:rsid w:val="01AC97EB"/>
    <w:rsid w:val="01B6AAC8"/>
    <w:rsid w:val="01D42DF2"/>
    <w:rsid w:val="01EBBEA9"/>
    <w:rsid w:val="01EC7435"/>
    <w:rsid w:val="01F7594A"/>
    <w:rsid w:val="01FF7F61"/>
    <w:rsid w:val="020722E0"/>
    <w:rsid w:val="021D8E40"/>
    <w:rsid w:val="021F1B6D"/>
    <w:rsid w:val="024A970F"/>
    <w:rsid w:val="02819FEA"/>
    <w:rsid w:val="028EFC2F"/>
    <w:rsid w:val="0296F2BA"/>
    <w:rsid w:val="02A1C318"/>
    <w:rsid w:val="02AFF5F9"/>
    <w:rsid w:val="02E574AA"/>
    <w:rsid w:val="02E88644"/>
    <w:rsid w:val="03409E76"/>
    <w:rsid w:val="0345646C"/>
    <w:rsid w:val="035D169A"/>
    <w:rsid w:val="038B1522"/>
    <w:rsid w:val="038C7C74"/>
    <w:rsid w:val="0391B0CA"/>
    <w:rsid w:val="03C4AEE6"/>
    <w:rsid w:val="03CCCEFB"/>
    <w:rsid w:val="03D18C1F"/>
    <w:rsid w:val="03FD3849"/>
    <w:rsid w:val="041B96ED"/>
    <w:rsid w:val="042A4537"/>
    <w:rsid w:val="0439DE01"/>
    <w:rsid w:val="043F7531"/>
    <w:rsid w:val="044D1D1A"/>
    <w:rsid w:val="04556DFE"/>
    <w:rsid w:val="0457C887"/>
    <w:rsid w:val="0461059C"/>
    <w:rsid w:val="04613B54"/>
    <w:rsid w:val="04674C6E"/>
    <w:rsid w:val="0472EEC0"/>
    <w:rsid w:val="047A7CF3"/>
    <w:rsid w:val="047E1C31"/>
    <w:rsid w:val="048F5D61"/>
    <w:rsid w:val="04A8A59A"/>
    <w:rsid w:val="04BCDCB6"/>
    <w:rsid w:val="04DD3310"/>
    <w:rsid w:val="04E513F3"/>
    <w:rsid w:val="04EE1677"/>
    <w:rsid w:val="04F7A4B9"/>
    <w:rsid w:val="04FC78C3"/>
    <w:rsid w:val="050B7020"/>
    <w:rsid w:val="052DA9DE"/>
    <w:rsid w:val="0532B927"/>
    <w:rsid w:val="0536C98E"/>
    <w:rsid w:val="05414180"/>
    <w:rsid w:val="054DDE02"/>
    <w:rsid w:val="05A74D89"/>
    <w:rsid w:val="05BFA97C"/>
    <w:rsid w:val="05CD0DE8"/>
    <w:rsid w:val="05DE460C"/>
    <w:rsid w:val="05FCD395"/>
    <w:rsid w:val="060F8FAB"/>
    <w:rsid w:val="062D329A"/>
    <w:rsid w:val="0635999B"/>
    <w:rsid w:val="06381044"/>
    <w:rsid w:val="064122CE"/>
    <w:rsid w:val="064A70C5"/>
    <w:rsid w:val="064AE6D8"/>
    <w:rsid w:val="06674FD2"/>
    <w:rsid w:val="06891688"/>
    <w:rsid w:val="06893BAF"/>
    <w:rsid w:val="06B17B17"/>
    <w:rsid w:val="06CFD2A0"/>
    <w:rsid w:val="06EE5C54"/>
    <w:rsid w:val="07215285"/>
    <w:rsid w:val="072B014D"/>
    <w:rsid w:val="072B874C"/>
    <w:rsid w:val="072EF77A"/>
    <w:rsid w:val="074CBE3D"/>
    <w:rsid w:val="0764103D"/>
    <w:rsid w:val="077E8B25"/>
    <w:rsid w:val="0796C2F4"/>
    <w:rsid w:val="079A0D80"/>
    <w:rsid w:val="079BC22E"/>
    <w:rsid w:val="07A64A02"/>
    <w:rsid w:val="07ABFC9D"/>
    <w:rsid w:val="07AE5902"/>
    <w:rsid w:val="07C8BF6E"/>
    <w:rsid w:val="07DE6202"/>
    <w:rsid w:val="0804835C"/>
    <w:rsid w:val="08160D86"/>
    <w:rsid w:val="0816305E"/>
    <w:rsid w:val="082B7E9C"/>
    <w:rsid w:val="0835949C"/>
    <w:rsid w:val="083EE2A5"/>
    <w:rsid w:val="084D2991"/>
    <w:rsid w:val="0857A3E6"/>
    <w:rsid w:val="08740073"/>
    <w:rsid w:val="08802DAE"/>
    <w:rsid w:val="08D1ACB4"/>
    <w:rsid w:val="08D48DDB"/>
    <w:rsid w:val="08FCFB97"/>
    <w:rsid w:val="09002332"/>
    <w:rsid w:val="090B6D82"/>
    <w:rsid w:val="09280BBE"/>
    <w:rsid w:val="09393599"/>
    <w:rsid w:val="09424520"/>
    <w:rsid w:val="0949729F"/>
    <w:rsid w:val="094FC4B8"/>
    <w:rsid w:val="09503AE5"/>
    <w:rsid w:val="095CE057"/>
    <w:rsid w:val="097627D1"/>
    <w:rsid w:val="09A37C33"/>
    <w:rsid w:val="09C0976A"/>
    <w:rsid w:val="09D6F4ED"/>
    <w:rsid w:val="09D9B47D"/>
    <w:rsid w:val="09EB3D82"/>
    <w:rsid w:val="09F930CB"/>
    <w:rsid w:val="0A07CA0F"/>
    <w:rsid w:val="0A0F2C1E"/>
    <w:rsid w:val="0A1811E4"/>
    <w:rsid w:val="0A1C2804"/>
    <w:rsid w:val="0A1D4A2A"/>
    <w:rsid w:val="0A47B78B"/>
    <w:rsid w:val="0A900ACF"/>
    <w:rsid w:val="0AAC0005"/>
    <w:rsid w:val="0AC75A8A"/>
    <w:rsid w:val="0ACF50DC"/>
    <w:rsid w:val="0AE59D67"/>
    <w:rsid w:val="0AECF3C8"/>
    <w:rsid w:val="0AF00EC5"/>
    <w:rsid w:val="0B22725B"/>
    <w:rsid w:val="0B2473C8"/>
    <w:rsid w:val="0B2C80BA"/>
    <w:rsid w:val="0B4E7244"/>
    <w:rsid w:val="0B5225CA"/>
    <w:rsid w:val="0B5770FC"/>
    <w:rsid w:val="0B72768C"/>
    <w:rsid w:val="0BB9E6A9"/>
    <w:rsid w:val="0BBEA8BE"/>
    <w:rsid w:val="0BDCE2D6"/>
    <w:rsid w:val="0BE31FC1"/>
    <w:rsid w:val="0BE77FBC"/>
    <w:rsid w:val="0BF51F6B"/>
    <w:rsid w:val="0BFDF8EB"/>
    <w:rsid w:val="0C29CD89"/>
    <w:rsid w:val="0C3144F1"/>
    <w:rsid w:val="0C3855E2"/>
    <w:rsid w:val="0C3B8766"/>
    <w:rsid w:val="0C4416B7"/>
    <w:rsid w:val="0C484E50"/>
    <w:rsid w:val="0C58E607"/>
    <w:rsid w:val="0C672F6E"/>
    <w:rsid w:val="0C73C6BB"/>
    <w:rsid w:val="0C7961D4"/>
    <w:rsid w:val="0C935778"/>
    <w:rsid w:val="0C9D3D8C"/>
    <w:rsid w:val="0CE16C30"/>
    <w:rsid w:val="0CE1E945"/>
    <w:rsid w:val="0CE95D30"/>
    <w:rsid w:val="0CEFCC2A"/>
    <w:rsid w:val="0D044CB7"/>
    <w:rsid w:val="0D126B6F"/>
    <w:rsid w:val="0D186794"/>
    <w:rsid w:val="0D18B974"/>
    <w:rsid w:val="0D351E1F"/>
    <w:rsid w:val="0D8BFBF9"/>
    <w:rsid w:val="0D8FAE6A"/>
    <w:rsid w:val="0DA5C753"/>
    <w:rsid w:val="0DA92CDD"/>
    <w:rsid w:val="0DB219E2"/>
    <w:rsid w:val="0DBE92DB"/>
    <w:rsid w:val="0DC6CB9F"/>
    <w:rsid w:val="0DCE9029"/>
    <w:rsid w:val="0DE50BBE"/>
    <w:rsid w:val="0DEB9254"/>
    <w:rsid w:val="0DEEB0B4"/>
    <w:rsid w:val="0E718D0F"/>
    <w:rsid w:val="0EC64B25"/>
    <w:rsid w:val="0ED39FEB"/>
    <w:rsid w:val="0EE84C6A"/>
    <w:rsid w:val="0EFE8923"/>
    <w:rsid w:val="0F1E08DB"/>
    <w:rsid w:val="0F3A6571"/>
    <w:rsid w:val="0F3DEAF9"/>
    <w:rsid w:val="0F455B67"/>
    <w:rsid w:val="0F5C8E6F"/>
    <w:rsid w:val="0F6B4182"/>
    <w:rsid w:val="0F75071E"/>
    <w:rsid w:val="0F9B1560"/>
    <w:rsid w:val="0FA8763E"/>
    <w:rsid w:val="0FB552C8"/>
    <w:rsid w:val="0FB7318C"/>
    <w:rsid w:val="0FD25EF0"/>
    <w:rsid w:val="0FDD8928"/>
    <w:rsid w:val="0FEB4835"/>
    <w:rsid w:val="10013D7E"/>
    <w:rsid w:val="100CBD53"/>
    <w:rsid w:val="100E0D35"/>
    <w:rsid w:val="101ABDD5"/>
    <w:rsid w:val="10338BAF"/>
    <w:rsid w:val="104B38C6"/>
    <w:rsid w:val="1076AC0E"/>
    <w:rsid w:val="10772479"/>
    <w:rsid w:val="10A6AC79"/>
    <w:rsid w:val="10B8966C"/>
    <w:rsid w:val="10BF66A1"/>
    <w:rsid w:val="10C1C86A"/>
    <w:rsid w:val="10D3FAD0"/>
    <w:rsid w:val="10F154AF"/>
    <w:rsid w:val="110D9FD7"/>
    <w:rsid w:val="11655598"/>
    <w:rsid w:val="117E3E68"/>
    <w:rsid w:val="118DE469"/>
    <w:rsid w:val="11BB6D50"/>
    <w:rsid w:val="11C0B829"/>
    <w:rsid w:val="12347DC0"/>
    <w:rsid w:val="123735EB"/>
    <w:rsid w:val="12518E7C"/>
    <w:rsid w:val="125A7469"/>
    <w:rsid w:val="125F1187"/>
    <w:rsid w:val="1264BF60"/>
    <w:rsid w:val="12814D49"/>
    <w:rsid w:val="12955A99"/>
    <w:rsid w:val="12A14FFB"/>
    <w:rsid w:val="12E2C1C2"/>
    <w:rsid w:val="12EBB8BD"/>
    <w:rsid w:val="13029F4C"/>
    <w:rsid w:val="131D7F3D"/>
    <w:rsid w:val="1333862A"/>
    <w:rsid w:val="1337D19D"/>
    <w:rsid w:val="13450349"/>
    <w:rsid w:val="136D6E98"/>
    <w:rsid w:val="138165B5"/>
    <w:rsid w:val="13856A4E"/>
    <w:rsid w:val="1388956B"/>
    <w:rsid w:val="138D26A2"/>
    <w:rsid w:val="138FF159"/>
    <w:rsid w:val="13904B61"/>
    <w:rsid w:val="1390ACCD"/>
    <w:rsid w:val="13B7949D"/>
    <w:rsid w:val="13E0CECA"/>
    <w:rsid w:val="13F66D53"/>
    <w:rsid w:val="13FAAABD"/>
    <w:rsid w:val="14050347"/>
    <w:rsid w:val="14050FA1"/>
    <w:rsid w:val="1418CB26"/>
    <w:rsid w:val="14196445"/>
    <w:rsid w:val="1437B1F0"/>
    <w:rsid w:val="144DB24B"/>
    <w:rsid w:val="149E95A6"/>
    <w:rsid w:val="14AD8361"/>
    <w:rsid w:val="14C6DF46"/>
    <w:rsid w:val="14CA3A83"/>
    <w:rsid w:val="14DF3BD6"/>
    <w:rsid w:val="15073EC1"/>
    <w:rsid w:val="1511019B"/>
    <w:rsid w:val="152929F4"/>
    <w:rsid w:val="1531D5A5"/>
    <w:rsid w:val="1533FFAF"/>
    <w:rsid w:val="153C780A"/>
    <w:rsid w:val="1562FC49"/>
    <w:rsid w:val="158070E6"/>
    <w:rsid w:val="15890EFC"/>
    <w:rsid w:val="158D0C17"/>
    <w:rsid w:val="159265A7"/>
    <w:rsid w:val="15B3406C"/>
    <w:rsid w:val="15C3D60A"/>
    <w:rsid w:val="1640660A"/>
    <w:rsid w:val="165D26B4"/>
    <w:rsid w:val="167D5B9F"/>
    <w:rsid w:val="16B0E05A"/>
    <w:rsid w:val="16CF25EB"/>
    <w:rsid w:val="16F37875"/>
    <w:rsid w:val="1704D11E"/>
    <w:rsid w:val="170D7F7F"/>
    <w:rsid w:val="1715EDFD"/>
    <w:rsid w:val="1720BC29"/>
    <w:rsid w:val="1732D152"/>
    <w:rsid w:val="17369EF0"/>
    <w:rsid w:val="173A9134"/>
    <w:rsid w:val="173D0DBD"/>
    <w:rsid w:val="17400470"/>
    <w:rsid w:val="1752A316"/>
    <w:rsid w:val="175C0F49"/>
    <w:rsid w:val="175DBD4B"/>
    <w:rsid w:val="17716FB4"/>
    <w:rsid w:val="17B71B64"/>
    <w:rsid w:val="17BA1D93"/>
    <w:rsid w:val="17E7F624"/>
    <w:rsid w:val="17FC8EF2"/>
    <w:rsid w:val="182AAE78"/>
    <w:rsid w:val="185334CE"/>
    <w:rsid w:val="18827713"/>
    <w:rsid w:val="188A70C2"/>
    <w:rsid w:val="188AC5B9"/>
    <w:rsid w:val="188DF30F"/>
    <w:rsid w:val="189396B9"/>
    <w:rsid w:val="18A426BD"/>
    <w:rsid w:val="18B3535B"/>
    <w:rsid w:val="18BBA15D"/>
    <w:rsid w:val="18EC4DA9"/>
    <w:rsid w:val="19077980"/>
    <w:rsid w:val="1947F0E0"/>
    <w:rsid w:val="1954841C"/>
    <w:rsid w:val="197AECDD"/>
    <w:rsid w:val="19962884"/>
    <w:rsid w:val="199F1DD7"/>
    <w:rsid w:val="19B8A871"/>
    <w:rsid w:val="19C04F64"/>
    <w:rsid w:val="19EC54D6"/>
    <w:rsid w:val="19F0C6D1"/>
    <w:rsid w:val="19F66676"/>
    <w:rsid w:val="19FA846E"/>
    <w:rsid w:val="1A166DDE"/>
    <w:rsid w:val="1A562352"/>
    <w:rsid w:val="1A669938"/>
    <w:rsid w:val="1A6976CE"/>
    <w:rsid w:val="1A856F0C"/>
    <w:rsid w:val="1A9AD8A3"/>
    <w:rsid w:val="1AAD1CE6"/>
    <w:rsid w:val="1AD6910E"/>
    <w:rsid w:val="1AF1B0AE"/>
    <w:rsid w:val="1AFBF2C1"/>
    <w:rsid w:val="1B063F63"/>
    <w:rsid w:val="1B0EA5CE"/>
    <w:rsid w:val="1B795709"/>
    <w:rsid w:val="1B9E5AE8"/>
    <w:rsid w:val="1BBC5109"/>
    <w:rsid w:val="1BCD0C9A"/>
    <w:rsid w:val="1BD108EA"/>
    <w:rsid w:val="1BDB6344"/>
    <w:rsid w:val="1BE7F170"/>
    <w:rsid w:val="1C042524"/>
    <w:rsid w:val="1C36ACEB"/>
    <w:rsid w:val="1C376ADC"/>
    <w:rsid w:val="1C8329BC"/>
    <w:rsid w:val="1C8EF99D"/>
    <w:rsid w:val="1C9BFE1A"/>
    <w:rsid w:val="1CD92FF6"/>
    <w:rsid w:val="1CE6DA7B"/>
    <w:rsid w:val="1CEAD866"/>
    <w:rsid w:val="1CEE3CC5"/>
    <w:rsid w:val="1CFAAF58"/>
    <w:rsid w:val="1D1776BE"/>
    <w:rsid w:val="1D1D1832"/>
    <w:rsid w:val="1D2BEFC1"/>
    <w:rsid w:val="1D335BA8"/>
    <w:rsid w:val="1D6ED23B"/>
    <w:rsid w:val="1D726551"/>
    <w:rsid w:val="1DA24378"/>
    <w:rsid w:val="1DA40D9D"/>
    <w:rsid w:val="1DC68124"/>
    <w:rsid w:val="1DF2DBD5"/>
    <w:rsid w:val="1DF83E77"/>
    <w:rsid w:val="1DF8D9B5"/>
    <w:rsid w:val="1E03A9A0"/>
    <w:rsid w:val="1E044663"/>
    <w:rsid w:val="1E13F5B6"/>
    <w:rsid w:val="1E170531"/>
    <w:rsid w:val="1E3A7229"/>
    <w:rsid w:val="1E4F0BC7"/>
    <w:rsid w:val="1E5BB2AB"/>
    <w:rsid w:val="1E615595"/>
    <w:rsid w:val="1E63798F"/>
    <w:rsid w:val="1E6DC69B"/>
    <w:rsid w:val="1E7843F0"/>
    <w:rsid w:val="1E78E2EB"/>
    <w:rsid w:val="1EACBE21"/>
    <w:rsid w:val="1EBE2131"/>
    <w:rsid w:val="1ECCC4DE"/>
    <w:rsid w:val="1F0C6E3F"/>
    <w:rsid w:val="1F22A102"/>
    <w:rsid w:val="1F24F18D"/>
    <w:rsid w:val="1F2EA4FD"/>
    <w:rsid w:val="1F432C24"/>
    <w:rsid w:val="1F51AA32"/>
    <w:rsid w:val="1F941EF4"/>
    <w:rsid w:val="1F992362"/>
    <w:rsid w:val="1F9FCA57"/>
    <w:rsid w:val="1FB43CCB"/>
    <w:rsid w:val="1FD41EDE"/>
    <w:rsid w:val="20086FE0"/>
    <w:rsid w:val="200B1423"/>
    <w:rsid w:val="2020DDFF"/>
    <w:rsid w:val="20273EB5"/>
    <w:rsid w:val="202F07D5"/>
    <w:rsid w:val="204A9AAE"/>
    <w:rsid w:val="204EA39E"/>
    <w:rsid w:val="209C3ED4"/>
    <w:rsid w:val="20B14526"/>
    <w:rsid w:val="20B783C8"/>
    <w:rsid w:val="20D57E9A"/>
    <w:rsid w:val="2106E1E9"/>
    <w:rsid w:val="210BDB85"/>
    <w:rsid w:val="2122AB79"/>
    <w:rsid w:val="2132D8CC"/>
    <w:rsid w:val="2142D10C"/>
    <w:rsid w:val="216AE776"/>
    <w:rsid w:val="217B2146"/>
    <w:rsid w:val="218C503A"/>
    <w:rsid w:val="21C36009"/>
    <w:rsid w:val="21D43DB3"/>
    <w:rsid w:val="21EDA47B"/>
    <w:rsid w:val="22012C77"/>
    <w:rsid w:val="221DF5E5"/>
    <w:rsid w:val="2236C65B"/>
    <w:rsid w:val="22643279"/>
    <w:rsid w:val="2273C9BC"/>
    <w:rsid w:val="2282723F"/>
    <w:rsid w:val="228A2930"/>
    <w:rsid w:val="229F274F"/>
    <w:rsid w:val="22CDE781"/>
    <w:rsid w:val="22DBA03C"/>
    <w:rsid w:val="22E5F6E4"/>
    <w:rsid w:val="2316F1A7"/>
    <w:rsid w:val="231B994D"/>
    <w:rsid w:val="233EA572"/>
    <w:rsid w:val="23B057A6"/>
    <w:rsid w:val="23BB30EA"/>
    <w:rsid w:val="23C1678D"/>
    <w:rsid w:val="23C35627"/>
    <w:rsid w:val="23D15ACA"/>
    <w:rsid w:val="23D95864"/>
    <w:rsid w:val="23DAFBDA"/>
    <w:rsid w:val="23F539D5"/>
    <w:rsid w:val="241EA082"/>
    <w:rsid w:val="2447D317"/>
    <w:rsid w:val="2454014B"/>
    <w:rsid w:val="2467E03C"/>
    <w:rsid w:val="2486449D"/>
    <w:rsid w:val="248D036F"/>
    <w:rsid w:val="248DA75B"/>
    <w:rsid w:val="2498913D"/>
    <w:rsid w:val="24AF8717"/>
    <w:rsid w:val="24B63A6B"/>
    <w:rsid w:val="24B90E55"/>
    <w:rsid w:val="24BD6DF6"/>
    <w:rsid w:val="24C1BCB1"/>
    <w:rsid w:val="24C3F6F0"/>
    <w:rsid w:val="24CDE342"/>
    <w:rsid w:val="24D39A69"/>
    <w:rsid w:val="250B39F5"/>
    <w:rsid w:val="25180B2A"/>
    <w:rsid w:val="252EF1E0"/>
    <w:rsid w:val="25569732"/>
    <w:rsid w:val="256B054B"/>
    <w:rsid w:val="25935AD7"/>
    <w:rsid w:val="25AC99A0"/>
    <w:rsid w:val="25D80922"/>
    <w:rsid w:val="25D9A766"/>
    <w:rsid w:val="260936CE"/>
    <w:rsid w:val="26482697"/>
    <w:rsid w:val="266204A8"/>
    <w:rsid w:val="266ADBFC"/>
    <w:rsid w:val="267FC805"/>
    <w:rsid w:val="26860D48"/>
    <w:rsid w:val="269DBBC9"/>
    <w:rsid w:val="26AA03F8"/>
    <w:rsid w:val="26D17E2F"/>
    <w:rsid w:val="26DDFB3C"/>
    <w:rsid w:val="26E9A743"/>
    <w:rsid w:val="26F5A49A"/>
    <w:rsid w:val="26FBB84A"/>
    <w:rsid w:val="272390E5"/>
    <w:rsid w:val="272E151D"/>
    <w:rsid w:val="2737FB7D"/>
    <w:rsid w:val="2747D730"/>
    <w:rsid w:val="2755E362"/>
    <w:rsid w:val="277029EA"/>
    <w:rsid w:val="278B0A95"/>
    <w:rsid w:val="27A59DC7"/>
    <w:rsid w:val="27D0A0A7"/>
    <w:rsid w:val="27D3DEC9"/>
    <w:rsid w:val="27DC6DAC"/>
    <w:rsid w:val="27E225DF"/>
    <w:rsid w:val="280C6E66"/>
    <w:rsid w:val="28133544"/>
    <w:rsid w:val="281E668B"/>
    <w:rsid w:val="2829989D"/>
    <w:rsid w:val="282D593A"/>
    <w:rsid w:val="285BA9C6"/>
    <w:rsid w:val="2864BC36"/>
    <w:rsid w:val="2880EE02"/>
    <w:rsid w:val="2894D8B0"/>
    <w:rsid w:val="289AC45E"/>
    <w:rsid w:val="289DE2E4"/>
    <w:rsid w:val="28CFC269"/>
    <w:rsid w:val="28D8AF69"/>
    <w:rsid w:val="28E41221"/>
    <w:rsid w:val="2915FCA4"/>
    <w:rsid w:val="291904A2"/>
    <w:rsid w:val="291D29EE"/>
    <w:rsid w:val="2978A653"/>
    <w:rsid w:val="297BBB53"/>
    <w:rsid w:val="297C04DC"/>
    <w:rsid w:val="298E6957"/>
    <w:rsid w:val="29A5DF69"/>
    <w:rsid w:val="29AC40A3"/>
    <w:rsid w:val="29E3A29E"/>
    <w:rsid w:val="29EAD38B"/>
    <w:rsid w:val="29F45EFD"/>
    <w:rsid w:val="2A02E228"/>
    <w:rsid w:val="2A0433DD"/>
    <w:rsid w:val="2A0F4D0A"/>
    <w:rsid w:val="2A197CE3"/>
    <w:rsid w:val="2A1E7266"/>
    <w:rsid w:val="2A2B5F19"/>
    <w:rsid w:val="2A30A911"/>
    <w:rsid w:val="2A698449"/>
    <w:rsid w:val="2A834C1C"/>
    <w:rsid w:val="2A8370D6"/>
    <w:rsid w:val="2A84A612"/>
    <w:rsid w:val="2A94B443"/>
    <w:rsid w:val="2A9E72FA"/>
    <w:rsid w:val="2AB74C99"/>
    <w:rsid w:val="2ACFBA35"/>
    <w:rsid w:val="2AD76D7D"/>
    <w:rsid w:val="2AE333BB"/>
    <w:rsid w:val="2AEBA547"/>
    <w:rsid w:val="2B153488"/>
    <w:rsid w:val="2B1AF1D3"/>
    <w:rsid w:val="2B2B7038"/>
    <w:rsid w:val="2B31D74F"/>
    <w:rsid w:val="2B60196C"/>
    <w:rsid w:val="2B8874A9"/>
    <w:rsid w:val="2B9D03A0"/>
    <w:rsid w:val="2B9EB289"/>
    <w:rsid w:val="2BA9ED48"/>
    <w:rsid w:val="2BB8941A"/>
    <w:rsid w:val="2BC1D393"/>
    <w:rsid w:val="2BD4842E"/>
    <w:rsid w:val="2BF10A28"/>
    <w:rsid w:val="2BF54B66"/>
    <w:rsid w:val="2BFD9104"/>
    <w:rsid w:val="2BFF0F49"/>
    <w:rsid w:val="2C200285"/>
    <w:rsid w:val="2C2A3F25"/>
    <w:rsid w:val="2C4FD88E"/>
    <w:rsid w:val="2C57F6D2"/>
    <w:rsid w:val="2C6B9D69"/>
    <w:rsid w:val="2C813C6F"/>
    <w:rsid w:val="2C90329B"/>
    <w:rsid w:val="2C9143BE"/>
    <w:rsid w:val="2CDF2013"/>
    <w:rsid w:val="2CE8F0F1"/>
    <w:rsid w:val="2CEDE339"/>
    <w:rsid w:val="2CEF9F6B"/>
    <w:rsid w:val="2D003C3B"/>
    <w:rsid w:val="2D26D85E"/>
    <w:rsid w:val="2D684FD8"/>
    <w:rsid w:val="2D89276C"/>
    <w:rsid w:val="2D8B8075"/>
    <w:rsid w:val="2DEDB2D4"/>
    <w:rsid w:val="2DFC83E9"/>
    <w:rsid w:val="2E32C171"/>
    <w:rsid w:val="2E8F83D5"/>
    <w:rsid w:val="2E8FDE3E"/>
    <w:rsid w:val="2EA03A4E"/>
    <w:rsid w:val="2EACD10D"/>
    <w:rsid w:val="2EE53A6D"/>
    <w:rsid w:val="2EF10807"/>
    <w:rsid w:val="2EF43351"/>
    <w:rsid w:val="2EF964F0"/>
    <w:rsid w:val="2F02DA38"/>
    <w:rsid w:val="2F09448A"/>
    <w:rsid w:val="2F21AE40"/>
    <w:rsid w:val="2F2F24D9"/>
    <w:rsid w:val="2F301146"/>
    <w:rsid w:val="2F39E742"/>
    <w:rsid w:val="2F3C3213"/>
    <w:rsid w:val="2F562132"/>
    <w:rsid w:val="2F64B3ED"/>
    <w:rsid w:val="2F6CE1BB"/>
    <w:rsid w:val="2F75F64E"/>
    <w:rsid w:val="2F84F718"/>
    <w:rsid w:val="2F916C5F"/>
    <w:rsid w:val="2F92610F"/>
    <w:rsid w:val="2F9847E5"/>
    <w:rsid w:val="2FA9F2DD"/>
    <w:rsid w:val="2FB22D54"/>
    <w:rsid w:val="2FB86FBA"/>
    <w:rsid w:val="2FCC675F"/>
    <w:rsid w:val="2FED0D16"/>
    <w:rsid w:val="300BB0C2"/>
    <w:rsid w:val="30318815"/>
    <w:rsid w:val="305B23C5"/>
    <w:rsid w:val="309BADEB"/>
    <w:rsid w:val="30A40849"/>
    <w:rsid w:val="30AC7258"/>
    <w:rsid w:val="30B12BDD"/>
    <w:rsid w:val="30E78ED2"/>
    <w:rsid w:val="31027EBF"/>
    <w:rsid w:val="3124AD9B"/>
    <w:rsid w:val="316B6477"/>
    <w:rsid w:val="317DB1DE"/>
    <w:rsid w:val="3196A2B4"/>
    <w:rsid w:val="31AB8E75"/>
    <w:rsid w:val="31F0E333"/>
    <w:rsid w:val="31FB5DBC"/>
    <w:rsid w:val="32166D55"/>
    <w:rsid w:val="323E0D4D"/>
    <w:rsid w:val="3254EF2B"/>
    <w:rsid w:val="32602981"/>
    <w:rsid w:val="327388A3"/>
    <w:rsid w:val="32B3320E"/>
    <w:rsid w:val="32C21331"/>
    <w:rsid w:val="32FCFAB7"/>
    <w:rsid w:val="32FD5085"/>
    <w:rsid w:val="330464B5"/>
    <w:rsid w:val="3308632C"/>
    <w:rsid w:val="3330256F"/>
    <w:rsid w:val="333036A7"/>
    <w:rsid w:val="333A2CFB"/>
    <w:rsid w:val="33ECCF94"/>
    <w:rsid w:val="341083A7"/>
    <w:rsid w:val="344657E9"/>
    <w:rsid w:val="345408CA"/>
    <w:rsid w:val="345AF67D"/>
    <w:rsid w:val="34632A92"/>
    <w:rsid w:val="34728896"/>
    <w:rsid w:val="348970AA"/>
    <w:rsid w:val="349B8FCE"/>
    <w:rsid w:val="349ECF59"/>
    <w:rsid w:val="34A045DC"/>
    <w:rsid w:val="34BFE548"/>
    <w:rsid w:val="35241899"/>
    <w:rsid w:val="3548A2B2"/>
    <w:rsid w:val="3556586B"/>
    <w:rsid w:val="357E14CD"/>
    <w:rsid w:val="358251B2"/>
    <w:rsid w:val="358E70A2"/>
    <w:rsid w:val="35A33FB2"/>
    <w:rsid w:val="35A47E17"/>
    <w:rsid w:val="35CC40B1"/>
    <w:rsid w:val="35E18D16"/>
    <w:rsid w:val="35E58D6A"/>
    <w:rsid w:val="35FFADAE"/>
    <w:rsid w:val="360E78CB"/>
    <w:rsid w:val="361E2115"/>
    <w:rsid w:val="36473ED5"/>
    <w:rsid w:val="3651FD06"/>
    <w:rsid w:val="36569805"/>
    <w:rsid w:val="366EF425"/>
    <w:rsid w:val="3684E229"/>
    <w:rsid w:val="36925414"/>
    <w:rsid w:val="36A33EDF"/>
    <w:rsid w:val="36BD97B8"/>
    <w:rsid w:val="36C38954"/>
    <w:rsid w:val="36CB4977"/>
    <w:rsid w:val="36DA9C16"/>
    <w:rsid w:val="36DBCFB2"/>
    <w:rsid w:val="36DC22EE"/>
    <w:rsid w:val="36DE2C58"/>
    <w:rsid w:val="36F2BCE7"/>
    <w:rsid w:val="372BB71E"/>
    <w:rsid w:val="374A00BD"/>
    <w:rsid w:val="374AA1B4"/>
    <w:rsid w:val="3761FEBC"/>
    <w:rsid w:val="377BB8CB"/>
    <w:rsid w:val="377F92BC"/>
    <w:rsid w:val="37B23840"/>
    <w:rsid w:val="37BEB7B5"/>
    <w:rsid w:val="37EA131A"/>
    <w:rsid w:val="38019B0E"/>
    <w:rsid w:val="3809B958"/>
    <w:rsid w:val="380EA395"/>
    <w:rsid w:val="3846A1C2"/>
    <w:rsid w:val="384997DB"/>
    <w:rsid w:val="386179D7"/>
    <w:rsid w:val="38822EF2"/>
    <w:rsid w:val="3886A54A"/>
    <w:rsid w:val="38ABCD29"/>
    <w:rsid w:val="38AD2934"/>
    <w:rsid w:val="38CBBF7E"/>
    <w:rsid w:val="38FBF98B"/>
    <w:rsid w:val="392ECB86"/>
    <w:rsid w:val="3949B23F"/>
    <w:rsid w:val="394C3839"/>
    <w:rsid w:val="396A23C6"/>
    <w:rsid w:val="396B5E46"/>
    <w:rsid w:val="3976C2EB"/>
    <w:rsid w:val="399F782B"/>
    <w:rsid w:val="39A4447B"/>
    <w:rsid w:val="39A52F4C"/>
    <w:rsid w:val="39AED00D"/>
    <w:rsid w:val="39B3C0F5"/>
    <w:rsid w:val="39C5429A"/>
    <w:rsid w:val="39C6B36A"/>
    <w:rsid w:val="39E7853C"/>
    <w:rsid w:val="3A36BEEE"/>
    <w:rsid w:val="3A5B3159"/>
    <w:rsid w:val="3A64E91F"/>
    <w:rsid w:val="3A768855"/>
    <w:rsid w:val="3AD3BC03"/>
    <w:rsid w:val="3ADB61D1"/>
    <w:rsid w:val="3AEFBF7D"/>
    <w:rsid w:val="3AF543A2"/>
    <w:rsid w:val="3B078AA7"/>
    <w:rsid w:val="3B3D07D8"/>
    <w:rsid w:val="3B5DEECD"/>
    <w:rsid w:val="3B7F723C"/>
    <w:rsid w:val="3B90DC47"/>
    <w:rsid w:val="3BA0313B"/>
    <w:rsid w:val="3BC31EFA"/>
    <w:rsid w:val="3BCE587C"/>
    <w:rsid w:val="3BDF84C2"/>
    <w:rsid w:val="3BE81F47"/>
    <w:rsid w:val="3C04D299"/>
    <w:rsid w:val="3C0B4E91"/>
    <w:rsid w:val="3C0CE275"/>
    <w:rsid w:val="3C1A3F38"/>
    <w:rsid w:val="3C1CAC0A"/>
    <w:rsid w:val="3C21D482"/>
    <w:rsid w:val="3C383250"/>
    <w:rsid w:val="3C3EFC77"/>
    <w:rsid w:val="3C403491"/>
    <w:rsid w:val="3C73B08C"/>
    <w:rsid w:val="3C7BB04D"/>
    <w:rsid w:val="3C9F7DCB"/>
    <w:rsid w:val="3CC3380E"/>
    <w:rsid w:val="3CE0558B"/>
    <w:rsid w:val="3CE6AC4A"/>
    <w:rsid w:val="3CF640AC"/>
    <w:rsid w:val="3D1C826D"/>
    <w:rsid w:val="3D3F19DB"/>
    <w:rsid w:val="3D451A49"/>
    <w:rsid w:val="3D49A01D"/>
    <w:rsid w:val="3D63753B"/>
    <w:rsid w:val="3D6DF150"/>
    <w:rsid w:val="3D70F7B3"/>
    <w:rsid w:val="3D9930F2"/>
    <w:rsid w:val="3DCA82DD"/>
    <w:rsid w:val="3DD048DE"/>
    <w:rsid w:val="3DD1BDA9"/>
    <w:rsid w:val="3DD6AA08"/>
    <w:rsid w:val="3DD786F1"/>
    <w:rsid w:val="3DFE95F7"/>
    <w:rsid w:val="3E044AF3"/>
    <w:rsid w:val="3E14CCB9"/>
    <w:rsid w:val="3E17C0F2"/>
    <w:rsid w:val="3E1F2A91"/>
    <w:rsid w:val="3E386B69"/>
    <w:rsid w:val="3E64FFB2"/>
    <w:rsid w:val="3E6D90AB"/>
    <w:rsid w:val="3E737273"/>
    <w:rsid w:val="3E7C107E"/>
    <w:rsid w:val="3EB5E346"/>
    <w:rsid w:val="3ED65391"/>
    <w:rsid w:val="3EE6DCF0"/>
    <w:rsid w:val="3EF85A14"/>
    <w:rsid w:val="3F13BC9A"/>
    <w:rsid w:val="3F174977"/>
    <w:rsid w:val="3F1B9CC7"/>
    <w:rsid w:val="3F1F776E"/>
    <w:rsid w:val="3F232D04"/>
    <w:rsid w:val="3F26DB7F"/>
    <w:rsid w:val="3F2B7310"/>
    <w:rsid w:val="3F34E7E7"/>
    <w:rsid w:val="3F387F61"/>
    <w:rsid w:val="3F51DFFA"/>
    <w:rsid w:val="3F5F80AC"/>
    <w:rsid w:val="3F6BCB4C"/>
    <w:rsid w:val="3F95F85B"/>
    <w:rsid w:val="3FB5CB21"/>
    <w:rsid w:val="3FDD8918"/>
    <w:rsid w:val="3FE0AE8A"/>
    <w:rsid w:val="400BBEF1"/>
    <w:rsid w:val="400D483E"/>
    <w:rsid w:val="401C779B"/>
    <w:rsid w:val="401FDC54"/>
    <w:rsid w:val="40614FC4"/>
    <w:rsid w:val="4073F77F"/>
    <w:rsid w:val="407EC8A1"/>
    <w:rsid w:val="4093D281"/>
    <w:rsid w:val="4104F97B"/>
    <w:rsid w:val="412898F9"/>
    <w:rsid w:val="412ACFB7"/>
    <w:rsid w:val="4134F378"/>
    <w:rsid w:val="41515CD9"/>
    <w:rsid w:val="41707768"/>
    <w:rsid w:val="417BEBE8"/>
    <w:rsid w:val="41A3F56D"/>
    <w:rsid w:val="41B27796"/>
    <w:rsid w:val="41B2DD4F"/>
    <w:rsid w:val="41B52CFD"/>
    <w:rsid w:val="41B8DFB6"/>
    <w:rsid w:val="41BB51DE"/>
    <w:rsid w:val="41BFB23A"/>
    <w:rsid w:val="41C1AEFF"/>
    <w:rsid w:val="4201D85F"/>
    <w:rsid w:val="420EFC64"/>
    <w:rsid w:val="4236A760"/>
    <w:rsid w:val="424E6F91"/>
    <w:rsid w:val="427CE758"/>
    <w:rsid w:val="428B3B68"/>
    <w:rsid w:val="429F18F6"/>
    <w:rsid w:val="42A57E34"/>
    <w:rsid w:val="42A95123"/>
    <w:rsid w:val="42B0D073"/>
    <w:rsid w:val="42D028AE"/>
    <w:rsid w:val="42DF4547"/>
    <w:rsid w:val="42FCAF97"/>
    <w:rsid w:val="430987DC"/>
    <w:rsid w:val="431F1E85"/>
    <w:rsid w:val="4332E0A2"/>
    <w:rsid w:val="434077AF"/>
    <w:rsid w:val="4343D88E"/>
    <w:rsid w:val="435757F4"/>
    <w:rsid w:val="4363DEE4"/>
    <w:rsid w:val="4376D909"/>
    <w:rsid w:val="43A7F5FB"/>
    <w:rsid w:val="43BFF1AE"/>
    <w:rsid w:val="43CB1B6D"/>
    <w:rsid w:val="43EB23ED"/>
    <w:rsid w:val="43F193CC"/>
    <w:rsid w:val="44283FB2"/>
    <w:rsid w:val="44488ED1"/>
    <w:rsid w:val="4452353D"/>
    <w:rsid w:val="44AEE9CE"/>
    <w:rsid w:val="44CDEDF4"/>
    <w:rsid w:val="44F6EDC0"/>
    <w:rsid w:val="44FFAF45"/>
    <w:rsid w:val="450BA0CE"/>
    <w:rsid w:val="4522749B"/>
    <w:rsid w:val="452405FA"/>
    <w:rsid w:val="4553327F"/>
    <w:rsid w:val="4559F431"/>
    <w:rsid w:val="45603472"/>
    <w:rsid w:val="4560E6A5"/>
    <w:rsid w:val="456BFBBA"/>
    <w:rsid w:val="45888445"/>
    <w:rsid w:val="45B63034"/>
    <w:rsid w:val="45CB0AF6"/>
    <w:rsid w:val="45E00E5F"/>
    <w:rsid w:val="45E3360C"/>
    <w:rsid w:val="45E5D215"/>
    <w:rsid w:val="45F5FB34"/>
    <w:rsid w:val="4606A2AC"/>
    <w:rsid w:val="464ADEA2"/>
    <w:rsid w:val="465BC648"/>
    <w:rsid w:val="4698A687"/>
    <w:rsid w:val="469EDC0C"/>
    <w:rsid w:val="46ADC364"/>
    <w:rsid w:val="46D410F8"/>
    <w:rsid w:val="4714B069"/>
    <w:rsid w:val="471DD1C3"/>
    <w:rsid w:val="4722910F"/>
    <w:rsid w:val="4728CB50"/>
    <w:rsid w:val="4748F220"/>
    <w:rsid w:val="477B89DF"/>
    <w:rsid w:val="477E98D2"/>
    <w:rsid w:val="47868114"/>
    <w:rsid w:val="47AACC1E"/>
    <w:rsid w:val="47BA72D9"/>
    <w:rsid w:val="47DB28AE"/>
    <w:rsid w:val="47DF3DC9"/>
    <w:rsid w:val="47E1D159"/>
    <w:rsid w:val="47E32117"/>
    <w:rsid w:val="47F1E348"/>
    <w:rsid w:val="47F3ED21"/>
    <w:rsid w:val="4802ADCC"/>
    <w:rsid w:val="48174520"/>
    <w:rsid w:val="4824BBEF"/>
    <w:rsid w:val="4856A970"/>
    <w:rsid w:val="48B0B680"/>
    <w:rsid w:val="49021403"/>
    <w:rsid w:val="4903B94B"/>
    <w:rsid w:val="490CCAE5"/>
    <w:rsid w:val="49264764"/>
    <w:rsid w:val="493AE2DB"/>
    <w:rsid w:val="495043AD"/>
    <w:rsid w:val="495342B8"/>
    <w:rsid w:val="499AD34D"/>
    <w:rsid w:val="49AFFF2F"/>
    <w:rsid w:val="49DE3E3B"/>
    <w:rsid w:val="4A061D96"/>
    <w:rsid w:val="4A224833"/>
    <w:rsid w:val="4A364D1F"/>
    <w:rsid w:val="4A80E886"/>
    <w:rsid w:val="4A85DCCF"/>
    <w:rsid w:val="4AA30FBC"/>
    <w:rsid w:val="4ADA9FE0"/>
    <w:rsid w:val="4B0E21DD"/>
    <w:rsid w:val="4B0FE2EA"/>
    <w:rsid w:val="4B113F09"/>
    <w:rsid w:val="4B1A7CF5"/>
    <w:rsid w:val="4B5EA535"/>
    <w:rsid w:val="4B9B3F24"/>
    <w:rsid w:val="4B9D289F"/>
    <w:rsid w:val="4BCB111B"/>
    <w:rsid w:val="4BF80E26"/>
    <w:rsid w:val="4C021074"/>
    <w:rsid w:val="4C13A760"/>
    <w:rsid w:val="4C16BF43"/>
    <w:rsid w:val="4C31D26B"/>
    <w:rsid w:val="4C4E59F5"/>
    <w:rsid w:val="4C51E7C8"/>
    <w:rsid w:val="4C59F237"/>
    <w:rsid w:val="4C7F199F"/>
    <w:rsid w:val="4C863453"/>
    <w:rsid w:val="4C9D1AC5"/>
    <w:rsid w:val="4CAD770C"/>
    <w:rsid w:val="4CC2FD51"/>
    <w:rsid w:val="4CCAFA0D"/>
    <w:rsid w:val="4CE49789"/>
    <w:rsid w:val="4CEECF22"/>
    <w:rsid w:val="4CF80FAD"/>
    <w:rsid w:val="4D2C9F47"/>
    <w:rsid w:val="4D474BDA"/>
    <w:rsid w:val="4D4F6759"/>
    <w:rsid w:val="4D82E738"/>
    <w:rsid w:val="4D8B7075"/>
    <w:rsid w:val="4DCCA39D"/>
    <w:rsid w:val="4DCF8560"/>
    <w:rsid w:val="4E01729E"/>
    <w:rsid w:val="4E15A38F"/>
    <w:rsid w:val="4E243F1D"/>
    <w:rsid w:val="4E294A56"/>
    <w:rsid w:val="4E536A28"/>
    <w:rsid w:val="4E7A95F6"/>
    <w:rsid w:val="4EA65D5A"/>
    <w:rsid w:val="4EC2B6FF"/>
    <w:rsid w:val="4EF15604"/>
    <w:rsid w:val="4F26F9C3"/>
    <w:rsid w:val="4F2C1FD4"/>
    <w:rsid w:val="4F2E71F1"/>
    <w:rsid w:val="4F47453A"/>
    <w:rsid w:val="4F4D371B"/>
    <w:rsid w:val="4F6C8A78"/>
    <w:rsid w:val="4F76E1A4"/>
    <w:rsid w:val="4F814B07"/>
    <w:rsid w:val="4F9C57F7"/>
    <w:rsid w:val="4FC54799"/>
    <w:rsid w:val="4FD1B19B"/>
    <w:rsid w:val="50118859"/>
    <w:rsid w:val="5026352B"/>
    <w:rsid w:val="5029C5C1"/>
    <w:rsid w:val="502C590D"/>
    <w:rsid w:val="503461C5"/>
    <w:rsid w:val="5039E561"/>
    <w:rsid w:val="503EF902"/>
    <w:rsid w:val="505A9D4F"/>
    <w:rsid w:val="505C173C"/>
    <w:rsid w:val="50749DC2"/>
    <w:rsid w:val="509B0AB0"/>
    <w:rsid w:val="50A05991"/>
    <w:rsid w:val="50EBAD68"/>
    <w:rsid w:val="50F37E82"/>
    <w:rsid w:val="50F9A4C2"/>
    <w:rsid w:val="50FB10D0"/>
    <w:rsid w:val="50FB2407"/>
    <w:rsid w:val="50FFD232"/>
    <w:rsid w:val="512DD946"/>
    <w:rsid w:val="5145FCF6"/>
    <w:rsid w:val="516F4DA4"/>
    <w:rsid w:val="51A9D925"/>
    <w:rsid w:val="51AFC766"/>
    <w:rsid w:val="51BDD44A"/>
    <w:rsid w:val="51CB4FC3"/>
    <w:rsid w:val="51D7F784"/>
    <w:rsid w:val="51FBC000"/>
    <w:rsid w:val="521B317C"/>
    <w:rsid w:val="523D09E9"/>
    <w:rsid w:val="523DE532"/>
    <w:rsid w:val="52534D5F"/>
    <w:rsid w:val="5256585B"/>
    <w:rsid w:val="52601A04"/>
    <w:rsid w:val="526CBD4F"/>
    <w:rsid w:val="527933AB"/>
    <w:rsid w:val="529076D5"/>
    <w:rsid w:val="5293E7FA"/>
    <w:rsid w:val="52A7920C"/>
    <w:rsid w:val="52CA3D1D"/>
    <w:rsid w:val="52FB98C3"/>
    <w:rsid w:val="52FF9F6A"/>
    <w:rsid w:val="532354CA"/>
    <w:rsid w:val="53321FD6"/>
    <w:rsid w:val="5343DB92"/>
    <w:rsid w:val="534A8AA6"/>
    <w:rsid w:val="535AD8EB"/>
    <w:rsid w:val="536CEF00"/>
    <w:rsid w:val="5389682C"/>
    <w:rsid w:val="53939A31"/>
    <w:rsid w:val="53979061"/>
    <w:rsid w:val="539EF3BA"/>
    <w:rsid w:val="53A3431A"/>
    <w:rsid w:val="53B37EF3"/>
    <w:rsid w:val="53C08DB4"/>
    <w:rsid w:val="53CB9851"/>
    <w:rsid w:val="53D4B05D"/>
    <w:rsid w:val="53D6F2F1"/>
    <w:rsid w:val="53EC0ECB"/>
    <w:rsid w:val="53F8742E"/>
    <w:rsid w:val="543C9C7C"/>
    <w:rsid w:val="545ABD40"/>
    <w:rsid w:val="545DC0A9"/>
    <w:rsid w:val="545E3916"/>
    <w:rsid w:val="546637BE"/>
    <w:rsid w:val="54B94D6F"/>
    <w:rsid w:val="54E65B07"/>
    <w:rsid w:val="54F57041"/>
    <w:rsid w:val="55051047"/>
    <w:rsid w:val="5523D4A2"/>
    <w:rsid w:val="554573B0"/>
    <w:rsid w:val="554A9EB2"/>
    <w:rsid w:val="554B3543"/>
    <w:rsid w:val="5560DD7F"/>
    <w:rsid w:val="5566BE6D"/>
    <w:rsid w:val="5571C7E1"/>
    <w:rsid w:val="5575630C"/>
    <w:rsid w:val="557F71F4"/>
    <w:rsid w:val="559211D2"/>
    <w:rsid w:val="5593551E"/>
    <w:rsid w:val="559D0454"/>
    <w:rsid w:val="55C1A9D9"/>
    <w:rsid w:val="55CAA87C"/>
    <w:rsid w:val="55D36024"/>
    <w:rsid w:val="55F2C0A1"/>
    <w:rsid w:val="55FA6C38"/>
    <w:rsid w:val="5603772A"/>
    <w:rsid w:val="560400E1"/>
    <w:rsid w:val="5612A686"/>
    <w:rsid w:val="5633B8CB"/>
    <w:rsid w:val="5674731E"/>
    <w:rsid w:val="569BB08C"/>
    <w:rsid w:val="56B37777"/>
    <w:rsid w:val="56C5DE1E"/>
    <w:rsid w:val="56CD311F"/>
    <w:rsid w:val="56D6C2D4"/>
    <w:rsid w:val="56DEDFCB"/>
    <w:rsid w:val="56DF7EC0"/>
    <w:rsid w:val="56E50635"/>
    <w:rsid w:val="56EBE5FE"/>
    <w:rsid w:val="56F4CACF"/>
    <w:rsid w:val="56F5077F"/>
    <w:rsid w:val="56F5F333"/>
    <w:rsid w:val="5724367F"/>
    <w:rsid w:val="5726ED54"/>
    <w:rsid w:val="57318D90"/>
    <w:rsid w:val="573F6702"/>
    <w:rsid w:val="577AE138"/>
    <w:rsid w:val="57868C57"/>
    <w:rsid w:val="578B526A"/>
    <w:rsid w:val="5792F671"/>
    <w:rsid w:val="579C988C"/>
    <w:rsid w:val="57A74E11"/>
    <w:rsid w:val="57E9002B"/>
    <w:rsid w:val="58205F57"/>
    <w:rsid w:val="58211CC9"/>
    <w:rsid w:val="58427E46"/>
    <w:rsid w:val="58960DA8"/>
    <w:rsid w:val="589B9FE3"/>
    <w:rsid w:val="58B8BC0A"/>
    <w:rsid w:val="58CB0C3B"/>
    <w:rsid w:val="58FAC2B8"/>
    <w:rsid w:val="590C1DB1"/>
    <w:rsid w:val="5912777A"/>
    <w:rsid w:val="591BEFB6"/>
    <w:rsid w:val="59250160"/>
    <w:rsid w:val="5940D329"/>
    <w:rsid w:val="594917AF"/>
    <w:rsid w:val="59523107"/>
    <w:rsid w:val="595A4C5E"/>
    <w:rsid w:val="59661A6E"/>
    <w:rsid w:val="59927E01"/>
    <w:rsid w:val="59968A90"/>
    <w:rsid w:val="59B5B01F"/>
    <w:rsid w:val="5A0471BF"/>
    <w:rsid w:val="5A0CA9AC"/>
    <w:rsid w:val="5A2B227C"/>
    <w:rsid w:val="5A2CB545"/>
    <w:rsid w:val="5A52DEDE"/>
    <w:rsid w:val="5A6218AA"/>
    <w:rsid w:val="5AAA1FD5"/>
    <w:rsid w:val="5ABB1D43"/>
    <w:rsid w:val="5ABCDFB2"/>
    <w:rsid w:val="5ABD5C77"/>
    <w:rsid w:val="5AC70B37"/>
    <w:rsid w:val="5ACBD397"/>
    <w:rsid w:val="5AFD87AD"/>
    <w:rsid w:val="5B07F5DF"/>
    <w:rsid w:val="5B16CFE1"/>
    <w:rsid w:val="5B1B71FE"/>
    <w:rsid w:val="5B3E24E2"/>
    <w:rsid w:val="5B5F7CAB"/>
    <w:rsid w:val="5B6D71EA"/>
    <w:rsid w:val="5B708FEB"/>
    <w:rsid w:val="5B7A179B"/>
    <w:rsid w:val="5B85797C"/>
    <w:rsid w:val="5B9B9DD0"/>
    <w:rsid w:val="5BA1BF69"/>
    <w:rsid w:val="5BB0F963"/>
    <w:rsid w:val="5BB1059C"/>
    <w:rsid w:val="5BF861F8"/>
    <w:rsid w:val="5BFB7534"/>
    <w:rsid w:val="5C01FF38"/>
    <w:rsid w:val="5C153EBF"/>
    <w:rsid w:val="5C21F8B8"/>
    <w:rsid w:val="5C530196"/>
    <w:rsid w:val="5C56EDA4"/>
    <w:rsid w:val="5C57C73E"/>
    <w:rsid w:val="5C5EB94E"/>
    <w:rsid w:val="5C9A7009"/>
    <w:rsid w:val="5CB1943A"/>
    <w:rsid w:val="5CBBCEA0"/>
    <w:rsid w:val="5CD64433"/>
    <w:rsid w:val="5CE0D4C5"/>
    <w:rsid w:val="5CEF5235"/>
    <w:rsid w:val="5CFD3C96"/>
    <w:rsid w:val="5D071EBE"/>
    <w:rsid w:val="5D5E2143"/>
    <w:rsid w:val="5DB10F20"/>
    <w:rsid w:val="5DCD5E4F"/>
    <w:rsid w:val="5DF3DF3A"/>
    <w:rsid w:val="5DF96BCA"/>
    <w:rsid w:val="5E11908B"/>
    <w:rsid w:val="5E11B39A"/>
    <w:rsid w:val="5E11CD45"/>
    <w:rsid w:val="5E13DCB5"/>
    <w:rsid w:val="5E16F991"/>
    <w:rsid w:val="5E41CC7D"/>
    <w:rsid w:val="5E575C7C"/>
    <w:rsid w:val="5E63CB9E"/>
    <w:rsid w:val="5E643390"/>
    <w:rsid w:val="5E6B49A2"/>
    <w:rsid w:val="5E86FA4B"/>
    <w:rsid w:val="5EAB5AD6"/>
    <w:rsid w:val="5EC5A897"/>
    <w:rsid w:val="5ED3D8D8"/>
    <w:rsid w:val="5EFCAEFE"/>
    <w:rsid w:val="5EFE8DC5"/>
    <w:rsid w:val="5F11CDD5"/>
    <w:rsid w:val="5F1DAD12"/>
    <w:rsid w:val="5F7AC4F6"/>
    <w:rsid w:val="5F7B881C"/>
    <w:rsid w:val="5FB58F83"/>
    <w:rsid w:val="5FE88E71"/>
    <w:rsid w:val="600DBE8E"/>
    <w:rsid w:val="601C329A"/>
    <w:rsid w:val="601FC852"/>
    <w:rsid w:val="603653A9"/>
    <w:rsid w:val="6074DB7B"/>
    <w:rsid w:val="607BE946"/>
    <w:rsid w:val="6095C2FC"/>
    <w:rsid w:val="609ECAA5"/>
    <w:rsid w:val="60AAB98E"/>
    <w:rsid w:val="60B436A2"/>
    <w:rsid w:val="60B4619D"/>
    <w:rsid w:val="60BA4328"/>
    <w:rsid w:val="60BD698B"/>
    <w:rsid w:val="60C32275"/>
    <w:rsid w:val="60E5BC13"/>
    <w:rsid w:val="611A13F1"/>
    <w:rsid w:val="6129DD83"/>
    <w:rsid w:val="614C3559"/>
    <w:rsid w:val="61793758"/>
    <w:rsid w:val="617C6B6A"/>
    <w:rsid w:val="61C38802"/>
    <w:rsid w:val="61D544E7"/>
    <w:rsid w:val="61D6BC9A"/>
    <w:rsid w:val="61F7929C"/>
    <w:rsid w:val="61F8AF1A"/>
    <w:rsid w:val="61FB2D2F"/>
    <w:rsid w:val="621BADCB"/>
    <w:rsid w:val="623859AD"/>
    <w:rsid w:val="6244D1C6"/>
    <w:rsid w:val="62512B03"/>
    <w:rsid w:val="629BE58C"/>
    <w:rsid w:val="62B77BE1"/>
    <w:rsid w:val="62CA71A6"/>
    <w:rsid w:val="62CD9B17"/>
    <w:rsid w:val="62D2E73F"/>
    <w:rsid w:val="62F5E62B"/>
    <w:rsid w:val="63072A52"/>
    <w:rsid w:val="630BA7F1"/>
    <w:rsid w:val="631EC7BA"/>
    <w:rsid w:val="632DA9F4"/>
    <w:rsid w:val="63510EBD"/>
    <w:rsid w:val="636E0EAE"/>
    <w:rsid w:val="6379C18D"/>
    <w:rsid w:val="639249A8"/>
    <w:rsid w:val="63992A73"/>
    <w:rsid w:val="63D14250"/>
    <w:rsid w:val="6418E7AF"/>
    <w:rsid w:val="6419234C"/>
    <w:rsid w:val="641B1A2A"/>
    <w:rsid w:val="641BACCE"/>
    <w:rsid w:val="643C7E6A"/>
    <w:rsid w:val="6440900B"/>
    <w:rsid w:val="64839ECC"/>
    <w:rsid w:val="64982590"/>
    <w:rsid w:val="64A1C0C5"/>
    <w:rsid w:val="64A6425A"/>
    <w:rsid w:val="64A7D5AE"/>
    <w:rsid w:val="64B03BBC"/>
    <w:rsid w:val="64BFC684"/>
    <w:rsid w:val="6522E063"/>
    <w:rsid w:val="652B657D"/>
    <w:rsid w:val="652C3F9C"/>
    <w:rsid w:val="652EBB58"/>
    <w:rsid w:val="6543E7C4"/>
    <w:rsid w:val="65653578"/>
    <w:rsid w:val="65885859"/>
    <w:rsid w:val="65946D83"/>
    <w:rsid w:val="65973433"/>
    <w:rsid w:val="659EFC5F"/>
    <w:rsid w:val="659F1798"/>
    <w:rsid w:val="65E4CCF5"/>
    <w:rsid w:val="65ECBFDF"/>
    <w:rsid w:val="65F0FA82"/>
    <w:rsid w:val="66133D7C"/>
    <w:rsid w:val="661FD7F4"/>
    <w:rsid w:val="6639514F"/>
    <w:rsid w:val="667F0C09"/>
    <w:rsid w:val="6682592A"/>
    <w:rsid w:val="6683824B"/>
    <w:rsid w:val="669C2D79"/>
    <w:rsid w:val="66C2A5BF"/>
    <w:rsid w:val="66CC8647"/>
    <w:rsid w:val="670C738C"/>
    <w:rsid w:val="670F3290"/>
    <w:rsid w:val="674D9B79"/>
    <w:rsid w:val="677275AC"/>
    <w:rsid w:val="67740A8C"/>
    <w:rsid w:val="67E9A57F"/>
    <w:rsid w:val="67F07C21"/>
    <w:rsid w:val="67F36654"/>
    <w:rsid w:val="67FC70BD"/>
    <w:rsid w:val="681C4BD1"/>
    <w:rsid w:val="6829B4E8"/>
    <w:rsid w:val="6849147F"/>
    <w:rsid w:val="685186B9"/>
    <w:rsid w:val="68523D5D"/>
    <w:rsid w:val="68718F4F"/>
    <w:rsid w:val="68BBB697"/>
    <w:rsid w:val="68C097EF"/>
    <w:rsid w:val="68E33922"/>
    <w:rsid w:val="68E8F566"/>
    <w:rsid w:val="68EA3738"/>
    <w:rsid w:val="691C4636"/>
    <w:rsid w:val="692594C8"/>
    <w:rsid w:val="692B1817"/>
    <w:rsid w:val="693C0DD9"/>
    <w:rsid w:val="6946AF1A"/>
    <w:rsid w:val="6949DDFC"/>
    <w:rsid w:val="6953974B"/>
    <w:rsid w:val="695B6135"/>
    <w:rsid w:val="695E8424"/>
    <w:rsid w:val="6973FA2A"/>
    <w:rsid w:val="6979A825"/>
    <w:rsid w:val="697FAA1A"/>
    <w:rsid w:val="698D26E8"/>
    <w:rsid w:val="69AD2EAF"/>
    <w:rsid w:val="69C0EDDE"/>
    <w:rsid w:val="69E94A89"/>
    <w:rsid w:val="69F2639E"/>
    <w:rsid w:val="69F64B2E"/>
    <w:rsid w:val="6A088826"/>
    <w:rsid w:val="6A1D2905"/>
    <w:rsid w:val="6A2F2DC4"/>
    <w:rsid w:val="6A5C625F"/>
    <w:rsid w:val="6A62614D"/>
    <w:rsid w:val="6A65DB89"/>
    <w:rsid w:val="6A79F745"/>
    <w:rsid w:val="6AA670E3"/>
    <w:rsid w:val="6AC46BA5"/>
    <w:rsid w:val="6AC556E2"/>
    <w:rsid w:val="6AD10433"/>
    <w:rsid w:val="6B22D257"/>
    <w:rsid w:val="6B278DCB"/>
    <w:rsid w:val="6B446310"/>
    <w:rsid w:val="6B4FA014"/>
    <w:rsid w:val="6B7EDD3D"/>
    <w:rsid w:val="6BA387A4"/>
    <w:rsid w:val="6BA597C4"/>
    <w:rsid w:val="6BD4A67A"/>
    <w:rsid w:val="6BDC42BB"/>
    <w:rsid w:val="6BDDFB05"/>
    <w:rsid w:val="6BFB11C3"/>
    <w:rsid w:val="6C022394"/>
    <w:rsid w:val="6C2592C9"/>
    <w:rsid w:val="6C2E8E9F"/>
    <w:rsid w:val="6C432A24"/>
    <w:rsid w:val="6C4C4A9A"/>
    <w:rsid w:val="6C556F87"/>
    <w:rsid w:val="6C6F4918"/>
    <w:rsid w:val="6CB35ADA"/>
    <w:rsid w:val="6CB60062"/>
    <w:rsid w:val="6CBB4E40"/>
    <w:rsid w:val="6CD965AF"/>
    <w:rsid w:val="6CE3CA81"/>
    <w:rsid w:val="6CE4CDE5"/>
    <w:rsid w:val="6CFB4DF4"/>
    <w:rsid w:val="6D125E9E"/>
    <w:rsid w:val="6D1CBD33"/>
    <w:rsid w:val="6D1DE7C5"/>
    <w:rsid w:val="6D364344"/>
    <w:rsid w:val="6D51C26A"/>
    <w:rsid w:val="6D548492"/>
    <w:rsid w:val="6D7DA8BF"/>
    <w:rsid w:val="6D809D70"/>
    <w:rsid w:val="6D879B98"/>
    <w:rsid w:val="6D8F85B7"/>
    <w:rsid w:val="6DA33083"/>
    <w:rsid w:val="6DBEDF1F"/>
    <w:rsid w:val="6DF2D993"/>
    <w:rsid w:val="6E034367"/>
    <w:rsid w:val="6E372F70"/>
    <w:rsid w:val="6E547E88"/>
    <w:rsid w:val="6E6D473A"/>
    <w:rsid w:val="6E97070B"/>
    <w:rsid w:val="6EB0CEF9"/>
    <w:rsid w:val="6ECA5E61"/>
    <w:rsid w:val="6ED312D9"/>
    <w:rsid w:val="6ED9ECDA"/>
    <w:rsid w:val="6EF175BB"/>
    <w:rsid w:val="6F03530E"/>
    <w:rsid w:val="6F2A429C"/>
    <w:rsid w:val="6F4567B4"/>
    <w:rsid w:val="6F4F0E3B"/>
    <w:rsid w:val="6F8010ED"/>
    <w:rsid w:val="6FB8DE14"/>
    <w:rsid w:val="6FD027AE"/>
    <w:rsid w:val="6FD1F8AE"/>
    <w:rsid w:val="6FE87300"/>
    <w:rsid w:val="70056B1A"/>
    <w:rsid w:val="7016B996"/>
    <w:rsid w:val="7025460B"/>
    <w:rsid w:val="7032E842"/>
    <w:rsid w:val="703B4979"/>
    <w:rsid w:val="7043BE43"/>
    <w:rsid w:val="704774DD"/>
    <w:rsid w:val="7062BE70"/>
    <w:rsid w:val="7069BD38"/>
    <w:rsid w:val="707532B8"/>
    <w:rsid w:val="708A9870"/>
    <w:rsid w:val="70BAAE6A"/>
    <w:rsid w:val="70C07671"/>
    <w:rsid w:val="70DFF7C4"/>
    <w:rsid w:val="70EDA9F9"/>
    <w:rsid w:val="7109FBC7"/>
    <w:rsid w:val="710ABE74"/>
    <w:rsid w:val="7110D821"/>
    <w:rsid w:val="7132E1CF"/>
    <w:rsid w:val="714FF150"/>
    <w:rsid w:val="7154AAED"/>
    <w:rsid w:val="71686D47"/>
    <w:rsid w:val="717AD51F"/>
    <w:rsid w:val="717CD64F"/>
    <w:rsid w:val="719C141D"/>
    <w:rsid w:val="71A46394"/>
    <w:rsid w:val="71DAADBD"/>
    <w:rsid w:val="71F9299E"/>
    <w:rsid w:val="71FB06B5"/>
    <w:rsid w:val="71FEA68F"/>
    <w:rsid w:val="7203CF4F"/>
    <w:rsid w:val="72209237"/>
    <w:rsid w:val="722C63C0"/>
    <w:rsid w:val="722F1014"/>
    <w:rsid w:val="723317F1"/>
    <w:rsid w:val="725E43AB"/>
    <w:rsid w:val="726192D8"/>
    <w:rsid w:val="727AB170"/>
    <w:rsid w:val="7284BFD7"/>
    <w:rsid w:val="7289D233"/>
    <w:rsid w:val="7294AFA7"/>
    <w:rsid w:val="72E3346E"/>
    <w:rsid w:val="72EF63C0"/>
    <w:rsid w:val="7310698B"/>
    <w:rsid w:val="7312C695"/>
    <w:rsid w:val="731427B9"/>
    <w:rsid w:val="731B3F6B"/>
    <w:rsid w:val="732B4852"/>
    <w:rsid w:val="73372D88"/>
    <w:rsid w:val="733C5504"/>
    <w:rsid w:val="7346A9F9"/>
    <w:rsid w:val="73583F11"/>
    <w:rsid w:val="73715C02"/>
    <w:rsid w:val="7374A152"/>
    <w:rsid w:val="7376EC2E"/>
    <w:rsid w:val="737779EF"/>
    <w:rsid w:val="737BA634"/>
    <w:rsid w:val="738E1662"/>
    <w:rsid w:val="7398DDFD"/>
    <w:rsid w:val="739DEDBA"/>
    <w:rsid w:val="73AC2440"/>
    <w:rsid w:val="73AE4383"/>
    <w:rsid w:val="73B2D0B2"/>
    <w:rsid w:val="73C34313"/>
    <w:rsid w:val="73E67350"/>
    <w:rsid w:val="7422DBB7"/>
    <w:rsid w:val="74272C33"/>
    <w:rsid w:val="745097EF"/>
    <w:rsid w:val="745EAAAE"/>
    <w:rsid w:val="746CF87B"/>
    <w:rsid w:val="747A1BFA"/>
    <w:rsid w:val="747B88D0"/>
    <w:rsid w:val="748ACBE1"/>
    <w:rsid w:val="74902E70"/>
    <w:rsid w:val="74B3857E"/>
    <w:rsid w:val="74B683A1"/>
    <w:rsid w:val="74CE138C"/>
    <w:rsid w:val="74D02FB9"/>
    <w:rsid w:val="751A8210"/>
    <w:rsid w:val="751B72C1"/>
    <w:rsid w:val="75477B28"/>
    <w:rsid w:val="755D5ADB"/>
    <w:rsid w:val="757471BA"/>
    <w:rsid w:val="75755A3E"/>
    <w:rsid w:val="758C1D8A"/>
    <w:rsid w:val="75A8292D"/>
    <w:rsid w:val="75C0876D"/>
    <w:rsid w:val="75C6D11F"/>
    <w:rsid w:val="75CF5AEC"/>
    <w:rsid w:val="75F8C2AA"/>
    <w:rsid w:val="760B88E4"/>
    <w:rsid w:val="7618BD69"/>
    <w:rsid w:val="762A3EE7"/>
    <w:rsid w:val="76378270"/>
    <w:rsid w:val="7646FB16"/>
    <w:rsid w:val="76580614"/>
    <w:rsid w:val="7665014D"/>
    <w:rsid w:val="766B29BB"/>
    <w:rsid w:val="766CBC9E"/>
    <w:rsid w:val="76930DEA"/>
    <w:rsid w:val="769654BE"/>
    <w:rsid w:val="77254017"/>
    <w:rsid w:val="773303FB"/>
    <w:rsid w:val="77382AF3"/>
    <w:rsid w:val="773902CC"/>
    <w:rsid w:val="773B66E6"/>
    <w:rsid w:val="7767B18B"/>
    <w:rsid w:val="779C85E7"/>
    <w:rsid w:val="77B5D2D7"/>
    <w:rsid w:val="77BB217B"/>
    <w:rsid w:val="77D8BE51"/>
    <w:rsid w:val="77DBDA38"/>
    <w:rsid w:val="78056500"/>
    <w:rsid w:val="78140C94"/>
    <w:rsid w:val="78201773"/>
    <w:rsid w:val="78395ED9"/>
    <w:rsid w:val="783A5E9B"/>
    <w:rsid w:val="78616486"/>
    <w:rsid w:val="786B7071"/>
    <w:rsid w:val="78AE79FA"/>
    <w:rsid w:val="78BF0747"/>
    <w:rsid w:val="78C65809"/>
    <w:rsid w:val="78C8C187"/>
    <w:rsid w:val="793A963B"/>
    <w:rsid w:val="793EC76E"/>
    <w:rsid w:val="7942B0AF"/>
    <w:rsid w:val="79437303"/>
    <w:rsid w:val="795CEC79"/>
    <w:rsid w:val="796383AE"/>
    <w:rsid w:val="79670BCD"/>
    <w:rsid w:val="799D58BF"/>
    <w:rsid w:val="79C8377B"/>
    <w:rsid w:val="79F4BF3B"/>
    <w:rsid w:val="7A0CA16D"/>
    <w:rsid w:val="7A0EECA2"/>
    <w:rsid w:val="7A336195"/>
    <w:rsid w:val="7A36E288"/>
    <w:rsid w:val="7A41F76E"/>
    <w:rsid w:val="7A576899"/>
    <w:rsid w:val="7A62918E"/>
    <w:rsid w:val="7A9967A6"/>
    <w:rsid w:val="7A9C52F4"/>
    <w:rsid w:val="7AA6AB87"/>
    <w:rsid w:val="7AAF33C9"/>
    <w:rsid w:val="7AB846A3"/>
    <w:rsid w:val="7AC41DDF"/>
    <w:rsid w:val="7ADF5817"/>
    <w:rsid w:val="7AE013E9"/>
    <w:rsid w:val="7AE3D902"/>
    <w:rsid w:val="7AEB6E31"/>
    <w:rsid w:val="7AF48BB2"/>
    <w:rsid w:val="7AF63311"/>
    <w:rsid w:val="7B124C5A"/>
    <w:rsid w:val="7B28393E"/>
    <w:rsid w:val="7B74E6AD"/>
    <w:rsid w:val="7B796823"/>
    <w:rsid w:val="7B85354A"/>
    <w:rsid w:val="7B9CFDC4"/>
    <w:rsid w:val="7BA241F7"/>
    <w:rsid w:val="7BB90536"/>
    <w:rsid w:val="7BC41BC1"/>
    <w:rsid w:val="7BEED9B3"/>
    <w:rsid w:val="7C12B7B8"/>
    <w:rsid w:val="7C1874B2"/>
    <w:rsid w:val="7C1BC120"/>
    <w:rsid w:val="7C2A4102"/>
    <w:rsid w:val="7C3CBE98"/>
    <w:rsid w:val="7C6BD98E"/>
    <w:rsid w:val="7C6C628C"/>
    <w:rsid w:val="7C943BC4"/>
    <w:rsid w:val="7C96052A"/>
    <w:rsid w:val="7CCC7672"/>
    <w:rsid w:val="7CFEFD7C"/>
    <w:rsid w:val="7D1B8496"/>
    <w:rsid w:val="7D21B88F"/>
    <w:rsid w:val="7D3AAA10"/>
    <w:rsid w:val="7D4F023A"/>
    <w:rsid w:val="7D50FA66"/>
    <w:rsid w:val="7D5875F6"/>
    <w:rsid w:val="7D729B0C"/>
    <w:rsid w:val="7D7BE958"/>
    <w:rsid w:val="7D94CBAC"/>
    <w:rsid w:val="7D9DC8A0"/>
    <w:rsid w:val="7DA01E4B"/>
    <w:rsid w:val="7DA95B2E"/>
    <w:rsid w:val="7DAD3B53"/>
    <w:rsid w:val="7DB76F10"/>
    <w:rsid w:val="7DBEC306"/>
    <w:rsid w:val="7DC82115"/>
    <w:rsid w:val="7DF32512"/>
    <w:rsid w:val="7E16FC25"/>
    <w:rsid w:val="7E28A7F1"/>
    <w:rsid w:val="7E466431"/>
    <w:rsid w:val="7E651786"/>
    <w:rsid w:val="7E66BBB9"/>
    <w:rsid w:val="7E75E420"/>
    <w:rsid w:val="7EECAE8D"/>
    <w:rsid w:val="7EF3E2DE"/>
    <w:rsid w:val="7F03DBFB"/>
    <w:rsid w:val="7F064F25"/>
    <w:rsid w:val="7F3078B7"/>
    <w:rsid w:val="7F40E650"/>
    <w:rsid w:val="7F5319FF"/>
    <w:rsid w:val="7F6D3C43"/>
    <w:rsid w:val="7F704DCF"/>
    <w:rsid w:val="7F730B02"/>
    <w:rsid w:val="7F7ED0AE"/>
    <w:rsid w:val="7FF8C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7891F"/>
  <w15:chartTrackingRefBased/>
  <w15:docId w15:val="{519E26DB-F55E-450A-B6DD-D5B477E7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DD"/>
    <w:pPr>
      <w:spacing w:after="120" w:line="36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0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0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0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33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0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0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10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4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2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23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236"/>
    <w:rPr>
      <w:rFonts w:eastAsia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B33BA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25A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AE1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A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AE1"/>
    <w:rPr>
      <w:rFonts w:ascii="Calibri" w:eastAsia="Times New Roman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556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6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7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0B8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046002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4600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E32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9B9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9B9"/>
    <w:rPr>
      <w:rFonts w:eastAsia="Times New Roman" w:cs="Times New Roman"/>
      <w:szCs w:val="24"/>
    </w:rPr>
  </w:style>
  <w:style w:type="paragraph" w:styleId="NormalWeb">
    <w:name w:val="Normal (Web)"/>
    <w:basedOn w:val="Normal"/>
    <w:uiPriority w:val="99"/>
    <w:semiHidden/>
    <w:unhideWhenUsed/>
    <w:rsid w:val="004F27FE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AU"/>
    </w:rPr>
  </w:style>
  <w:style w:type="character" w:styleId="Strong">
    <w:name w:val="Strong"/>
    <w:basedOn w:val="DefaultParagraphFont"/>
    <w:uiPriority w:val="22"/>
    <w:qFormat/>
    <w:rsid w:val="004F27FE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7E779B"/>
    <w:pPr>
      <w:spacing w:after="0"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E779B"/>
    <w:pPr>
      <w:spacing w:after="100"/>
    </w:pPr>
    <w:rPr>
      <w:rFonts w:eastAsiaTheme="minorHAnsi" w:cstheme="minorBidi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E779B"/>
    <w:pPr>
      <w:spacing w:after="100"/>
      <w:ind w:left="200"/>
    </w:pPr>
    <w:rPr>
      <w:rFonts w:eastAsiaTheme="minorHAnsi" w:cstheme="minorBidi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E779B"/>
    <w:pPr>
      <w:spacing w:after="100"/>
      <w:ind w:left="440"/>
    </w:pPr>
    <w:rPr>
      <w:rFonts w:eastAsiaTheme="minorHAnsi" w:cstheme="minorBidi"/>
      <w:szCs w:val="22"/>
    </w:rPr>
  </w:style>
  <w:style w:type="table" w:styleId="GridTable1Light">
    <w:name w:val="Grid Table 1 Light"/>
    <w:basedOn w:val="TableNormal"/>
    <w:uiPriority w:val="46"/>
    <w:rsid w:val="007E779B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E779B"/>
    <w:pPr>
      <w:spacing w:after="0" w:line="240" w:lineRule="auto"/>
    </w:pPr>
    <w:rPr>
      <w:rFonts w:eastAsia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77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636C5"/>
    <w:rPr>
      <w:rFonts w:eastAsiaTheme="minorHAnsi" w:cstheme="minorBidi"/>
      <w:iCs/>
      <w:color w:val="44546A" w:themeColor="text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E779B"/>
    <w:pPr>
      <w:spacing w:after="0"/>
    </w:pPr>
    <w:rPr>
      <w:rFonts w:eastAsiaTheme="minorHAnsi" w:cstheme="minorBidi"/>
      <w:szCs w:val="22"/>
    </w:rPr>
  </w:style>
  <w:style w:type="paragraph" w:styleId="NoSpacing">
    <w:name w:val="No Spacing"/>
    <w:uiPriority w:val="1"/>
    <w:qFormat/>
    <w:rsid w:val="00F27BC5"/>
    <w:pPr>
      <w:spacing w:after="0" w:line="240" w:lineRule="auto"/>
    </w:pPr>
  </w:style>
  <w:style w:type="paragraph" w:styleId="Revision">
    <w:name w:val="Revision"/>
    <w:hidden/>
    <w:uiPriority w:val="99"/>
    <w:semiHidden/>
    <w:rsid w:val="00B363CD"/>
    <w:pPr>
      <w:spacing w:after="0" w:line="240" w:lineRule="auto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7C72D5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13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13B9"/>
    <w:rPr>
      <w:rFonts w:eastAsia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713B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4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4A2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14A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46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6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bb8008-c5c1-45a6-95be-c271bf1bd1ba">
      <Terms xmlns="http://schemas.microsoft.com/office/infopath/2007/PartnerControls"/>
    </lcf76f155ced4ddcb4097134ff3c332f>
    <TaxCatchAll xmlns="c0f999a7-c468-492a-b63e-358fbbef3fb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D3CD1927D7AF469D9AB7026825FEB5" ma:contentTypeVersion="13" ma:contentTypeDescription="Create a new document." ma:contentTypeScope="" ma:versionID="06c8f3fcfda86dc7dbdcff54447c2688">
  <xsd:schema xmlns:xsd="http://www.w3.org/2001/XMLSchema" xmlns:xs="http://www.w3.org/2001/XMLSchema" xmlns:p="http://schemas.microsoft.com/office/2006/metadata/properties" xmlns:ns2="7ebb8008-c5c1-45a6-95be-c271bf1bd1ba" xmlns:ns3="c0f999a7-c468-492a-b63e-358fbbef3fb3" targetNamespace="http://schemas.microsoft.com/office/2006/metadata/properties" ma:root="true" ma:fieldsID="43d7eced237dfb9e4a151ed8685b204a" ns2:_="" ns3:_="">
    <xsd:import namespace="7ebb8008-c5c1-45a6-95be-c271bf1bd1ba"/>
    <xsd:import namespace="c0f999a7-c468-492a-b63e-358fbbef3f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b8008-c5c1-45a6-95be-c271bf1bd1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999a7-c468-492a-b63e-358fbbef3fb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f792a2-98fa-4646-8a97-c0c4299329fc}" ma:internalName="TaxCatchAll" ma:showField="CatchAllData" ma:web="c0f999a7-c468-492a-b63e-358fbbef3f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27EE03-5F8B-4CB3-909A-B800D430F6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619710-E831-45F6-9CDF-C510BCD7C0B4}">
  <ds:schemaRefs>
    <ds:schemaRef ds:uri="http://schemas.microsoft.com/office/2006/metadata/properties"/>
    <ds:schemaRef ds:uri="http://schemas.microsoft.com/office/infopath/2007/PartnerControls"/>
    <ds:schemaRef ds:uri="7ebb8008-c5c1-45a6-95be-c271bf1bd1ba"/>
    <ds:schemaRef ds:uri="c0f999a7-c468-492a-b63e-358fbbef3fb3"/>
  </ds:schemaRefs>
</ds:datastoreItem>
</file>

<file path=customXml/itemProps3.xml><?xml version="1.0" encoding="utf-8"?>
<ds:datastoreItem xmlns:ds="http://schemas.openxmlformats.org/officeDocument/2006/customXml" ds:itemID="{50F1733E-B397-41AE-906F-55AA535577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3EF3C5-9739-488C-AFA1-9A7F97555C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bb8008-c5c1-45a6-95be-c271bf1bd1ba"/>
    <ds:schemaRef ds:uri="c0f999a7-c468-492a-b63e-358fbbef3f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ie Toll</dc:creator>
  <cp:keywords/>
  <dc:description/>
  <cp:lastModifiedBy>Kaylie Toll</cp:lastModifiedBy>
  <cp:revision>4</cp:revision>
  <dcterms:created xsi:type="dcterms:W3CDTF">2024-11-15T07:27:00Z</dcterms:created>
  <dcterms:modified xsi:type="dcterms:W3CDTF">2024-11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D3CD1927D7AF469D9AB7026825FEB5</vt:lpwstr>
  </property>
  <property fmtid="{D5CDD505-2E9C-101B-9397-08002B2CF9AE}" pid="3" name="MediaServiceImageTags">
    <vt:lpwstr/>
  </property>
</Properties>
</file>